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67E12" w14:textId="77777777" w:rsidR="00FD1E3C" w:rsidRPr="00135C40" w:rsidRDefault="00FD1E3C" w:rsidP="00FD1E3C">
      <w:pPr>
        <w:pStyle w:val="Caption"/>
        <w:keepNext/>
        <w:rPr>
          <w:b w:val="0"/>
        </w:rPr>
      </w:pPr>
      <w:r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</w:t>
      </w:r>
      <w:r w:rsidRPr="00135C40">
        <w:t xml:space="preserve">Overview of mitochondrial </w:t>
      </w:r>
      <w:proofErr w:type="spellStart"/>
      <w:r w:rsidRPr="00135C40">
        <w:t>phosphoproteome</w:t>
      </w:r>
      <w:proofErr w:type="spellEnd"/>
      <w:r w:rsidRPr="00135C40">
        <w:t xml:space="preserve"> studies in mammalian tissue</w:t>
      </w:r>
      <w:r w:rsidRPr="00135C40">
        <w:rPr>
          <w:b w:val="0"/>
        </w:rPr>
        <w:t xml:space="preserve"> </w:t>
      </w:r>
      <w:r>
        <w:rPr>
          <w:b w:val="0"/>
        </w:rPr>
        <w:br/>
      </w:r>
      <w:r w:rsidRPr="00135C40">
        <w:rPr>
          <w:b w:val="0"/>
          <w:sz w:val="18"/>
        </w:rPr>
        <w:t>The table was adapted and extended from Kruse at al.</w:t>
      </w:r>
      <w:r>
        <w:rPr>
          <w:b w:val="0"/>
          <w:sz w:val="18"/>
        </w:rPr>
        <w:t xml:space="preserve"> </w:t>
      </w:r>
      <w:r>
        <w:rPr>
          <w:b w:val="0"/>
          <w:sz w:val="18"/>
        </w:rPr>
        <w:fldChar w:fldCharType="begin">
          <w:fldData xml:space="preserve">PEVuZE5vdGU+PENpdGU+PEF1dGhvcj5LcnVzZTwvQXV0aG9yPjxZZWFyPjIwMTc8L1llYXI+PFJl
Y051bT4xMjM8L1JlY051bT48RGlzcGxheVRleHQ+KEtydXNlIGFuZCBIb2psdW5kLCAyMDE3KTwv
RGlzcGxheVRleHQ+PHJlY29yZD48cmVjLW51bWJlcj4xMjM8L3JlYy1udW1iZXI+PGZvcmVpZ24t
a2V5cz48a2V5IGFwcD0iRU4iIGRiLWlkPSIwZnA5MmFyNWVlcGVwMGVzeDlweHdhc2MyeHRwMHM1
NXh0OWQiIHRpbWVzdGFtcD0iMTYzODMzOTM1MiI+MTIzPC9rZXk+PC9mb3JlaWduLWtleXM+PHJl
Zi10eXBlIG5hbWU9IkpvdXJuYWwgQXJ0aWNsZSI+MTc8L3JlZi10eXBlPjxjb250cmlidXRvcnM+
PGF1dGhvcnM+PGF1dGhvcj5LcnVzZSwgUi48L2F1dGhvcj48YXV0aG9yPkhvamx1bmQsIEsuPC9h
dXRob3I+PC9hdXRob3JzPjwvY29udHJpYnV0b3JzPjxhdXRoLWFkZHJlc3M+RGVwYXJ0bWVudCBv
ZiBFbmRvY3Jpbm9sb2d5LCBPZGVuc2UgVW5pdmVyc2l0eSBIb3NwaXRhbCwgREstNTAwMCwgT2Rl
bnNlLCBEZW5tYXJrOyBUaGUgU2VjdGlvbiBvZiBNb2xlY3VsYXIgRGlhYmV0ZXMgJmFtcDsgTWV0
YWJvbGlzbSwgRGVwYXJ0bWVudCBvZiBDbGluaWNhbCBSZXNlYXJjaCBhbmQgSW5zdGl0dXRlIG9m
IE1vbGVjdWxhciBNZWRpY2luZSwgVW5pdmVyc2l0eSBvZiBTb3V0aGVybiBEZW5tYXJrLCBESy01
MDAwIE9kZW5zZSwgRGVubWFyay4mI3hEO0RlcGFydG1lbnQgb2YgRW5kb2NyaW5vbG9neSwgT2Rl
bnNlIFVuaXZlcnNpdHkgSG9zcGl0YWwsIERLLTUwMDAsIE9kZW5zZSwgRGVubWFyazsgVGhlIFNl
Y3Rpb24gb2YgTW9sZWN1bGFyIERpYWJldGVzICZhbXA7IE1ldGFib2xpc20sIERlcGFydG1lbnQg
b2YgQ2xpbmljYWwgUmVzZWFyY2ggYW5kIEluc3RpdHV0ZSBvZiBNb2xlY3VsYXIgTWVkaWNpbmUs
IFVuaXZlcnNpdHkgb2YgU291dGhlcm4gRGVubWFyaywgREstNTAwMCBPZGVuc2UsIERlbm1hcmsu
IEVsZWN0cm9uaWMgYWRkcmVzczoga3VydC5ob2VqbHVuZEByc3lkLmRrLjwvYXV0aC1hZGRyZXNz
Pjx0aXRsZXM+PHRpdGxlPk1pdG9jaG9uZHJpYWwgcGhvc3Bob3Byb3Rlb21pY3Mgb2YgbWFtbWFs
aWFuIHRpc3N1ZXM8L3RpdGxlPjxzZWNvbmRhcnktdGl0bGU+TWl0b2Nob25kcmlvbjwvc2Vjb25k
YXJ5LXRpdGxlPjwvdGl0bGVzPjxwZXJpb2RpY2FsPjxmdWxsLXRpdGxlPk1pdG9jaG9uZHJpb248
L2Z1bGwtdGl0bGU+PC9wZXJpb2RpY2FsPjxwYWdlcz40NS01NzwvcGFnZXM+PHZvbHVtZT4zMzwv
dm9sdW1lPjxlZGl0aW9uPjIwMTYvMDgvMTY8L2VkaXRpb24+PGtleXdvcmRzPjxrZXl3b3JkPkFu
aW1hbHM8L2tleXdvcmQ+PGtleXdvcmQ+Q29tcHV0YXRpb25hbCBCaW9sb2d5PC9rZXl3b3JkPjxr
ZXl3b3JkPkh1bWFuczwva2V5d29yZD48a2V5d29yZD5NYW1tYWxzPC9rZXl3b3JkPjxrZXl3b3Jk
Pk1hc3MgU3BlY3Ryb21ldHJ5PC9rZXl3b3JkPjxrZXl3b3JkPk1pdG9jaG9uZHJpYS8qY2hlbWlz
dHJ5PC9rZXl3b3JkPjxrZXl3b3JkPlBob3NwaG9wcm90ZWlucy8qYW5hbHlzaXM8L2tleXdvcmQ+
PGtleXdvcmQ+UHJvdGVvbWUvKmFuYWx5c2lzPC9rZXl3b3JkPjxrZXl3b3JkPipQcm90ZW9taWNz
PC9rZXl3b3JkPjxrZXl3b3JkPipNYXNzIHNwZWN0cm9tZXRyeTwva2V5d29yZD48a2V5d29yZD4q
TWl0b2Nob25kcmlhbCBwaG9zcGhvcHJvdGVvbWU8L2tleXdvcmQ+PGtleXdvcmQ+KlBob3NwaG9w
ZXRpZGUgZW5yaWNobWVudDwva2V5d29yZD48a2V5d29yZD4qUGhvc3Bob3Byb3Rlb21pY3M8L2tl
eXdvcmQ+PGtleXdvcmQ+KlN1YmNlbGx1bGFyIGZyYWN0aW9uPC9rZXl3b3JkPjwva2V5d29yZHM+
PGRhdGVzPjx5ZWFyPjIwMTc8L3llYXI+PHB1Yi1kYXRlcz48ZGF0ZT5NYXI8L2RhdGU+PC9wdWIt
ZGF0ZXM+PC9kYXRlcz48aXNibj4xODcyLTgyNzggKEVsZWN0cm9uaWMpJiN4RDsxNTY3LTcyNDkg
KExpbmtpbmcpPC9pc2JuPjxhY2Nlc3Npb24tbnVtPjI3NTIxNjExPC9hY2Nlc3Npb24tbnVtPjx1
cmxzPjxyZWxhdGVkLXVybHM+PHVybD5odHRwczovL3d3dy5uY2JpLm5sbS5uaWguZ292L3B1Ym1l
ZC8yNzUyMTYxMTwvdXJsPjwvcmVsYXRlZC11cmxzPjwvdXJscz48ZWxlY3Ryb25pYy1yZXNvdXJj
ZS1udW0+MTAuMTAxNi9qLm1pdG8uMjAxNi4wOC4wMDQ8L2VsZWN0cm9uaWMtcmVzb3VyY2UtbnVt
PjwvcmVjb3JkPjwvQ2l0ZT48L0VuZE5vdGU+AG==
</w:fldData>
        </w:fldChar>
      </w:r>
      <w:r>
        <w:rPr>
          <w:b w:val="0"/>
          <w:sz w:val="18"/>
        </w:rPr>
        <w:instrText xml:space="preserve"> ADDIN EN.CITE </w:instrText>
      </w:r>
      <w:r>
        <w:rPr>
          <w:b w:val="0"/>
          <w:sz w:val="18"/>
        </w:rPr>
        <w:fldChar w:fldCharType="begin">
          <w:fldData xml:space="preserve">PEVuZE5vdGU+PENpdGU+PEF1dGhvcj5LcnVzZTwvQXV0aG9yPjxZZWFyPjIwMTc8L1llYXI+PFJl
Y051bT4xMjM8L1JlY051bT48RGlzcGxheVRleHQ+KEtydXNlIGFuZCBIb2psdW5kLCAyMDE3KTwv
RGlzcGxheVRleHQ+PHJlY29yZD48cmVjLW51bWJlcj4xMjM8L3JlYy1udW1iZXI+PGZvcmVpZ24t
a2V5cz48a2V5IGFwcD0iRU4iIGRiLWlkPSIwZnA5MmFyNWVlcGVwMGVzeDlweHdhc2MyeHRwMHM1
NXh0OWQiIHRpbWVzdGFtcD0iMTYzODMzOTM1MiI+MTIzPC9rZXk+PC9mb3JlaWduLWtleXM+PHJl
Zi10eXBlIG5hbWU9IkpvdXJuYWwgQXJ0aWNsZSI+MTc8L3JlZi10eXBlPjxjb250cmlidXRvcnM+
PGF1dGhvcnM+PGF1dGhvcj5LcnVzZSwgUi48L2F1dGhvcj48YXV0aG9yPkhvamx1bmQsIEsuPC9h
dXRob3I+PC9hdXRob3JzPjwvY29udHJpYnV0b3JzPjxhdXRoLWFkZHJlc3M+RGVwYXJ0bWVudCBv
ZiBFbmRvY3Jpbm9sb2d5LCBPZGVuc2UgVW5pdmVyc2l0eSBIb3NwaXRhbCwgREstNTAwMCwgT2Rl
bnNlLCBEZW5tYXJrOyBUaGUgU2VjdGlvbiBvZiBNb2xlY3VsYXIgRGlhYmV0ZXMgJmFtcDsgTWV0
YWJvbGlzbSwgRGVwYXJ0bWVudCBvZiBDbGluaWNhbCBSZXNlYXJjaCBhbmQgSW5zdGl0dXRlIG9m
IE1vbGVjdWxhciBNZWRpY2luZSwgVW5pdmVyc2l0eSBvZiBTb3V0aGVybiBEZW5tYXJrLCBESy01
MDAwIE9kZW5zZSwgRGVubWFyay4mI3hEO0RlcGFydG1lbnQgb2YgRW5kb2NyaW5vbG9neSwgT2Rl
bnNlIFVuaXZlcnNpdHkgSG9zcGl0YWwsIERLLTUwMDAsIE9kZW5zZSwgRGVubWFyazsgVGhlIFNl
Y3Rpb24gb2YgTW9sZWN1bGFyIERpYWJldGVzICZhbXA7IE1ldGFib2xpc20sIERlcGFydG1lbnQg
b2YgQ2xpbmljYWwgUmVzZWFyY2ggYW5kIEluc3RpdHV0ZSBvZiBNb2xlY3VsYXIgTWVkaWNpbmUs
IFVuaXZlcnNpdHkgb2YgU291dGhlcm4gRGVubWFyaywgREstNTAwMCBPZGVuc2UsIERlbm1hcmsu
IEVsZWN0cm9uaWMgYWRkcmVzczoga3VydC5ob2VqbHVuZEByc3lkLmRrLjwvYXV0aC1hZGRyZXNz
Pjx0aXRsZXM+PHRpdGxlPk1pdG9jaG9uZHJpYWwgcGhvc3Bob3Byb3Rlb21pY3Mgb2YgbWFtbWFs
aWFuIHRpc3N1ZXM8L3RpdGxlPjxzZWNvbmRhcnktdGl0bGU+TWl0b2Nob25kcmlvbjwvc2Vjb25k
YXJ5LXRpdGxlPjwvdGl0bGVzPjxwZXJpb2RpY2FsPjxmdWxsLXRpdGxlPk1pdG9jaG9uZHJpb248
L2Z1bGwtdGl0bGU+PC9wZXJpb2RpY2FsPjxwYWdlcz40NS01NzwvcGFnZXM+PHZvbHVtZT4zMzwv
dm9sdW1lPjxlZGl0aW9uPjIwMTYvMDgvMTY8L2VkaXRpb24+PGtleXdvcmRzPjxrZXl3b3JkPkFu
aW1hbHM8L2tleXdvcmQ+PGtleXdvcmQ+Q29tcHV0YXRpb25hbCBCaW9sb2d5PC9rZXl3b3JkPjxr
ZXl3b3JkPkh1bWFuczwva2V5d29yZD48a2V5d29yZD5NYW1tYWxzPC9rZXl3b3JkPjxrZXl3b3Jk
Pk1hc3MgU3BlY3Ryb21ldHJ5PC9rZXl3b3JkPjxrZXl3b3JkPk1pdG9jaG9uZHJpYS8qY2hlbWlz
dHJ5PC9rZXl3b3JkPjxrZXl3b3JkPlBob3NwaG9wcm90ZWlucy8qYW5hbHlzaXM8L2tleXdvcmQ+
PGtleXdvcmQ+UHJvdGVvbWUvKmFuYWx5c2lzPC9rZXl3b3JkPjxrZXl3b3JkPipQcm90ZW9taWNz
PC9rZXl3b3JkPjxrZXl3b3JkPipNYXNzIHNwZWN0cm9tZXRyeTwva2V5d29yZD48a2V5d29yZD4q
TWl0b2Nob25kcmlhbCBwaG9zcGhvcHJvdGVvbWU8L2tleXdvcmQ+PGtleXdvcmQ+KlBob3NwaG9w
ZXRpZGUgZW5yaWNobWVudDwva2V5d29yZD48a2V5d29yZD4qUGhvc3Bob3Byb3Rlb21pY3M8L2tl
eXdvcmQ+PGtleXdvcmQ+KlN1YmNlbGx1bGFyIGZyYWN0aW9uPC9rZXl3b3JkPjwva2V5d29yZHM+
PGRhdGVzPjx5ZWFyPjIwMTc8L3llYXI+PHB1Yi1kYXRlcz48ZGF0ZT5NYXI8L2RhdGU+PC9wdWIt
ZGF0ZXM+PC9kYXRlcz48aXNibj4xODcyLTgyNzggKEVsZWN0cm9uaWMpJiN4RDsxNTY3LTcyNDkg
KExpbmtpbmcpPC9pc2JuPjxhY2Nlc3Npb24tbnVtPjI3NTIxNjExPC9hY2Nlc3Npb24tbnVtPjx1
cmxzPjxyZWxhdGVkLXVybHM+PHVybD5odHRwczovL3d3dy5uY2JpLm5sbS5uaWguZ292L3B1Ym1l
ZC8yNzUyMTYxMTwvdXJsPjwvcmVsYXRlZC11cmxzPjwvdXJscz48ZWxlY3Ryb25pYy1yZXNvdXJj
ZS1udW0+MTAuMTAxNi9qLm1pdG8uMjAxNi4wOC4wMDQ8L2VsZWN0cm9uaWMtcmVzb3VyY2UtbnVt
PjwvcmVjb3JkPjwvQ2l0ZT48L0VuZE5vdGU+AG==
</w:fldData>
        </w:fldChar>
      </w:r>
      <w:r>
        <w:rPr>
          <w:b w:val="0"/>
          <w:sz w:val="18"/>
        </w:rPr>
        <w:instrText xml:space="preserve"> ADDIN EN.CITE.DATA </w:instrText>
      </w:r>
      <w:r>
        <w:rPr>
          <w:b w:val="0"/>
          <w:sz w:val="18"/>
        </w:rPr>
      </w:r>
      <w:r>
        <w:rPr>
          <w:b w:val="0"/>
          <w:sz w:val="18"/>
        </w:rPr>
        <w:fldChar w:fldCharType="end"/>
      </w:r>
      <w:r>
        <w:rPr>
          <w:b w:val="0"/>
          <w:sz w:val="18"/>
        </w:rPr>
      </w:r>
      <w:r>
        <w:rPr>
          <w:b w:val="0"/>
          <w:sz w:val="18"/>
        </w:rPr>
        <w:fldChar w:fldCharType="separate"/>
      </w:r>
      <w:r>
        <w:rPr>
          <w:b w:val="0"/>
          <w:noProof/>
          <w:sz w:val="18"/>
        </w:rPr>
        <w:t>(Kruse and Hojlund, 2017)</w:t>
      </w:r>
      <w:r>
        <w:rPr>
          <w:b w:val="0"/>
          <w:sz w:val="18"/>
        </w:rPr>
        <w:fldChar w:fldCharType="end"/>
      </w:r>
      <w:r w:rsidRPr="00135C40">
        <w:rPr>
          <w:b w:val="0"/>
          <w:sz w:val="18"/>
        </w:rPr>
        <w:t>.</w:t>
      </w:r>
    </w:p>
    <w:tbl>
      <w:tblPr>
        <w:tblW w:w="9375" w:type="dxa"/>
        <w:tblInd w:w="-20" w:type="dxa"/>
        <w:tblLook w:val="04A0" w:firstRow="1" w:lastRow="0" w:firstColumn="1" w:lastColumn="0" w:noHBand="0" w:noVBand="1"/>
      </w:tblPr>
      <w:tblGrid>
        <w:gridCol w:w="2355"/>
        <w:gridCol w:w="1003"/>
        <w:gridCol w:w="1067"/>
        <w:gridCol w:w="3150"/>
        <w:gridCol w:w="1800"/>
      </w:tblGrid>
      <w:tr w:rsidR="00FD1E3C" w:rsidRPr="00135C40" w14:paraId="042FE1AE" w14:textId="77777777" w:rsidTr="00526FFD">
        <w:trPr>
          <w:trHeight w:val="645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F846E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 w:rsidRPr="00135C40">
              <w:rPr>
                <w:rFonts w:eastAsia="Times New Roman" w:cstheme="minorHAnsi"/>
                <w:b/>
                <w:bCs/>
                <w:color w:val="000000"/>
                <w:szCs w:val="24"/>
              </w:rPr>
              <w:t>Strategy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4E98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 w:rsidRPr="00135C40">
              <w:rPr>
                <w:rFonts w:eastAsia="Times New Roman" w:cstheme="minorHAnsi"/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C06DE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 w:rsidRPr="00135C40">
              <w:rPr>
                <w:rFonts w:eastAsia="Times New Roman" w:cstheme="minorHAnsi"/>
                <w:b/>
                <w:bCs/>
                <w:color w:val="000000"/>
                <w:szCs w:val="24"/>
              </w:rPr>
              <w:t>Tissu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050D6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</w:rPr>
            </w:pPr>
            <w:r w:rsidRPr="00135C40">
              <w:rPr>
                <w:rFonts w:eastAsia="Times New Roman" w:cstheme="minorHAnsi"/>
                <w:b/>
                <w:bCs/>
                <w:color w:val="000000"/>
                <w:szCs w:val="24"/>
              </w:rPr>
              <w:t>Phosphoproteins and phosphorylation sites identifi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9E195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2E2E2E"/>
                <w:szCs w:val="24"/>
              </w:rPr>
            </w:pPr>
            <w:r w:rsidRPr="00135C40">
              <w:rPr>
                <w:rFonts w:eastAsia="Times New Roman" w:cstheme="minorHAnsi"/>
                <w:b/>
                <w:bCs/>
                <w:color w:val="2E2E2E"/>
                <w:szCs w:val="24"/>
              </w:rPr>
              <w:t>Reference</w:t>
            </w:r>
          </w:p>
        </w:tc>
      </w:tr>
      <w:tr w:rsidR="00FD1E3C" w:rsidRPr="00E3211E" w14:paraId="18356750" w14:textId="77777777" w:rsidTr="00526FF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18DCD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2-DE-ProQ staining-M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9D727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Bovin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FB94E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Hear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49969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13 phospho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E3434" w14:textId="77777777" w:rsidR="00FD1E3C" w:rsidRPr="00E3211E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</w:pPr>
            <w:hyperlink r:id="rId4" w:anchor="bb0675" w:history="1"/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/>
            </w:r>
            <w:r w:rsidRPr="00E3211E"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  <w:instrText xml:space="preserve"> ADDIN EN.CITE &lt;EndNote&gt;&lt;Cite&gt;&lt;Author&gt;Schulenberg&lt;/Author&gt;&lt;Year&gt;2003&lt;/Year&gt;&lt;RecNum&gt;127&lt;/RecNum&gt;&lt;DisplayText&gt;(Schulenberg et al., 2003)&lt;/DisplayText&gt;&lt;record&gt;&lt;rec-number&gt;127&lt;/rec-number&gt;&lt;foreign-keys&gt;&lt;key app="EN" db-id="0fp92ar5eepep0esx9pxwasc2xtp0s55xt9d" timestamp="1638340830"&gt;127&lt;/key&gt;&lt;/foreign-keys&gt;&lt;ref-type name="Journal Article"&gt;17&lt;/ref-type&gt;&lt;contributors&gt;&lt;authors&gt;&lt;author&gt;Schulenberg, B.&lt;/author&gt;&lt;author&gt;Aggeler, R.&lt;/author&gt;&lt;author&gt;Beechem, J. M.&lt;/author&gt;&lt;author&gt;Capaldi, R. A.&lt;/author&gt;&lt;author&gt;Patton, W. F.&lt;/author&gt;&lt;/authors&gt;&lt;/contributors&gt;&lt;auth-address&gt;Proteomics Section, Molecular Probes, Inc., Eugene, Oregon 97402-9144, USA.&lt;/auth-address&gt;&lt;titles&gt;&lt;title&gt;Analysis of steady-state protein phosphorylation in mitochondria using a novel fluorescent phosphosensor dye&lt;/title&gt;&lt;secondary-title&gt;J Biol Chem&lt;/secondary-title&gt;&lt;/titles&gt;&lt;periodical&gt;&lt;full-title&gt;J Biol Chem&lt;/full-title&gt;&lt;/periodical&gt;&lt;pages&gt;27251-5&lt;/pages&gt;&lt;volume&gt;278&lt;/volume&gt;&lt;number&gt;29&lt;/number&gt;&lt;edition&gt;2003/05/22&lt;/edition&gt;&lt;keywords&gt;&lt;keyword&gt;Animals&lt;/keyword&gt;&lt;keyword&gt;Cattle&lt;/keyword&gt;&lt;keyword&gt;Electron Transport Complex I&lt;/keyword&gt;&lt;keyword&gt;Fluorescent Dyes&lt;/keyword&gt;&lt;keyword&gt;In Vitro Techniques&lt;/keyword&gt;&lt;keyword&gt;Kinetics&lt;/keyword&gt;&lt;keyword&gt;Mitochondria, Heart/chemistry/metabolism&lt;/keyword&gt;&lt;keyword&gt;Mitochondrial Proteins/*chemistry/*metabolism&lt;/keyword&gt;&lt;keyword&gt;NADH, NADPH Oxidoreductases/chemistry/metabolism&lt;/keyword&gt;&lt;keyword&gt;Peptide Mapping&lt;/keyword&gt;&lt;keyword&gt;Phosphorylation&lt;/keyword&gt;&lt;keyword&gt;Protein Subunits&lt;/keyword&gt;&lt;keyword&gt;Spectrometry, Mass, Matrix-Assisted Laser Desorption-Ionization&lt;/keyword&gt;&lt;/keywords&gt;&lt;dates&gt;&lt;year&gt;2003&lt;/year&gt;&lt;pub-dates&gt;&lt;date&gt;Jul 18&lt;/date&gt;&lt;/pub-dates&gt;&lt;/dates&gt;&lt;isbn&gt;0021-9258 (Print)&amp;#xD;0021-9258 (Linking)&lt;/isbn&gt;&lt;accession-num&gt;12759343&lt;/accession-num&gt;&lt;urls&gt;&lt;related-urls&gt;&lt;url&gt;https://www.ncbi.nlm.nih.gov/pubmed/12759343&lt;/url&gt;&lt;/related-urls&gt;&lt;/urls&gt;&lt;electronic-resource-num&gt;10.1074/jbc.C300189200&lt;/electronic-resource-num&gt;&lt;/record&gt;&lt;/Cite&gt;&lt;/EndNote&gt;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 w:rsidRPr="00E3211E">
              <w:rPr>
                <w:rFonts w:eastAsia="Times New Roman" w:cstheme="minorHAnsi"/>
                <w:noProof/>
                <w:color w:val="0563C1"/>
                <w:sz w:val="20"/>
                <w:u w:val="single"/>
                <w:lang w:val="de-DE"/>
              </w:rPr>
              <w:t>(Schulenberg et al., 2003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  <w:tr w:rsidR="00FD1E3C" w:rsidRPr="00135C40" w14:paraId="27258D9F" w14:textId="77777777" w:rsidTr="00526FFD">
        <w:trPr>
          <w:trHeight w:val="6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3949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2-DE-ProQ staining-MS or P32 labelling-2-DE-M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77B76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Pig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844D1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Hear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4F5CB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45 phospho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64DDA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</w:rPr>
            </w:pP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Ib3BwZXI8L0F1dGhvcj48WWVhcj4yMDA2PC9ZZWFyPjxS
ZWNOdW0+MTI4PC9SZWNOdW0+PERpc3BsYXlUZXh0PihIb3BwZXIgZXQgYWwuLCAyMDA2KTwvRGlz
cGxheVRleHQ+PHJlY29yZD48cmVjLW51bWJlcj4xMjg8L3JlYy1udW1iZXI+PGZvcmVpZ24ta2V5
cz48a2V5IGFwcD0iRU4iIGRiLWlkPSIwZnA5MmFyNWVlcGVwMGVzeDlweHdhc2MyeHRwMHM1NXh0
OWQiIHRpbWVzdGFtcD0iMTYzODM0MDg2MSI+MTI4PC9rZXk+PC9mb3JlaWduLWtleXM+PHJlZi10
eXBlIG5hbWU9IkpvdXJuYWwgQXJ0aWNsZSI+MTc8L3JlZi10eXBlPjxjb250cmlidXRvcnM+PGF1
dGhvcnM+PGF1dGhvcj5Ib3BwZXIsIFIuIEsuPC9hdXRob3I+PGF1dGhvcj5DYXJyb2xsLCBTLjwv
YXV0aG9yPjxhdXRob3I+QXBvbnRlLCBBLiBNLjwvYXV0aG9yPjxhdXRob3I+Sm9obnNvbiwgRC4g
VC48L2F1dGhvcj48YXV0aG9yPkZyZW5jaCwgUy48L2F1dGhvcj48YXV0aG9yPlNoZW4sIFIuIEYu
PC9hdXRob3I+PGF1dGhvcj5XaXR6bWFubiwgRi4gQS48L2F1dGhvcj48YXV0aG9yPkhhcnJpcywg
Ui4gQS48L2F1dGhvcj48YXV0aG9yPkJhbGFiYW4sIFIuIFMuPC9hdXRob3I+PC9hdXRob3JzPjwv
Y29udHJpYnV0b3JzPjxhdXRoLWFkZHJlc3M+TGFib3JhdG9yeSBvZiBDYXJkaWFjIEVuZXJnZXRp
Y3MsIE5hdGlvbmFsIEhlYXJ0LCBMdW5nIGFuZCBCbG9vZCBJbnN0aXR1dGUsIE5hdGlvbmFsIElu
c3RpdHV0ZXMgb2YgSGVhbHRoLCBEZXBhcnRtZW50IG9mIEhlYWx0aCBhbmQgSHVtYW4gU2Vydmlj
ZXMsIEJldGhlc2RhLCBNYXJ5bGFuZCAyMDg5Mi0xMDYxLCBVU0EuPC9hdXRoLWFkZHJlc3M+PHRp
dGxlcz48dGl0bGU+TWl0b2Nob25kcmlhbCBtYXRyaXggcGhvc3Bob3Byb3Rlb21lOiBlZmZlY3Qg
b2YgZXh0cmEgbWl0b2Nob25kcmlhbCBjYWxjaXVtPC90aXRsZT48c2Vjb25kYXJ5LXRpdGxlPkJp
b2NoZW1pc3RyeTwvc2Vjb25kYXJ5LXRpdGxlPjwvdGl0bGVzPjxwZXJpb2RpY2FsPjxmdWxsLXRp
dGxlPkJpb2NoZW1pc3RyeTwvZnVsbC10aXRsZT48L3BlcmlvZGljYWw+PHBhZ2VzPjI1MjQtMzY8
L3BhZ2VzPjx2b2x1bWU+NDU8L3ZvbHVtZT48bnVtYmVyPjg8L251bWJlcj48ZWRpdGlvbj4yMDA2
LzAyLzI0PC9lZGl0aW9uPjxrZXl3b3Jkcz48a2V5d29yZD5BbmltYWxzPC9rZXl3b3JkPjxrZXl3
b3JkPkFwb3B0b3Npczwva2V5d29yZD48a2V5d29yZD5DYWxjaXVtLyptZXRhYm9saXNtL3BoYXJt
YWNvbG9neTwva2V5d29yZD48a2V5d29yZD5Eb3NlLVJlc3BvbnNlIFJlbGF0aW9uc2hpcCwgRHJ1
Zzwva2V5d29yZD48a2V5d29yZD5FbGVjdHJvcGhvcmVzaXMsIEdlbCwgVHdvLURpbWVuc2lvbmFs
PC9rZXl3b3JkPjxrZXl3b3JkPk1pdG9jaG9uZHJpYSwgSGVhcnQvZHJ1ZyBlZmZlY3RzLyptZXRh
Ym9saXNtPC9rZXl3b3JkPjxrZXl3b3JkPk1pdG9jaG9uZHJpYWwgUHJvdGVpbnMvKm1ldGFib2xp
c208L2tleXdvcmQ+PGtleXdvcmQ+UGhvc3Bob3JpYyBNb25vZXN0ZXIgSHlkcm9sYXNlcy9hbmFs
eXNpczwva2V5d29yZD48a2V5d29yZD4qUGhvc3Bob3J5bGF0aW9uPC9rZXl3b3JkPjxrZXl3b3Jk
PlBob3NwaG90cmFuc2ZlcmFzZXMvYW5hbHlzaXM8L2tleXdvcmQ+PGtleXdvcmQ+U2lnbmFsIFRy
YW5zZHVjdGlvbi9waHlzaW9sb2d5PC9rZXl3b3JkPjxrZXl3b3JkPlN0YWluaW5nIGFuZCBMYWJl
bGluZy9tZXRob2RzPC9rZXl3b3JkPjxrZXl3b3JkPlN1cGVyb3hpZGUgRGlzbXV0YXNlL21ldGFi
b2xpc208L2tleXdvcmQ+PGtleXdvcmQ+U3dpbmU8L2tleXdvcmQ+PC9rZXl3b3Jkcz48ZGF0ZXM+
PHllYXI+MjAwNjwveWVhcj48cHViLWRhdGVzPjxkYXRlPkZlYiAyODwvZGF0ZT48L3B1Yi1kYXRl
cz48L2RhdGVzPjxpc2JuPjAwMDYtMjk2MCAoUHJpbnQpJiN4RDswMDA2LTI5NjAgKExpbmtpbmcp
PC9pc2JuPjxhY2Nlc3Npb24tbnVtPjE2NDg5NzQ1PC9hY2Nlc3Npb24tbnVtPjx1cmxzPjxyZWxh
dGVkLXVybHM+PHVybD5odHRwczovL3d3dy5uY2JpLm5sbS5uaWguZ292L3B1Ym1lZC8xNjQ4OTc0
NTwvdXJsPjwvcmVsYXRlZC11cmxzPjwvdXJscz48Y3VzdG9tMj5QTUMxNDE1Mjc0PC9jdXN0b20y
PjxlbGVjdHJvbmljLXJlc291cmNlLW51bT4xMC4xMDIxL2JpMDUyNDc1ZTwvZWxlY3Ryb25pYy1y
ZXNvdXJjZS1udW0+PC9yZWNvcmQ+PC9DaXRlPjwvRW5kTm90ZT5=
</w:fldData>
              </w:fldCha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instrText xml:space="preserve"> ADDIN EN.CITE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Ib3BwZXI8L0F1dGhvcj48WWVhcj4yMDA2PC9ZZWFyPjxS
ZWNOdW0+MTI4PC9SZWNOdW0+PERpc3BsYXlUZXh0PihIb3BwZXIgZXQgYWwuLCAyMDA2KTwvRGlz
cGxheVRleHQ+PHJlY29yZD48cmVjLW51bWJlcj4xMjg8L3JlYy1udW1iZXI+PGZvcmVpZ24ta2V5
cz48a2V5IGFwcD0iRU4iIGRiLWlkPSIwZnA5MmFyNWVlcGVwMGVzeDlweHdhc2MyeHRwMHM1NXh0
OWQiIHRpbWVzdGFtcD0iMTYzODM0MDg2MSI+MTI4PC9rZXk+PC9mb3JlaWduLWtleXM+PHJlZi10
eXBlIG5hbWU9IkpvdXJuYWwgQXJ0aWNsZSI+MTc8L3JlZi10eXBlPjxjb250cmlidXRvcnM+PGF1
dGhvcnM+PGF1dGhvcj5Ib3BwZXIsIFIuIEsuPC9hdXRob3I+PGF1dGhvcj5DYXJyb2xsLCBTLjwv
YXV0aG9yPjxhdXRob3I+QXBvbnRlLCBBLiBNLjwvYXV0aG9yPjxhdXRob3I+Sm9obnNvbiwgRC4g
VC48L2F1dGhvcj48YXV0aG9yPkZyZW5jaCwgUy48L2F1dGhvcj48YXV0aG9yPlNoZW4sIFIuIEYu
PC9hdXRob3I+PGF1dGhvcj5XaXR6bWFubiwgRi4gQS48L2F1dGhvcj48YXV0aG9yPkhhcnJpcywg
Ui4gQS48L2F1dGhvcj48YXV0aG9yPkJhbGFiYW4sIFIuIFMuPC9hdXRob3I+PC9hdXRob3JzPjwv
Y29udHJpYnV0b3JzPjxhdXRoLWFkZHJlc3M+TGFib3JhdG9yeSBvZiBDYXJkaWFjIEVuZXJnZXRp
Y3MsIE5hdGlvbmFsIEhlYXJ0LCBMdW5nIGFuZCBCbG9vZCBJbnN0aXR1dGUsIE5hdGlvbmFsIElu
c3RpdHV0ZXMgb2YgSGVhbHRoLCBEZXBhcnRtZW50IG9mIEhlYWx0aCBhbmQgSHVtYW4gU2Vydmlj
ZXMsIEJldGhlc2RhLCBNYXJ5bGFuZCAyMDg5Mi0xMDYxLCBVU0EuPC9hdXRoLWFkZHJlc3M+PHRp
dGxlcz48dGl0bGU+TWl0b2Nob25kcmlhbCBtYXRyaXggcGhvc3Bob3Byb3Rlb21lOiBlZmZlY3Qg
b2YgZXh0cmEgbWl0b2Nob25kcmlhbCBjYWxjaXVtPC90aXRsZT48c2Vjb25kYXJ5LXRpdGxlPkJp
b2NoZW1pc3RyeTwvc2Vjb25kYXJ5LXRpdGxlPjwvdGl0bGVzPjxwZXJpb2RpY2FsPjxmdWxsLXRp
dGxlPkJpb2NoZW1pc3RyeTwvZnVsbC10aXRsZT48L3BlcmlvZGljYWw+PHBhZ2VzPjI1MjQtMzY8
L3BhZ2VzPjx2b2x1bWU+NDU8L3ZvbHVtZT48bnVtYmVyPjg8L251bWJlcj48ZWRpdGlvbj4yMDA2
LzAyLzI0PC9lZGl0aW9uPjxrZXl3b3Jkcz48a2V5d29yZD5BbmltYWxzPC9rZXl3b3JkPjxrZXl3
b3JkPkFwb3B0b3Npczwva2V5d29yZD48a2V5d29yZD5DYWxjaXVtLyptZXRhYm9saXNtL3BoYXJt
YWNvbG9neTwva2V5d29yZD48a2V5d29yZD5Eb3NlLVJlc3BvbnNlIFJlbGF0aW9uc2hpcCwgRHJ1
Zzwva2V5d29yZD48a2V5d29yZD5FbGVjdHJvcGhvcmVzaXMsIEdlbCwgVHdvLURpbWVuc2lvbmFs
PC9rZXl3b3JkPjxrZXl3b3JkPk1pdG9jaG9uZHJpYSwgSGVhcnQvZHJ1ZyBlZmZlY3RzLyptZXRh
Ym9saXNtPC9rZXl3b3JkPjxrZXl3b3JkPk1pdG9jaG9uZHJpYWwgUHJvdGVpbnMvKm1ldGFib2xp
c208L2tleXdvcmQ+PGtleXdvcmQ+UGhvc3Bob3JpYyBNb25vZXN0ZXIgSHlkcm9sYXNlcy9hbmFs
eXNpczwva2V5d29yZD48a2V5d29yZD4qUGhvc3Bob3J5bGF0aW9uPC9rZXl3b3JkPjxrZXl3b3Jk
PlBob3NwaG90cmFuc2ZlcmFzZXMvYW5hbHlzaXM8L2tleXdvcmQ+PGtleXdvcmQ+U2lnbmFsIFRy
YW5zZHVjdGlvbi9waHlzaW9sb2d5PC9rZXl3b3JkPjxrZXl3b3JkPlN0YWluaW5nIGFuZCBMYWJl
bGluZy9tZXRob2RzPC9rZXl3b3JkPjxrZXl3b3JkPlN1cGVyb3hpZGUgRGlzbXV0YXNlL21ldGFi
b2xpc208L2tleXdvcmQ+PGtleXdvcmQ+U3dpbmU8L2tleXdvcmQ+PC9rZXl3b3Jkcz48ZGF0ZXM+
PHllYXI+MjAwNjwveWVhcj48cHViLWRhdGVzPjxkYXRlPkZlYiAyODwvZGF0ZT48L3B1Yi1kYXRl
cz48L2RhdGVzPjxpc2JuPjAwMDYtMjk2MCAoUHJpbnQpJiN4RDswMDA2LTI5NjAgKExpbmtpbmcp
PC9pc2JuPjxhY2Nlc3Npb24tbnVtPjE2NDg5NzQ1PC9hY2Nlc3Npb24tbnVtPjx1cmxzPjxyZWxh
dGVkLXVybHM+PHVybD5odHRwczovL3d3dy5uY2JpLm5sbS5uaWguZ292L3B1Ym1lZC8xNjQ4OTc0
NTwvdXJsPjwvcmVsYXRlZC11cmxzPjwvdXJscz48Y3VzdG9tMj5QTUMxNDE1Mjc0PC9jdXN0b20y
PjxlbGVjdHJvbmljLXJlc291cmNlLW51bT4xMC4xMDIxL2JpMDUyNDc1ZTwvZWxlY3Ryb25pYy1y
ZXNvdXJjZS1udW0+PC9yZWNvcmQ+PC9DaXRlPjwvRW5kTm90ZT5=
</w:fldData>
              </w:fldCha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563C1"/>
                <w:sz w:val="20"/>
                <w:u w:val="single"/>
              </w:rPr>
              <w:t>(Hopper et al., 2006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  <w:tr w:rsidR="00FD1E3C" w:rsidRPr="00E3211E" w14:paraId="1C6CC741" w14:textId="77777777" w:rsidTr="00526FFD">
        <w:trPr>
          <w:trHeight w:val="6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D60A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IMAC-MS/MS/M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E3034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Mous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BE3F3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Live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4CFCC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84 phosphorylation sites in 62 distinct 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49BE0" w14:textId="77777777" w:rsidR="00FD1E3C" w:rsidRPr="00E3211E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</w:pP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/>
            </w:r>
            <w:r w:rsidRPr="00E3211E"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  <w:instrText xml:space="preserve"> ADDIN EN.CITE &lt;EndNote&gt;&lt;Cite&gt;&lt;Author&gt;Lee&lt;/Author&gt;&lt;Year&gt;2007&lt;/Year&gt;&lt;RecNum&gt;129&lt;/RecNum&gt;&lt;DisplayText&gt;(Lee et al., 2007)&lt;/DisplayText&gt;&lt;record&gt;&lt;rec-number&gt;129&lt;/rec-number&gt;&lt;foreign-keys&gt;&lt;key app="EN" db-id="0fp92ar5eepep0esx9pxwasc2xtp0s55xt9d" timestamp="1638340884"&gt;129&lt;/key&gt;&lt;/foreign-keys&gt;&lt;ref-type name="Journal Article"&gt;17&lt;/ref-type&gt;&lt;contributors&gt;&lt;authors&gt;&lt;author&gt;Lee, J.&lt;/author&gt;&lt;author&gt;Xu, Y.&lt;/author&gt;&lt;author&gt;Chen, Y.&lt;/author&gt;&lt;author&gt;Sprung, R.&lt;/author&gt;&lt;author&gt;Kim, S. C.&lt;/author&gt;&lt;author&gt;Xie, S.&lt;/author&gt;&lt;author&gt;Zhao, Y.&lt;/author&gt;&lt;/authors&gt;&lt;/contributors&gt;&lt;auth-address&gt;Department of Biochemistry, University of Texas Southwestern Medical Center, Dallas, Texas 75390-9038, USA.&lt;/auth-address&gt;&lt;titles&gt;&lt;title&gt;Mitochondrial phosphoproteome revealed by an improved IMAC method and MS/MS/MS&lt;/title&gt;&lt;secondary-title&gt;Mol Cell Proteomics&lt;/secondary-title&gt;&lt;/titles&gt;&lt;periodical&gt;&lt;full-title&gt;Mol Cell Proteomics&lt;/full-title&gt;&lt;/periodical&gt;&lt;pages&gt;669-76&lt;/pages&gt;&lt;volume&gt;6&lt;/volume&gt;&lt;number&gt;4&lt;/number&gt;&lt;edition&gt;2007/01/09&lt;/edition&gt;&lt;keywords&gt;&lt;keyword&gt;Animals&lt;/keyword&gt;&lt;keyword&gt;Chromatography, Affinity/methods&lt;/keyword&gt;&lt;keyword&gt;Mice&lt;/keyword&gt;&lt;keyword&gt;Mitochondria, Liver/chemistry&lt;/keyword&gt;&lt;keyword&gt;Mitochondrial Proteins/chemistry/*isolation &amp;amp; purification&lt;/keyword&gt;&lt;keyword&gt;Peptide Mapping&lt;/keyword&gt;&lt;keyword&gt;Phosphoproteins/chemistry/*isolation &amp;amp; purification&lt;/keyword&gt;&lt;keyword&gt;Phosphorylation&lt;/keyword&gt;&lt;keyword&gt;Proteome/*isolation &amp;amp; purification&lt;/keyword&gt;&lt;keyword&gt;Proteomics/*methods&lt;/keyword&gt;&lt;keyword&gt;Tandem Mass Spectrometry&lt;/keyword&gt;&lt;/keywords&gt;&lt;dates&gt;&lt;year&gt;2007&lt;/year&gt;&lt;pub-dates&gt;&lt;date&gt;Apr&lt;/date&gt;&lt;/pub-dates&gt;&lt;/dates&gt;&lt;isbn&gt;1535-9476 (Print)&amp;#xD;1535-9476 (Linking)&lt;/isbn&gt;&lt;accession-num&gt;17208939&lt;/accession-num&gt;&lt;urls&gt;&lt;related-urls&gt;&lt;url&gt;https://www.ncbi.nlm.nih.gov/pubmed/17208939&lt;/url&gt;&lt;/related-urls&gt;&lt;/urls&gt;&lt;custom2&gt;PMC2902983&lt;/custom2&gt;&lt;electronic-resource-num&gt;10.1074/mcp.M600218-MCP200&lt;/electronic-resource-num&gt;&lt;/record&gt;&lt;/Cite&gt;&lt;/EndNote&gt;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 w:rsidRPr="00E3211E">
              <w:rPr>
                <w:rFonts w:eastAsia="Times New Roman" w:cstheme="minorHAnsi"/>
                <w:noProof/>
                <w:color w:val="0563C1"/>
                <w:sz w:val="20"/>
                <w:u w:val="single"/>
                <w:lang w:val="de-DE"/>
              </w:rPr>
              <w:t>(Lee et al., 2007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  <w:tr w:rsidR="00FD1E3C" w:rsidRPr="00135C40" w14:paraId="046B827F" w14:textId="77777777" w:rsidTr="00526FFD">
        <w:trPr>
          <w:trHeight w:val="9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4CB27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2D-BN-PAGE-phos—anti-Ser/</w:t>
            </w:r>
            <w:proofErr w:type="spellStart"/>
            <w:r w:rsidRPr="00135C40">
              <w:rPr>
                <w:rFonts w:eastAsia="Times New Roman" w:cstheme="minorHAnsi"/>
                <w:color w:val="000000"/>
                <w:sz w:val="20"/>
              </w:rPr>
              <w:t>Thr</w:t>
            </w:r>
            <w:proofErr w:type="spellEnd"/>
            <w:r w:rsidRPr="00135C40">
              <w:rPr>
                <w:rFonts w:eastAsia="Times New Roman" w:cstheme="minorHAnsi"/>
                <w:color w:val="000000"/>
                <w:sz w:val="20"/>
              </w:rPr>
              <w:t>/Tyr Ab-MS SCX/IMAC-LC-MS/M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25608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Rat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B59F5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Hear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6D8CF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2-DE: 45 phosphoproteins LC-MS/MS: 26 phosphorylation sites in 19 distinct 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837A5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</w:rPr>
            </w:pP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GZW5nPC9BdXRob3I+PFllYXI+MjAwODwvWWVhcj48UmVj
TnVtPjEzMDwvUmVjTnVtPjxEaXNwbGF5VGV4dD4oRmVuZyBldCBhbC4sIDIwMDgpPC9EaXNwbGF5
VGV4dD48cmVjb3JkPjxyZWMtbnVtYmVyPjEzMDwvcmVjLW51bWJlcj48Zm9yZWlnbi1rZXlzPjxr
ZXkgYXBwPSJFTiIgZGItaWQ9IjBmcDkyYXI1ZWVwZXAwZXN4OXB4d2FzYzJ4dHAwczU1eHQ5ZCIg
dGltZXN0YW1wPSIxNjM4MzQwOTA3Ij4xMzA8L2tleT48L2ZvcmVpZ24ta2V5cz48cmVmLXR5cGUg
bmFtZT0iSm91cm5hbCBBcnRpY2xlIj4xNzwvcmVmLXR5cGU+PGNvbnRyaWJ1dG9ycz48YXV0aG9y
cz48YXV0aG9yPkZlbmcsIEouPC9hdXRob3I+PGF1dGhvcj5aaHUsIE0uPC9hdXRob3I+PGF1dGhv
cj5TY2hhdWIsIE0uIEMuPC9hdXRob3I+PGF1dGhvcj5HZWhyaWcsIFAuPC9hdXRob3I+PGF1dGhv
cj5Sb3NjaGl0emtpLCBCLjwvYXV0aG9yPjxhdXRob3I+THVjY2hpbmV0dGksIEUuPC9hdXRob3I+
PGF1dGhvcj5aYXVnZywgTS48L2F1dGhvcj48L2F1dGhvcnM+PC9jb250cmlidXRvcnM+PGF1dGgt
YWRkcmVzcz5DYXJkaW92YXNjdWxhciBBbmVzdGhlc2lhIFJlc2VhcmNoIExhYm9yYXRvcnksIElu
c3RpdHV0ZSBvZiBBbmVzdGhlc2lvbG9neSwgRS1IT0YsIFVuaXZlcnNpdHkgSG9zcGl0YWwgWnVy
aWNoLCBTd2l0emVybGFuZC48L2F1dGgtYWRkcmVzcz48dGl0bGVzPjx0aXRsZT5QaG9zcGhvcHJv
dGVvbWUgYW5hbHlzaXMgb2YgaXNvZmx1cmFuZS1wcm90ZWN0ZWQgaGVhcnQgbWl0b2Nob25kcmlh
OiBwaG9zcGhvcnlsYXRpb24gb2YgYWRlbmluZSBudWNsZW90aWRlIHRyYW5zbG9jYXRvci0xIG9u
IFR5cjE5NCByZWd1bGF0ZXMgbWl0b2Nob25kcmlhbCBmdW5jdGlvbjwvdGl0bGU+PHNlY29uZGFy
eS10aXRsZT5DYXJkaW92YXNjIFJlczwvc2Vjb25kYXJ5LXRpdGxlPjwvdGl0bGVzPjxwZXJpb2Rp
Y2FsPjxmdWxsLXRpdGxlPkNhcmRpb3Zhc2MgUmVzPC9mdWxsLXRpdGxlPjwvcGVyaW9kaWNhbD48
cGFnZXM+MjAtOTwvcGFnZXM+PHZvbHVtZT44MDwvdm9sdW1lPjxudW1iZXI+MTwvbnVtYmVyPjxl
ZGl0aW9uPjIwMDgvMDYvMTk8L2VkaXRpb24+PGtleXdvcmRzPjxrZXl3b3JkPkFkZW5pbmUgTnVj
bGVvdGlkZSBUcmFuc2xvY2F0b3IgMS8qbWV0YWJvbGlzbTwva2V5d29yZD48a2V5d29yZD5Bbmlt
YWxzPC9rZXl3b3JkPjxrZXl3b3JkPkluIFZpdHJvIFRlY2huaXF1ZXM8L2tleXdvcmQ+PGtleXdv
cmQ+KklzY2hlbWljIFByZWNvbmRpdGlvbmluZywgTXlvY2FyZGlhbDwva2V5d29yZD48a2V5d29y
ZD5Jc29mbHVyYW5lL3BoYXJtYWNvbG9neTwva2V5d29yZD48a2V5d29yZD5NaXRvY2hvbmRyaWEs
IEhlYXJ0L2RydWcgZWZmZWN0cy8qbWV0YWJvbGlzbTwva2V5d29yZD48a2V5d29yZD5NdXRhZ2Vu
ZXNpcywgU2l0ZS1EaXJlY3RlZDwva2V5d29yZD48a2V5d29yZD5QaG9zcGhvcHJvdGVpbnMvKm1l
dGFib2xpc208L2tleXdvcmQ+PGtleXdvcmQ+UGhvc3Bob3J5bGF0aW9uPC9rZXl3b3JkPjxrZXl3
b3JkPlByb3Rlb21pY3M8L2tleXdvcmQ+PGtleXdvcmQ+UmF0czwva2V5d29yZD48a2V5d29yZD5S
YXRzLCBXaXN0YXI8L2tleXdvcmQ+PGtleXdvcmQ+UmVwZXJmdXNpb24gSW5qdXJ5LyptZXRhYm9s
aXNtPC9rZXl3b3JkPjxrZXl3b3JkPlNhY2NoYXJvbXljZXMgY2VyZXZpc2lhZS9nZW5ldGljczwv
a2V5d29yZD48a2V5d29yZD5UeXJvc2luZS9tZXRhYm9saXNtPC9rZXl3b3JkPjwva2V5d29yZHM+
PGRhdGVzPjx5ZWFyPjIwMDg8L3llYXI+PHB1Yi1kYXRlcz48ZGF0ZT5PY3QgMTwvZGF0ZT48L3B1
Yi1kYXRlcz48L2RhdGVzPjxpc2JuPjAwMDgtNjM2MyAoUHJpbnQpJiN4RDswMDA4LTYzNjMgKExp
bmtpbmcpPC9pc2JuPjxhY2Nlc3Npb24tbnVtPjE4NTU4NjI3PC9hY2Nlc3Npb24tbnVtPjx1cmxz
PjxyZWxhdGVkLXVybHM+PHVybD5odHRwczovL3d3dy5uY2JpLm5sbS5uaWguZ292L3B1Ym1lZC8x
ODU1ODYyNzwvdXJsPjwvcmVsYXRlZC11cmxzPjwvdXJscz48ZWxlY3Ryb25pYy1yZXNvdXJjZS1u
dW0+MTAuMTA5My9jdnIvY3ZuMTYxPC9lbGVjdHJvbmljLXJlc291cmNlLW51bT48L3JlY29yZD48
L0NpdGU+PC9FbmROb3RlPgB=
</w:fldData>
              </w:fldCha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instrText xml:space="preserve"> ADDIN EN.CITE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GZW5nPC9BdXRob3I+PFllYXI+MjAwODwvWWVhcj48UmVj
TnVtPjEzMDwvUmVjTnVtPjxEaXNwbGF5VGV4dD4oRmVuZyBldCBhbC4sIDIwMDgpPC9EaXNwbGF5
VGV4dD48cmVjb3JkPjxyZWMtbnVtYmVyPjEzMDwvcmVjLW51bWJlcj48Zm9yZWlnbi1rZXlzPjxr
ZXkgYXBwPSJFTiIgZGItaWQ9IjBmcDkyYXI1ZWVwZXAwZXN4OXB4d2FzYzJ4dHAwczU1eHQ5ZCIg
dGltZXN0YW1wPSIxNjM4MzQwOTA3Ij4xMzA8L2tleT48L2ZvcmVpZ24ta2V5cz48cmVmLXR5cGUg
bmFtZT0iSm91cm5hbCBBcnRpY2xlIj4xNzwvcmVmLXR5cGU+PGNvbnRyaWJ1dG9ycz48YXV0aG9y
cz48YXV0aG9yPkZlbmcsIEouPC9hdXRob3I+PGF1dGhvcj5aaHUsIE0uPC9hdXRob3I+PGF1dGhv
cj5TY2hhdWIsIE0uIEMuPC9hdXRob3I+PGF1dGhvcj5HZWhyaWcsIFAuPC9hdXRob3I+PGF1dGhv
cj5Sb3NjaGl0emtpLCBCLjwvYXV0aG9yPjxhdXRob3I+THVjY2hpbmV0dGksIEUuPC9hdXRob3I+
PGF1dGhvcj5aYXVnZywgTS48L2F1dGhvcj48L2F1dGhvcnM+PC9jb250cmlidXRvcnM+PGF1dGgt
YWRkcmVzcz5DYXJkaW92YXNjdWxhciBBbmVzdGhlc2lhIFJlc2VhcmNoIExhYm9yYXRvcnksIElu
c3RpdHV0ZSBvZiBBbmVzdGhlc2lvbG9neSwgRS1IT0YsIFVuaXZlcnNpdHkgSG9zcGl0YWwgWnVy
aWNoLCBTd2l0emVybGFuZC48L2F1dGgtYWRkcmVzcz48dGl0bGVzPjx0aXRsZT5QaG9zcGhvcHJv
dGVvbWUgYW5hbHlzaXMgb2YgaXNvZmx1cmFuZS1wcm90ZWN0ZWQgaGVhcnQgbWl0b2Nob25kcmlh
OiBwaG9zcGhvcnlsYXRpb24gb2YgYWRlbmluZSBudWNsZW90aWRlIHRyYW5zbG9jYXRvci0xIG9u
IFR5cjE5NCByZWd1bGF0ZXMgbWl0b2Nob25kcmlhbCBmdW5jdGlvbjwvdGl0bGU+PHNlY29uZGFy
eS10aXRsZT5DYXJkaW92YXNjIFJlczwvc2Vjb25kYXJ5LXRpdGxlPjwvdGl0bGVzPjxwZXJpb2Rp
Y2FsPjxmdWxsLXRpdGxlPkNhcmRpb3Zhc2MgUmVzPC9mdWxsLXRpdGxlPjwvcGVyaW9kaWNhbD48
cGFnZXM+MjAtOTwvcGFnZXM+PHZvbHVtZT44MDwvdm9sdW1lPjxudW1iZXI+MTwvbnVtYmVyPjxl
ZGl0aW9uPjIwMDgvMDYvMTk8L2VkaXRpb24+PGtleXdvcmRzPjxrZXl3b3JkPkFkZW5pbmUgTnVj
bGVvdGlkZSBUcmFuc2xvY2F0b3IgMS8qbWV0YWJvbGlzbTwva2V5d29yZD48a2V5d29yZD5Bbmlt
YWxzPC9rZXl3b3JkPjxrZXl3b3JkPkluIFZpdHJvIFRlY2huaXF1ZXM8L2tleXdvcmQ+PGtleXdv
cmQ+KklzY2hlbWljIFByZWNvbmRpdGlvbmluZywgTXlvY2FyZGlhbDwva2V5d29yZD48a2V5d29y
ZD5Jc29mbHVyYW5lL3BoYXJtYWNvbG9neTwva2V5d29yZD48a2V5d29yZD5NaXRvY2hvbmRyaWEs
IEhlYXJ0L2RydWcgZWZmZWN0cy8qbWV0YWJvbGlzbTwva2V5d29yZD48a2V5d29yZD5NdXRhZ2Vu
ZXNpcywgU2l0ZS1EaXJlY3RlZDwva2V5d29yZD48a2V5d29yZD5QaG9zcGhvcHJvdGVpbnMvKm1l
dGFib2xpc208L2tleXdvcmQ+PGtleXdvcmQ+UGhvc3Bob3J5bGF0aW9uPC9rZXl3b3JkPjxrZXl3
b3JkPlByb3Rlb21pY3M8L2tleXdvcmQ+PGtleXdvcmQ+UmF0czwva2V5d29yZD48a2V5d29yZD5S
YXRzLCBXaXN0YXI8L2tleXdvcmQ+PGtleXdvcmQ+UmVwZXJmdXNpb24gSW5qdXJ5LyptZXRhYm9s
aXNtPC9rZXl3b3JkPjxrZXl3b3JkPlNhY2NoYXJvbXljZXMgY2VyZXZpc2lhZS9nZW5ldGljczwv
a2V5d29yZD48a2V5d29yZD5UeXJvc2luZS9tZXRhYm9saXNtPC9rZXl3b3JkPjwva2V5d29yZHM+
PGRhdGVzPjx5ZWFyPjIwMDg8L3llYXI+PHB1Yi1kYXRlcz48ZGF0ZT5PY3QgMTwvZGF0ZT48L3B1
Yi1kYXRlcz48L2RhdGVzPjxpc2JuPjAwMDgtNjM2MyAoUHJpbnQpJiN4RDswMDA4LTYzNjMgKExp
bmtpbmcpPC9pc2JuPjxhY2Nlc3Npb24tbnVtPjE4NTU4NjI3PC9hY2Nlc3Npb24tbnVtPjx1cmxz
PjxyZWxhdGVkLXVybHM+PHVybD5odHRwczovL3d3dy5uY2JpLm5sbS5uaWguZ292L3B1Ym1lZC8x
ODU1ODYyNzwvdXJsPjwvcmVsYXRlZC11cmxzPjwvdXJscz48ZWxlY3Ryb25pYy1yZXNvdXJjZS1u
dW0+MTAuMTA5My9jdnIvY3ZuMTYxPC9lbGVjdHJvbmljLXJlc291cmNlLW51bT48L3JlY29yZD48
L0NpdGU+PC9FbmROb3RlPgB=
</w:fldData>
              </w:fldCha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563C1"/>
                <w:sz w:val="20"/>
                <w:u w:val="single"/>
              </w:rPr>
              <w:t>(Feng et al., 2008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  <w:tr w:rsidR="00FD1E3C" w:rsidRPr="00340113" w14:paraId="34AB2CA9" w14:textId="77777777" w:rsidTr="00526FFD">
        <w:trPr>
          <w:trHeight w:val="6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F58A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Anti-Tyr Ab-M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79D7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Rat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7E440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Brai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C5F77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7 tyrosine-phosphorylation sites in 7 distinct 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32F7" w14:textId="77777777" w:rsidR="00FD1E3C" w:rsidRPr="00340113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</w:pP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/>
            </w:r>
            <w:r w:rsidRPr="00340113"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  <w:instrText xml:space="preserve"> ADDIN EN.CITE &lt;EndNote&gt;&lt;Cite&gt;&lt;Author&gt;Lewandrowski&lt;/Author&gt;&lt;Year&gt;2008&lt;/Year&gt;&lt;RecNum&gt;131&lt;/RecNum&gt;&lt;DisplayText&gt;(Lewandrowski et al., 2008)&lt;/DisplayText&gt;&lt;record&gt;&lt;rec-number&gt;131&lt;/rec-number&gt;&lt;foreign-keys&gt;&lt;key app="EN" db-id="0fp92ar5eepep0esx9pxwasc2xtp0s55xt9d" timestamp="1638340927"&gt;131&lt;/key&gt;&lt;/foreign-keys&gt;&lt;ref-type name="Journal Article"&gt;17&lt;/ref-type&gt;&lt;contributors&gt;&lt;authors&gt;&lt;author&gt;Lewandrowski, U.&lt;/author&gt;&lt;author&gt;Sickmann, A.&lt;/author&gt;&lt;author&gt;Cesaro, L.&lt;/author&gt;&lt;author&gt;Brunati, A. M.&lt;/author&gt;&lt;author&gt;Toninello, A.&lt;/author&gt;&lt;author&gt;Salvi, M.&lt;/author&gt;&lt;/authors&gt;&lt;/contributors&gt;&lt;auth-address&gt;Protein Mass Spectrometry and Functional Proteomics Group, Rudolf-Virchow-Center for Experimental Biomedicine, Versbacher Strasse 9, 97078 Wurzburg, Germany.&lt;/auth-address&gt;&lt;titles&gt;&lt;title&gt;Identification of new tyrosine phosphorylated proteins in rat brain mitochondria&lt;/title&gt;&lt;secondary-title&gt;FEBS Lett&lt;/secondary-title&gt;&lt;/titles&gt;&lt;periodical&gt;&lt;full-title&gt;FEBS Lett&lt;/full-title&gt;&lt;/periodical&gt;&lt;pages&gt;1104-10&lt;/pages&gt;&lt;volume&gt;582&lt;/volume&gt;&lt;number&gt;7&lt;/number&gt;&lt;edition&gt;2008/03/12&lt;/edition&gt;&lt;keywords&gt;&lt;keyword&gt;Animals&lt;/keyword&gt;&lt;keyword&gt;Brain&lt;/keyword&gt;&lt;keyword&gt;Mitochondria/*enzymology&lt;/keyword&gt;&lt;keyword&gt;Mitochondrial Proteins/*chemistry&lt;/keyword&gt;&lt;keyword&gt;Models, Molecular&lt;/keyword&gt;&lt;keyword&gt;Phosphoproteins/*chemistry&lt;/keyword&gt;&lt;keyword&gt;Phosphotyrosine/*analysis&lt;/keyword&gt;&lt;keyword&gt;Proteomics&lt;/keyword&gt;&lt;keyword&gt;Rats&lt;/keyword&gt;&lt;/keywords&gt;&lt;dates&gt;&lt;year&gt;2008&lt;/year&gt;&lt;pub-dates&gt;&lt;date&gt;Apr 2&lt;/date&gt;&lt;/pub-dates&gt;&lt;/dates&gt;&lt;isbn&gt;0014-5793 (Print)&amp;#xD;0014-5793 (Linking)&lt;/isbn&gt;&lt;accession-num&gt;18331841&lt;/accession-num&gt;&lt;urls&gt;&lt;related-urls&gt;&lt;url&gt;https://www.ncbi.nlm.nih.gov/pubmed/18331841&lt;/url&gt;&lt;/related-urls&gt;&lt;/urls&gt;&lt;electronic-resource-num&gt;10.1016/j.febslet.2008.02.077&lt;/electronic-resource-num&gt;&lt;/record&gt;&lt;/Cite&gt;&lt;/EndNote&gt;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 w:rsidRPr="00340113">
              <w:rPr>
                <w:rFonts w:eastAsia="Times New Roman" w:cstheme="minorHAnsi"/>
                <w:noProof/>
                <w:color w:val="0563C1"/>
                <w:sz w:val="20"/>
                <w:u w:val="single"/>
                <w:lang w:val="de-DE"/>
              </w:rPr>
              <w:t>(Lewandrowski et al., 2008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  <w:tr w:rsidR="00FD1E3C" w:rsidRPr="00340113" w14:paraId="0AACB1B4" w14:textId="77777777" w:rsidTr="00526FFD">
        <w:trPr>
          <w:trHeight w:val="6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D1DB2" w14:textId="77777777" w:rsidR="00FD1E3C" w:rsidRPr="00A32F6F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sv-SE"/>
              </w:rPr>
            </w:pPr>
            <w:r w:rsidRPr="00A32F6F">
              <w:rPr>
                <w:rFonts w:eastAsia="Times New Roman" w:cstheme="minorHAnsi"/>
                <w:color w:val="000000"/>
                <w:sz w:val="20"/>
                <w:lang w:val="sv-SE"/>
              </w:rPr>
              <w:t>32-P labelling/phos-tag 540 gel staining-2-DE-M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90863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Pig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385D2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 xml:space="preserve">Liver, </w:t>
            </w:r>
            <w:r>
              <w:rPr>
                <w:rFonts w:eastAsia="Times New Roman" w:cstheme="minorHAnsi"/>
                <w:color w:val="000000"/>
                <w:sz w:val="20"/>
              </w:rPr>
              <w:t>H</w:t>
            </w:r>
            <w:r w:rsidRPr="00135C40">
              <w:rPr>
                <w:rFonts w:eastAsia="Times New Roman" w:cstheme="minorHAnsi"/>
                <w:color w:val="000000"/>
                <w:sz w:val="20"/>
              </w:rPr>
              <w:t>ear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1AA8C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68 phospho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88E01" w14:textId="77777777" w:rsidR="00FD1E3C" w:rsidRPr="00340113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</w:pP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BcG9udGU8L0F1dGhvcj48WWVhcj4yMDA5PC9ZZWFyPjxS
ZWNOdW0+MTMyPC9SZWNOdW0+PERpc3BsYXlUZXh0PihBcG9udGUgZXQgYWwuLCAyMDA5KTwvRGlz
cGxheVRleHQ+PHJlY29yZD48cmVjLW51bWJlcj4xMzI8L3JlYy1udW1iZXI+PGZvcmVpZ24ta2V5
cz48a2V5IGFwcD0iRU4iIGRiLWlkPSIwZnA5MmFyNWVlcGVwMGVzeDlweHdhc2MyeHRwMHM1NXh0
OWQiIHRpbWVzdGFtcD0iMTYzODM0MDk2NCI+MTMyPC9rZXk+PC9mb3JlaWduLWtleXM+PHJlZi10
eXBlIG5hbWU9IkpvdXJuYWwgQXJ0aWNsZSI+MTc8L3JlZi10eXBlPjxjb250cmlidXRvcnM+PGF1
dGhvcnM+PGF1dGhvcj5BcG9udGUsIEEuIE0uPC9hdXRob3I+PGF1dGhvcj5QaGlsbGlwcywgRC48
L2F1dGhvcj48YXV0aG9yPkhvcHBlciwgUi4gSy48L2F1dGhvcj48YXV0aG9yPkpvaG5zb24sIEQu
IFQuPC9hdXRob3I+PGF1dGhvcj5IYXJyaXMsIFIuIEEuPC9hdXRob3I+PGF1dGhvcj5CbGlub3Zh
LCBLLjwvYXV0aG9yPjxhdXRob3I+Qm9qYSwgRS4gUy48L2F1dGhvcj48YXV0aG9yPkZyZW5jaCwg
Uy48L2F1dGhvcj48YXV0aG9yPkJhbGFiYW4sIFIuIFMuPC9hdXRob3I+PC9hdXRob3JzPjwvY29u
dHJpYnV0b3JzPjxhdXRoLWFkZHJlc3M+TGFib3JhdG9yeSBvZiBDYXJkaWFjIEVuZXJnZXRpY3Mg
YW5kIFByb3Rlb21pY3MgQ29yZSBGYWNpbGl0eSwgTmF0aW9uYWwgSGVhcnQsIEx1bmcgYW5kIEJs
b29kIEluc3RpdHV0ZSwgTmF0aW9uYWwgSW5zdGl0dXRlcyBvZiBIZWFsdGgsIERlcGFydG1lbnQg
b2YgSGVhbHRoIGFuZCBIdW1hbiBTZXJ2aWNlcywgQmV0aGVzZGEsIE1hcnlsYW5kIDIwODkyLTEw
NjEsIFVTQS48L2F1dGgtYWRkcmVzcz48dGl0bGVzPjx0aXRsZT5Vc2Ugb2YgKDMyKVAgdG8gc3R1
ZHkgZHluYW1pY3Mgb2YgdGhlIG1pdG9jaG9uZHJpYWwgcGhvc3Bob3Byb3Rlb21lPC90aXRsZT48
c2Vjb25kYXJ5LXRpdGxlPkogUHJvdGVvbWUgUmVzPC9zZWNvbmRhcnktdGl0bGU+PC90aXRsZXM+
PHBlcmlvZGljYWw+PGZ1bGwtdGl0bGU+SiBQcm90ZW9tZSBSZXM8L2Z1bGwtdGl0bGU+PC9wZXJp
b2RpY2FsPjxwYWdlcz4yNjc5LTk1PC9wYWdlcz48dm9sdW1lPjg8L3ZvbHVtZT48bnVtYmVyPjY8
L251bWJlcj48ZWRpdGlvbj4yMDA5LzA0LzA5PC9lZGl0aW9uPjxrZXl3b3Jkcz48a2V5d29yZD5B
bmltYWxzPC9rZXl3b3JkPjxrZXl3b3JkPkVsZWN0cm9uIFRyYW5zcG9ydCBDb21wbGV4IEkvY2hl
bWlzdHJ5L21ldGFib2xpc208L2tleXdvcmQ+PGtleXdvcmQ+SW1tdW5vZWxlY3Ryb3Bob3Jlc2lz
LCBUd28tRGltZW5zaW9uYWw8L2tleXdvcmQ+PGtleXdvcmQ+SXNvdG9wZSBMYWJlbGluZzwva2V5
d29yZD48a2V5d29yZD5NYXNzIFNwZWN0cm9tZXRyeTwva2V5d29yZD48a2V5d29yZD5NaXRvY2hv
bmRyaWEsIEhlYXJ0L2NoZW1pc3RyeS8qbWV0YWJvbGlzbTwva2V5d29yZD48a2V5d29yZD5NaXRv
Y2hvbmRyaWEsIExpdmVyL2NoZW1pc3RyeS8qbWV0YWJvbGlzbTwva2V5d29yZD48a2V5d29yZD5N
aXRvY2hvbmRyaWFsIFByb3RlaW5zLyptZXRhYm9saXNtPC9rZXl3b3JkPjxrZXl3b3JkPk1pdG9j
aG9uZHJpYWwgUHJvdG9uLVRyYW5zbG9jYXRpbmcgQVRQYXNlcy9jaGVtaXN0cnkvbWV0YWJvbGlz
bTwva2V5d29yZD48a2V5d29yZD5PeGlkYXRpdmUgUGhvc3Bob3J5bGF0aW9uPC9rZXl3b3JkPjxr
ZXl3b3JkPlBob3NwaG9wcm90ZWlucy8qbWV0YWJvbGlzbTwva2V5d29yZD48a2V5d29yZD5QaG9z
cGhvcnVzIFJhZGlvaXNvdG9wZXMvKm1ldGFib2xpc208L2tleXdvcmQ+PGtleXdvcmQ+UGhvc3Bo
b3J5bGF0aW9uPC9rZXl3b3JkPjxrZXl3b3JkPlByb3Rlb21lL2NoZW1pc3RyeS8qbWV0YWJvbGlz
bTwva2V5d29yZD48a2V5d29yZD5Qcm90ZW9taWNzLyptZXRob2RzPC9rZXl3b3JkPjxrZXl3b3Jk
PlJlcHJvZHVjaWJpbGl0eSBvZiBSZXN1bHRzPC9rZXl3b3JkPjxrZXl3b3JkPlN3aW5lPC9rZXl3
b3JkPjxrZXl3b3JkPlRpbWUgRmFjdG9yczwva2V5d29yZD48L2tleXdvcmRzPjxkYXRlcz48eWVh
cj4yMDA5PC95ZWFyPjxwdWItZGF0ZXM+PGRhdGU+SnVuPC9kYXRlPjwvcHViLWRhdGVzPjwvZGF0
ZXM+PGlzYm4+MTUzNS0zODkzIChQcmludCkmI3hEOzE1MzUtMzg5MyAoTGlua2luZyk8L2lzYm4+
PGFjY2Vzc2lvbi1udW0+MTkzNTExNzc8L2FjY2Vzc2lvbi1udW0+PHVybHM+PHJlbGF0ZWQtdXJs
cz48dXJsPmh0dHBzOi8vd3d3Lm5jYmkubmxtLm5paC5nb3YvcHVibWVkLzE5MzUxMTc3PC91cmw+
PC9yZWxhdGVkLXVybHM+PC91cmxzPjxjdXN0b20yPlBNQzMxNzc4NTY8L2N1c3RvbTI+PGVsZWN0
cm9uaWMtcmVzb3VyY2UtbnVtPjEwLjEwMjEvcHI4MDA5MTNqPC9lbGVjdHJvbmljLXJlc291cmNl
LW51bT48L3JlY29yZD48L0NpdGU+PC9FbmROb3RlPgB=
</w:fldData>
              </w:fldChar>
            </w:r>
            <w:r w:rsidRPr="00340113"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  <w:instrText xml:space="preserve"> ADDIN EN.CITE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BcG9udGU8L0F1dGhvcj48WWVhcj4yMDA5PC9ZZWFyPjxS
ZWNOdW0+MTMyPC9SZWNOdW0+PERpc3BsYXlUZXh0PihBcG9udGUgZXQgYWwuLCAyMDA5KTwvRGlz
cGxheVRleHQ+PHJlY29yZD48cmVjLW51bWJlcj4xMzI8L3JlYy1udW1iZXI+PGZvcmVpZ24ta2V5
cz48a2V5IGFwcD0iRU4iIGRiLWlkPSIwZnA5MmFyNWVlcGVwMGVzeDlweHdhc2MyeHRwMHM1NXh0
OWQiIHRpbWVzdGFtcD0iMTYzODM0MDk2NCI+MTMyPC9rZXk+PC9mb3JlaWduLWtleXM+PHJlZi10
eXBlIG5hbWU9IkpvdXJuYWwgQXJ0aWNsZSI+MTc8L3JlZi10eXBlPjxjb250cmlidXRvcnM+PGF1
dGhvcnM+PGF1dGhvcj5BcG9udGUsIEEuIE0uPC9hdXRob3I+PGF1dGhvcj5QaGlsbGlwcywgRC48
L2F1dGhvcj48YXV0aG9yPkhvcHBlciwgUi4gSy48L2F1dGhvcj48YXV0aG9yPkpvaG5zb24sIEQu
IFQuPC9hdXRob3I+PGF1dGhvcj5IYXJyaXMsIFIuIEEuPC9hdXRob3I+PGF1dGhvcj5CbGlub3Zh
LCBLLjwvYXV0aG9yPjxhdXRob3I+Qm9qYSwgRS4gUy48L2F1dGhvcj48YXV0aG9yPkZyZW5jaCwg
Uy48L2F1dGhvcj48YXV0aG9yPkJhbGFiYW4sIFIuIFMuPC9hdXRob3I+PC9hdXRob3JzPjwvY29u
dHJpYnV0b3JzPjxhdXRoLWFkZHJlc3M+TGFib3JhdG9yeSBvZiBDYXJkaWFjIEVuZXJnZXRpY3Mg
YW5kIFByb3Rlb21pY3MgQ29yZSBGYWNpbGl0eSwgTmF0aW9uYWwgSGVhcnQsIEx1bmcgYW5kIEJs
b29kIEluc3RpdHV0ZSwgTmF0aW9uYWwgSW5zdGl0dXRlcyBvZiBIZWFsdGgsIERlcGFydG1lbnQg
b2YgSGVhbHRoIGFuZCBIdW1hbiBTZXJ2aWNlcywgQmV0aGVzZGEsIE1hcnlsYW5kIDIwODkyLTEw
NjEsIFVTQS48L2F1dGgtYWRkcmVzcz48dGl0bGVzPjx0aXRsZT5Vc2Ugb2YgKDMyKVAgdG8gc3R1
ZHkgZHluYW1pY3Mgb2YgdGhlIG1pdG9jaG9uZHJpYWwgcGhvc3Bob3Byb3Rlb21lPC90aXRsZT48
c2Vjb25kYXJ5LXRpdGxlPkogUHJvdGVvbWUgUmVzPC9zZWNvbmRhcnktdGl0bGU+PC90aXRsZXM+
PHBlcmlvZGljYWw+PGZ1bGwtdGl0bGU+SiBQcm90ZW9tZSBSZXM8L2Z1bGwtdGl0bGU+PC9wZXJp
b2RpY2FsPjxwYWdlcz4yNjc5LTk1PC9wYWdlcz48dm9sdW1lPjg8L3ZvbHVtZT48bnVtYmVyPjY8
L251bWJlcj48ZWRpdGlvbj4yMDA5LzA0LzA5PC9lZGl0aW9uPjxrZXl3b3Jkcz48a2V5d29yZD5B
bmltYWxzPC9rZXl3b3JkPjxrZXl3b3JkPkVsZWN0cm9uIFRyYW5zcG9ydCBDb21wbGV4IEkvY2hl
bWlzdHJ5L21ldGFib2xpc208L2tleXdvcmQ+PGtleXdvcmQ+SW1tdW5vZWxlY3Ryb3Bob3Jlc2lz
LCBUd28tRGltZW5zaW9uYWw8L2tleXdvcmQ+PGtleXdvcmQ+SXNvdG9wZSBMYWJlbGluZzwva2V5
d29yZD48a2V5d29yZD5NYXNzIFNwZWN0cm9tZXRyeTwva2V5d29yZD48a2V5d29yZD5NaXRvY2hv
bmRyaWEsIEhlYXJ0L2NoZW1pc3RyeS8qbWV0YWJvbGlzbTwva2V5d29yZD48a2V5d29yZD5NaXRv
Y2hvbmRyaWEsIExpdmVyL2NoZW1pc3RyeS8qbWV0YWJvbGlzbTwva2V5d29yZD48a2V5d29yZD5N
aXRvY2hvbmRyaWFsIFByb3RlaW5zLyptZXRhYm9saXNtPC9rZXl3b3JkPjxrZXl3b3JkPk1pdG9j
aG9uZHJpYWwgUHJvdG9uLVRyYW5zbG9jYXRpbmcgQVRQYXNlcy9jaGVtaXN0cnkvbWV0YWJvbGlz
bTwva2V5d29yZD48a2V5d29yZD5PeGlkYXRpdmUgUGhvc3Bob3J5bGF0aW9uPC9rZXl3b3JkPjxr
ZXl3b3JkPlBob3NwaG9wcm90ZWlucy8qbWV0YWJvbGlzbTwva2V5d29yZD48a2V5d29yZD5QaG9z
cGhvcnVzIFJhZGlvaXNvdG9wZXMvKm1ldGFib2xpc208L2tleXdvcmQ+PGtleXdvcmQ+UGhvc3Bo
b3J5bGF0aW9uPC9rZXl3b3JkPjxrZXl3b3JkPlByb3Rlb21lL2NoZW1pc3RyeS8qbWV0YWJvbGlz
bTwva2V5d29yZD48a2V5d29yZD5Qcm90ZW9taWNzLyptZXRob2RzPC9rZXl3b3JkPjxrZXl3b3Jk
PlJlcHJvZHVjaWJpbGl0eSBvZiBSZXN1bHRzPC9rZXl3b3JkPjxrZXl3b3JkPlN3aW5lPC9rZXl3
b3JkPjxrZXl3b3JkPlRpbWUgRmFjdG9yczwva2V5d29yZD48L2tleXdvcmRzPjxkYXRlcz48eWVh
cj4yMDA5PC95ZWFyPjxwdWItZGF0ZXM+PGRhdGU+SnVuPC9kYXRlPjwvcHViLWRhdGVzPjwvZGF0
ZXM+PGlzYm4+MTUzNS0zODkzIChQcmludCkmI3hEOzE1MzUtMzg5MyAoTGlua2luZyk8L2lzYm4+
PGFjY2Vzc2lvbi1udW0+MTkzNTExNzc8L2FjY2Vzc2lvbi1udW0+PHVybHM+PHJlbGF0ZWQtdXJs
cz48dXJsPmh0dHBzOi8vd3d3Lm5jYmkubmxtLm5paC5nb3YvcHVibWVkLzE5MzUxMTc3PC91cmw+
PC9yZWxhdGVkLXVybHM+PC91cmxzPjxjdXN0b20yPlBNQzMxNzc4NTY8L2N1c3RvbTI+PGVsZWN0
cm9uaWMtcmVzb3VyY2UtbnVtPjEwLjEwMjEvcHI4MDA5MTNqPC9lbGVjdHJvbmljLXJlc291cmNl
LW51bT48L3JlY29yZD48L0NpdGU+PC9FbmROb3RlPgB=
</w:fldData>
              </w:fldChar>
            </w:r>
            <w:r w:rsidRPr="00340113"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 w:rsidRPr="00340113">
              <w:rPr>
                <w:rFonts w:eastAsia="Times New Roman" w:cstheme="minorHAnsi"/>
                <w:noProof/>
                <w:color w:val="0563C1"/>
                <w:sz w:val="20"/>
                <w:u w:val="single"/>
                <w:lang w:val="de-DE"/>
              </w:rPr>
              <w:t>(Aponte et al., 2009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  <w:tr w:rsidR="00FD1E3C" w:rsidRPr="00340113" w14:paraId="6D47F1D2" w14:textId="77777777" w:rsidTr="00526FFD">
        <w:trPr>
          <w:trHeight w:val="6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A0B41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proofErr w:type="spellStart"/>
            <w:r w:rsidRPr="00135C40">
              <w:rPr>
                <w:rFonts w:eastAsia="Times New Roman" w:cstheme="minorHAnsi"/>
                <w:color w:val="000000"/>
                <w:sz w:val="20"/>
              </w:rPr>
              <w:t>iTRAQ</w:t>
            </w:r>
            <w:proofErr w:type="spellEnd"/>
            <w:r w:rsidRPr="00135C40">
              <w:rPr>
                <w:rFonts w:eastAsia="Times New Roman" w:cstheme="minorHAnsi"/>
                <w:color w:val="000000"/>
                <w:sz w:val="20"/>
              </w:rPr>
              <w:t xml:space="preserve"> labelling-SCX/HILIC/TiO2-LC-MS/MS-HC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E6D51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Pig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498D0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Hear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73BFB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56 phosphorylation sites in 38 distinct 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4CC8D" w14:textId="77777777" w:rsidR="00FD1E3C" w:rsidRPr="00340113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</w:pP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Cb2phPC9BdXRob3I+PFllYXI+MjAwOTwvWWVhcj48UmVj
TnVtPjEzMzwvUmVjTnVtPjxEaXNwbGF5VGV4dD4oQm9qYSBldCBhbC4sIDIwMDkpPC9EaXNwbGF5
VGV4dD48cmVjb3JkPjxyZWMtbnVtYmVyPjEzMzwvcmVjLW51bWJlcj48Zm9yZWlnbi1rZXlzPjxr
ZXkgYXBwPSJFTiIgZGItaWQ9IjBmcDkyYXI1ZWVwZXAwZXN4OXB4d2FzYzJ4dHAwczU1eHQ5ZCIg
dGltZXN0YW1wPSIxNjM4MzQxMDI4Ij4xMzM8L2tleT48L2ZvcmVpZ24ta2V5cz48cmVmLXR5cGUg
bmFtZT0iSm91cm5hbCBBcnRpY2xlIj4xNzwvcmVmLXR5cGU+PGNvbnRyaWJ1dG9ycz48YXV0aG9y
cz48YXV0aG9yPkJvamEsIEUuIFMuPC9hdXRob3I+PGF1dGhvcj5QaGlsbGlwcywgRC48L2F1dGhv
cj48YXV0aG9yPkZyZW5jaCwgUy4gQS48L2F1dGhvcj48YXV0aG9yPkhhcnJpcywgUi4gQS48L2F1
dGhvcj48YXV0aG9yPkJhbGFiYW4sIFIuIFMuPC9hdXRob3I+PC9hdXRob3JzPjwvY29udHJpYnV0
b3JzPjxhdXRoLWFkZHJlc3M+UHJvdGVvbWljcyBDb3JlIEZhY2lsaXR5LCBOYXRpb25hbCBIZWFy
dCwgTHVuZyBhbmQgQmxvb2QgSW5zdGl0dXRlLCBOYXRpb25hbCBJbnN0aXR1dGVzIG9mIEhlYWx0
aCwgRGVwYXJ0bWVudCBvZiBIZWFsdGggYW5kIEh1bWFuIFNlcnZpY2VzLCBCZXRoZXNkYSwgTWFy
eWxhbmQgMjA4OTItMTA2MSwgVVNBLjwvYXV0aC1hZGRyZXNzPjx0aXRsZXM+PHRpdGxlPlF1YW50
aXRhdGl2ZSBtaXRvY2hvbmRyaWFsIHBob3NwaG9wcm90ZW9taWNzIHVzaW5nIGlUUkFRIG9uIGFu
IExUUS1PcmJpdHJhcCB3aXRoIGhpZ2ggZW5lcmd5IGNvbGxpc2lvbiBkaXNzb2NpYXRpb248L3Rp
dGxlPjxzZWNvbmRhcnktdGl0bGU+SiBQcm90ZW9tZSBSZXM8L3NlY29uZGFyeS10aXRsZT48L3Rp
dGxlcz48cGVyaW9kaWNhbD48ZnVsbC10aXRsZT5KIFByb3Rlb21lIFJlczwvZnVsbC10aXRsZT48
L3BlcmlvZGljYWw+PHBhZ2VzPjQ2NjUtNzU8L3BhZ2VzPjx2b2x1bWU+ODwvdm9sdW1lPjxudW1i
ZXI+MTA8L251bWJlcj48ZWRpdGlvbj4yMDA5LzA4LzIyPC9lZGl0aW9uPjxrZXl3b3Jkcz48a2V5
d29yZD5BbmltYWxzPC9rZXl3b3JkPjxrZXl3b3JkPkNhbGNpdW0vcGhhcm1hY29sb2d5PC9rZXl3
b3JkPjxrZXl3b3JkPkRpY2hsb3JvYWNldGljIEFjaWQvcGhhcm1hY29sb2d5PC9rZXl3b3JkPjxr
ZXl3b3JkPkVsZWN0cm9waG9yZXNpcywgR2VsLCBUd28tRGltZW5zaW9uYWw8L2tleXdvcmQ+PGtl
eXdvcmQ+SXNvdG9wZSBMYWJlbGluZzwva2V5d29yZD48a2V5d29yZD5NYXNzIFNwZWN0cm9tZXRy
eS8qbWV0aG9kczwva2V5d29yZD48a2V5d29yZD5NaXRvY2hvbmRyaWEsIEhlYXJ0LyptZXRhYm9s
aXNtPC9rZXl3b3JkPjxrZXl3b3JkPk1pdG9jaG9uZHJpYWwgUHJvdGVpbnMvKmFuYWx5c2lzL21l
dGFib2xpc208L2tleXdvcmQ+PGtleXdvcmQ+UGhvc3Bob3BlcHRpZGVzL2FuYWx5c2lzL21ldGFi
b2xpc208L2tleXdvcmQ+PGtleXdvcmQ+UGhvc3Bob3Byb3RlaW5zLyphbmFseXNpcy9tZXRhYm9s
aXNtPC9rZXl3b3JkPjxrZXl3b3JkPlBob3NwaG9yeWxhdGlvbi9kcnVnIGVmZmVjdHM8L2tleXdv
cmQ+PGtleXdvcmQ+UHJvdGVpbi1TZXJpbmUtVGhyZW9uaW5lIEtpbmFzZXMvbWV0YWJvbGlzbTwv
a2V5d29yZD48a2V5d29yZD5Qcm90ZW9taWNzLyptZXRob2RzPC9rZXl3b3JkPjxrZXl3b3JkPlB5
cnV2YXRlIERlaHlkcm9nZW5hc2UgKExpcG9hbWlkZSktUGhvc3BoYXRhc2UvbWV0YWJvbGlzbTwv
a2V5d29yZD48a2V5d29yZD5QeXJ1dmF0ZSBEZWh5ZHJvZ2VuYXNlIEFjZXR5bC1UcmFuc2ZlcnJp
bmcgS2luYXNlPC9rZXl3b3JkPjxrZXl3b3JkPlN3aW5lPC9rZXl3b3JkPjwva2V5d29yZHM+PGRh
dGVzPjx5ZWFyPjIwMDk8L3llYXI+PHB1Yi1kYXRlcz48ZGF0ZT5PY3Q8L2RhdGU+PC9wdWItZGF0
ZXM+PC9kYXRlcz48aXNibj4xNTM1LTM5MDcgKEVsZWN0cm9uaWMpJiN4RDsxNTM1LTM4OTMgKExp
bmtpbmcpPC9pc2JuPjxhY2Nlc3Npb24tbnVtPjE5Njk0NDUyPC9hY2Nlc3Npb24tbnVtPjx1cmxz
PjxyZWxhdGVkLXVybHM+PHVybD5odHRwczovL3d3dy5uY2JpLm5sbS5uaWguZ292L3B1Ym1lZC8x
OTY5NDQ1MjwvdXJsPjwvcmVsYXRlZC11cmxzPjwvdXJscz48Y3VzdG9tMj5QTUMyNzY4MTIyPC9j
dXN0b20yPjxlbGVjdHJvbmljLXJlc291cmNlLW51bT4xMC4xMDIxL3ByOTAwMzg3YjwvZWxlY3Ry
b25pYy1yZXNvdXJjZS1udW0+PC9yZWNvcmQ+PC9DaXRlPjwvRW5kTm90ZT4A
</w:fldData>
              </w:fldChar>
            </w:r>
            <w:r w:rsidRPr="00340113"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  <w:instrText xml:space="preserve"> ADDIN EN.CITE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Cb2phPC9BdXRob3I+PFllYXI+MjAwOTwvWWVhcj48UmVj
TnVtPjEzMzwvUmVjTnVtPjxEaXNwbGF5VGV4dD4oQm9qYSBldCBhbC4sIDIwMDkpPC9EaXNwbGF5
VGV4dD48cmVjb3JkPjxyZWMtbnVtYmVyPjEzMzwvcmVjLW51bWJlcj48Zm9yZWlnbi1rZXlzPjxr
ZXkgYXBwPSJFTiIgZGItaWQ9IjBmcDkyYXI1ZWVwZXAwZXN4OXB4d2FzYzJ4dHAwczU1eHQ5ZCIg
dGltZXN0YW1wPSIxNjM4MzQxMDI4Ij4xMzM8L2tleT48L2ZvcmVpZ24ta2V5cz48cmVmLXR5cGUg
bmFtZT0iSm91cm5hbCBBcnRpY2xlIj4xNzwvcmVmLXR5cGU+PGNvbnRyaWJ1dG9ycz48YXV0aG9y
cz48YXV0aG9yPkJvamEsIEUuIFMuPC9hdXRob3I+PGF1dGhvcj5QaGlsbGlwcywgRC48L2F1dGhv
cj48YXV0aG9yPkZyZW5jaCwgUy4gQS48L2F1dGhvcj48YXV0aG9yPkhhcnJpcywgUi4gQS48L2F1
dGhvcj48YXV0aG9yPkJhbGFiYW4sIFIuIFMuPC9hdXRob3I+PC9hdXRob3JzPjwvY29udHJpYnV0
b3JzPjxhdXRoLWFkZHJlc3M+UHJvdGVvbWljcyBDb3JlIEZhY2lsaXR5LCBOYXRpb25hbCBIZWFy
dCwgTHVuZyBhbmQgQmxvb2QgSW5zdGl0dXRlLCBOYXRpb25hbCBJbnN0aXR1dGVzIG9mIEhlYWx0
aCwgRGVwYXJ0bWVudCBvZiBIZWFsdGggYW5kIEh1bWFuIFNlcnZpY2VzLCBCZXRoZXNkYSwgTWFy
eWxhbmQgMjA4OTItMTA2MSwgVVNBLjwvYXV0aC1hZGRyZXNzPjx0aXRsZXM+PHRpdGxlPlF1YW50
aXRhdGl2ZSBtaXRvY2hvbmRyaWFsIHBob3NwaG9wcm90ZW9taWNzIHVzaW5nIGlUUkFRIG9uIGFu
IExUUS1PcmJpdHJhcCB3aXRoIGhpZ2ggZW5lcmd5IGNvbGxpc2lvbiBkaXNzb2NpYXRpb248L3Rp
dGxlPjxzZWNvbmRhcnktdGl0bGU+SiBQcm90ZW9tZSBSZXM8L3NlY29uZGFyeS10aXRsZT48L3Rp
dGxlcz48cGVyaW9kaWNhbD48ZnVsbC10aXRsZT5KIFByb3Rlb21lIFJlczwvZnVsbC10aXRsZT48
L3BlcmlvZGljYWw+PHBhZ2VzPjQ2NjUtNzU8L3BhZ2VzPjx2b2x1bWU+ODwvdm9sdW1lPjxudW1i
ZXI+MTA8L251bWJlcj48ZWRpdGlvbj4yMDA5LzA4LzIyPC9lZGl0aW9uPjxrZXl3b3Jkcz48a2V5
d29yZD5BbmltYWxzPC9rZXl3b3JkPjxrZXl3b3JkPkNhbGNpdW0vcGhhcm1hY29sb2d5PC9rZXl3
b3JkPjxrZXl3b3JkPkRpY2hsb3JvYWNldGljIEFjaWQvcGhhcm1hY29sb2d5PC9rZXl3b3JkPjxr
ZXl3b3JkPkVsZWN0cm9waG9yZXNpcywgR2VsLCBUd28tRGltZW5zaW9uYWw8L2tleXdvcmQ+PGtl
eXdvcmQ+SXNvdG9wZSBMYWJlbGluZzwva2V5d29yZD48a2V5d29yZD5NYXNzIFNwZWN0cm9tZXRy
eS8qbWV0aG9kczwva2V5d29yZD48a2V5d29yZD5NaXRvY2hvbmRyaWEsIEhlYXJ0LyptZXRhYm9s
aXNtPC9rZXl3b3JkPjxrZXl3b3JkPk1pdG9jaG9uZHJpYWwgUHJvdGVpbnMvKmFuYWx5c2lzL21l
dGFib2xpc208L2tleXdvcmQ+PGtleXdvcmQ+UGhvc3Bob3BlcHRpZGVzL2FuYWx5c2lzL21ldGFi
b2xpc208L2tleXdvcmQ+PGtleXdvcmQ+UGhvc3Bob3Byb3RlaW5zLyphbmFseXNpcy9tZXRhYm9s
aXNtPC9rZXl3b3JkPjxrZXl3b3JkPlBob3NwaG9yeWxhdGlvbi9kcnVnIGVmZmVjdHM8L2tleXdv
cmQ+PGtleXdvcmQ+UHJvdGVpbi1TZXJpbmUtVGhyZW9uaW5lIEtpbmFzZXMvbWV0YWJvbGlzbTwv
a2V5d29yZD48a2V5d29yZD5Qcm90ZW9taWNzLyptZXRob2RzPC9rZXl3b3JkPjxrZXl3b3JkPlB5
cnV2YXRlIERlaHlkcm9nZW5hc2UgKExpcG9hbWlkZSktUGhvc3BoYXRhc2UvbWV0YWJvbGlzbTwv
a2V5d29yZD48a2V5d29yZD5QeXJ1dmF0ZSBEZWh5ZHJvZ2VuYXNlIEFjZXR5bC1UcmFuc2ZlcnJp
bmcgS2luYXNlPC9rZXl3b3JkPjxrZXl3b3JkPlN3aW5lPC9rZXl3b3JkPjwva2V5d29yZHM+PGRh
dGVzPjx5ZWFyPjIwMDk8L3llYXI+PHB1Yi1kYXRlcz48ZGF0ZT5PY3Q8L2RhdGU+PC9wdWItZGF0
ZXM+PC9kYXRlcz48aXNibj4xNTM1LTM5MDcgKEVsZWN0cm9uaWMpJiN4RDsxNTM1LTM4OTMgKExp
bmtpbmcpPC9pc2JuPjxhY2Nlc3Npb24tbnVtPjE5Njk0NDUyPC9hY2Nlc3Npb24tbnVtPjx1cmxz
PjxyZWxhdGVkLXVybHM+PHVybD5odHRwczovL3d3dy5uY2JpLm5sbS5uaWguZ292L3B1Ym1lZC8x
OTY5NDQ1MjwvdXJsPjwvcmVsYXRlZC11cmxzPjwvdXJscz48Y3VzdG9tMj5QTUMyNzY4MTIyPC9j
dXN0b20yPjxlbGVjdHJvbmljLXJlc291cmNlLW51bT4xMC4xMDIxL3ByOTAwMzg3YjwvZWxlY3Ry
b25pYy1yZXNvdXJjZS1udW0+PC9yZWNvcmQ+PC9DaXRlPjwvRW5kTm90ZT4A
</w:fldData>
              </w:fldChar>
            </w:r>
            <w:r w:rsidRPr="00340113"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 w:rsidRPr="00340113">
              <w:rPr>
                <w:rFonts w:eastAsia="Times New Roman" w:cstheme="minorHAnsi"/>
                <w:noProof/>
                <w:color w:val="0563C1"/>
                <w:sz w:val="20"/>
                <w:u w:val="single"/>
                <w:lang w:val="de-DE"/>
              </w:rPr>
              <w:t>(Boja et al., 2009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  <w:tr w:rsidR="00FD1E3C" w:rsidRPr="00135C40" w14:paraId="3C8E639D" w14:textId="77777777" w:rsidTr="00526FFD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4F2C2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IMAC/TiO</w:t>
            </w:r>
            <w:r w:rsidRPr="00135C40">
              <w:rPr>
                <w:rFonts w:eastAsia="Times New Roman" w:cstheme="minorHAnsi"/>
                <w:color w:val="000000"/>
                <w:sz w:val="20"/>
                <w:szCs w:val="16"/>
              </w:rPr>
              <w:t>2</w:t>
            </w:r>
            <w:r w:rsidRPr="00135C40">
              <w:rPr>
                <w:rFonts w:eastAsia="Times New Roman" w:cstheme="minorHAnsi"/>
                <w:color w:val="000000"/>
                <w:sz w:val="20"/>
              </w:rPr>
              <w:t>-2D-nano LC-MS/M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E4DA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Rat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5A16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INS-1β cell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DBE21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84 distinct phospho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3E46A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</w:rPr>
            </w:pPr>
            <w:hyperlink r:id="rId5" w:anchor="bb0125" w:history="1"/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DdWk8L0F1dGhvcj48WWVhcj4yMDEwPC9ZZWFyPjxSZWNO
dW0+MTM0PC9SZWNOdW0+PERpc3BsYXlUZXh0PihDdWkgZXQgYWwuLCAyMDEwKTwvRGlzcGxheVRl
eHQ+PHJlY29yZD48cmVjLW51bWJlcj4xMzQ8L3JlYy1udW1iZXI+PGZvcmVpZ24ta2V5cz48a2V5
IGFwcD0iRU4iIGRiLWlkPSIwZnA5MmFyNWVlcGVwMGVzeDlweHdhc2MyeHRwMHM1NXh0OWQiIHRp
bWVzdGFtcD0iMTYzODM0MTA2MiI+MTM0PC9rZXk+PC9mb3JlaWduLWtleXM+PHJlZi10eXBlIG5h
bWU9IkpvdXJuYWwgQXJ0aWNsZSI+MTc8L3JlZi10eXBlPjxjb250cmlidXRvcnM+PGF1dGhvcnM+
PGF1dGhvcj5DdWksIFouPC9hdXRob3I+PGF1dGhvcj5Ib3UsIEouPC9hdXRob3I+PGF1dGhvcj5D
aGVuLCBYLjwvYXV0aG9yPjxhdXRob3I+TGksIEouPC9hdXRob3I+PGF1dGhvcj5YaWUsIFouPC9h
dXRob3I+PGF1dGhvcj5YdWUsIFAuPC9hdXRob3I+PGF1dGhvcj5DYWksIFQuPC9hdXRob3I+PGF1
dGhvcj5XdSwgUC48L2F1dGhvcj48YXV0aG9yPlh1LCBULjwvYXV0aG9yPjxhdXRob3I+WWFuZywg
Ri48L2F1dGhvcj48L2F1dGhvcnM+PC9jb250cmlidXRvcnM+PGF1dGgtYWRkcmVzcz5MYWJvcm90
YXJ5IG9mIFByb3Rlb21pY3MsIEluc3RpdHV0ZSBvZiBCaW9waHlzaWNzLCBDaGluZXNlIEFjYWRl
bXkgb2YgU2NpZW5jZXMsIEJlaWppbmcsIENoaW5hLjwvYXV0aC1hZGRyZXNzPjx0aXRsZXM+PHRp
dGxlPlRoZSBwcm9maWxlIG9mIG1pdG9jaG9uZHJpYWwgcHJvdGVpbnMgYW5kIHRoZWlyIHBob3Nw
aG9yeWxhdGlvbiBzaWduYWxpbmcgbmV0d29yayBpbiBJTlMtMSBiZXRhIGNlbGxzPC90aXRsZT48
c2Vjb25kYXJ5LXRpdGxlPkogUHJvdGVvbWUgUmVzPC9zZWNvbmRhcnktdGl0bGU+PC90aXRsZXM+
PHBlcmlvZGljYWw+PGZ1bGwtdGl0bGU+SiBQcm90ZW9tZSBSZXM8L2Z1bGwtdGl0bGU+PC9wZXJp
b2RpY2FsPjxwYWdlcz4yODk4LTkwODwvcGFnZXM+PHZvbHVtZT45PC92b2x1bWU+PG51bWJlcj42
PC9udW1iZXI+PGVkaXRpb24+MjAxMC8wNC8xMzwvZWRpdGlvbj48a2V5d29yZHM+PGtleXdvcmQ+
QW5pbWFsczwva2V5d29yZD48a2V5d29yZD5CbG90dGluZywgV2VzdGVybjwva2V5d29yZD48a2V5
d29yZD5DZWxsIExpbmU8L2tleXdvcmQ+PGtleXdvcmQ+Q29tcHV0YXRpb25hbCBCaW9sb2d5Lypt
ZXRob2RzPC9rZXl3b3JkPjxrZXl3b3JkPkVsZWN0cm9waG9yZXNpcywgR2VsLCBUd28tRGltZW5z
aW9uYWw8L2tleXdvcmQ+PGtleXdvcmQ+RmF0dHkgQWNpZHMvbWV0YWJvbGlzbTwva2V5d29yZD48
a2V5d29yZD5JbnN1bGluLVNlY3JldGluZyBDZWxscy9jaGVtaXN0cnkvKm1ldGFib2xpc208L2tl
eXdvcmQ+PGtleXdvcmQ+TWl0b2Nob25kcmlhL2NoZW1pc3RyeS9tZXRhYm9saXNtPC9rZXl3b3Jk
PjxrZXl3b3JkPk1pdG9jaG9uZHJpYWwgUHJvdGVpbnMvY2hlbWlzdHJ5LyptZXRhYm9saXNtPC9r
ZXl3b3JkPjxrZXl3b3JkPlBob3NwaG9wZXB0aWRlcy9tZXRhYm9saXNtPC9rZXl3b3JkPjxrZXl3
b3JkPlBob3NwaG9wcm90ZWlucy8qbWV0YWJvbGlzbTwva2V5d29yZD48a2V5d29yZD5QaG9zcGhv
cnlsYXRpb248L2tleXdvcmQ+PGtleXdvcmQ+UHJvdGVpbiBJbnRlcmFjdGlvbiBNYXBwaW5nPC9r
ZXl3b3JkPjxrZXl3b3JkPlByb3RlaW4gS2luYXNlcy8qbWV0YWJvbGlzbTwva2V5d29yZD48a2V5
d29yZD5Qcm90ZW9tZS9jaGVtaXN0cnkvbWV0YWJvbGlzbTwva2V5d29yZD48a2V5d29yZD5SYXRz
PC9rZXl3b3JkPjxrZXl3b3JkPlJlcHJvZHVjaWJpbGl0eSBvZiBSZXN1bHRzPC9rZXl3b3JkPjxr
ZXl3b3JkPlNpZ25hbCBUcmFuc2R1Y3Rpb248L2tleXdvcmQ+PGtleXdvcmQ+U29mdHdhcmU8L2tl
eXdvcmQ+PGtleXdvcmQ+VGFuZGVtIE1hc3MgU3BlY3Ryb21ldHJ5PC9rZXl3b3JkPjwva2V5d29y
ZHM+PGRhdGVzPjx5ZWFyPjIwMTA8L3llYXI+PHB1Yi1kYXRlcz48ZGF0ZT5KdW4gNDwvZGF0ZT48
L3B1Yi1kYXRlcz48L2RhdGVzPjxpc2JuPjE1MzUtMzkwNyAoRWxlY3Ryb25pYykmI3hEOzE1MzUt
Mzg5MyAoTGlua2luZyk8L2lzYm4+PGFjY2Vzc2lvbi1udW0+MjAzODA0NTU8L2FjY2Vzc2lvbi1u
dW0+PHVybHM+PHJlbGF0ZWQtdXJscz48dXJsPmh0dHBzOi8vd3d3Lm5jYmkubmxtLm5paC5nb3Yv
cHVibWVkLzIwMzgwNDU1PC91cmw+PC9yZWxhdGVkLXVybHM+PC91cmxzPjxlbGVjdHJvbmljLXJl
c291cmNlLW51bT4xMC4xMDIxL3ByMTAwMTM5ejwvZWxlY3Ryb25pYy1yZXNvdXJjZS1udW0+PC9y
ZWNvcmQ+PC9DaXRlPjwvRW5kTm90ZT4A
</w:fldData>
              </w:fldCha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instrText xml:space="preserve"> ADDIN EN.CITE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DdWk8L0F1dGhvcj48WWVhcj4yMDEwPC9ZZWFyPjxSZWNO
dW0+MTM0PC9SZWNOdW0+PERpc3BsYXlUZXh0PihDdWkgZXQgYWwuLCAyMDEwKTwvRGlzcGxheVRl
eHQ+PHJlY29yZD48cmVjLW51bWJlcj4xMzQ8L3JlYy1udW1iZXI+PGZvcmVpZ24ta2V5cz48a2V5
IGFwcD0iRU4iIGRiLWlkPSIwZnA5MmFyNWVlcGVwMGVzeDlweHdhc2MyeHRwMHM1NXh0OWQiIHRp
bWVzdGFtcD0iMTYzODM0MTA2MiI+MTM0PC9rZXk+PC9mb3JlaWduLWtleXM+PHJlZi10eXBlIG5h
bWU9IkpvdXJuYWwgQXJ0aWNsZSI+MTc8L3JlZi10eXBlPjxjb250cmlidXRvcnM+PGF1dGhvcnM+
PGF1dGhvcj5DdWksIFouPC9hdXRob3I+PGF1dGhvcj5Ib3UsIEouPC9hdXRob3I+PGF1dGhvcj5D
aGVuLCBYLjwvYXV0aG9yPjxhdXRob3I+TGksIEouPC9hdXRob3I+PGF1dGhvcj5YaWUsIFouPC9h
dXRob3I+PGF1dGhvcj5YdWUsIFAuPC9hdXRob3I+PGF1dGhvcj5DYWksIFQuPC9hdXRob3I+PGF1
dGhvcj5XdSwgUC48L2F1dGhvcj48YXV0aG9yPlh1LCBULjwvYXV0aG9yPjxhdXRob3I+WWFuZywg
Ri48L2F1dGhvcj48L2F1dGhvcnM+PC9jb250cmlidXRvcnM+PGF1dGgtYWRkcmVzcz5MYWJvcm90
YXJ5IG9mIFByb3Rlb21pY3MsIEluc3RpdHV0ZSBvZiBCaW9waHlzaWNzLCBDaGluZXNlIEFjYWRl
bXkgb2YgU2NpZW5jZXMsIEJlaWppbmcsIENoaW5hLjwvYXV0aC1hZGRyZXNzPjx0aXRsZXM+PHRp
dGxlPlRoZSBwcm9maWxlIG9mIG1pdG9jaG9uZHJpYWwgcHJvdGVpbnMgYW5kIHRoZWlyIHBob3Nw
aG9yeWxhdGlvbiBzaWduYWxpbmcgbmV0d29yayBpbiBJTlMtMSBiZXRhIGNlbGxzPC90aXRsZT48
c2Vjb25kYXJ5LXRpdGxlPkogUHJvdGVvbWUgUmVzPC9zZWNvbmRhcnktdGl0bGU+PC90aXRsZXM+
PHBlcmlvZGljYWw+PGZ1bGwtdGl0bGU+SiBQcm90ZW9tZSBSZXM8L2Z1bGwtdGl0bGU+PC9wZXJp
b2RpY2FsPjxwYWdlcz4yODk4LTkwODwvcGFnZXM+PHZvbHVtZT45PC92b2x1bWU+PG51bWJlcj42
PC9udW1iZXI+PGVkaXRpb24+MjAxMC8wNC8xMzwvZWRpdGlvbj48a2V5d29yZHM+PGtleXdvcmQ+
QW5pbWFsczwva2V5d29yZD48a2V5d29yZD5CbG90dGluZywgV2VzdGVybjwva2V5d29yZD48a2V5
d29yZD5DZWxsIExpbmU8L2tleXdvcmQ+PGtleXdvcmQ+Q29tcHV0YXRpb25hbCBCaW9sb2d5Lypt
ZXRob2RzPC9rZXl3b3JkPjxrZXl3b3JkPkVsZWN0cm9waG9yZXNpcywgR2VsLCBUd28tRGltZW5z
aW9uYWw8L2tleXdvcmQ+PGtleXdvcmQ+RmF0dHkgQWNpZHMvbWV0YWJvbGlzbTwva2V5d29yZD48
a2V5d29yZD5JbnN1bGluLVNlY3JldGluZyBDZWxscy9jaGVtaXN0cnkvKm1ldGFib2xpc208L2tl
eXdvcmQ+PGtleXdvcmQ+TWl0b2Nob25kcmlhL2NoZW1pc3RyeS9tZXRhYm9saXNtPC9rZXl3b3Jk
PjxrZXl3b3JkPk1pdG9jaG9uZHJpYWwgUHJvdGVpbnMvY2hlbWlzdHJ5LyptZXRhYm9saXNtPC9r
ZXl3b3JkPjxrZXl3b3JkPlBob3NwaG9wZXB0aWRlcy9tZXRhYm9saXNtPC9rZXl3b3JkPjxrZXl3
b3JkPlBob3NwaG9wcm90ZWlucy8qbWV0YWJvbGlzbTwva2V5d29yZD48a2V5d29yZD5QaG9zcGhv
cnlsYXRpb248L2tleXdvcmQ+PGtleXdvcmQ+UHJvdGVpbiBJbnRlcmFjdGlvbiBNYXBwaW5nPC9r
ZXl3b3JkPjxrZXl3b3JkPlByb3RlaW4gS2luYXNlcy8qbWV0YWJvbGlzbTwva2V5d29yZD48a2V5
d29yZD5Qcm90ZW9tZS9jaGVtaXN0cnkvbWV0YWJvbGlzbTwva2V5d29yZD48a2V5d29yZD5SYXRz
PC9rZXl3b3JkPjxrZXl3b3JkPlJlcHJvZHVjaWJpbGl0eSBvZiBSZXN1bHRzPC9rZXl3b3JkPjxr
ZXl3b3JkPlNpZ25hbCBUcmFuc2R1Y3Rpb248L2tleXdvcmQ+PGtleXdvcmQ+U29mdHdhcmU8L2tl
eXdvcmQ+PGtleXdvcmQ+VGFuZGVtIE1hc3MgU3BlY3Ryb21ldHJ5PC9rZXl3b3JkPjwva2V5d29y
ZHM+PGRhdGVzPjx5ZWFyPjIwMTA8L3llYXI+PHB1Yi1kYXRlcz48ZGF0ZT5KdW4gNDwvZGF0ZT48
L3B1Yi1kYXRlcz48L2RhdGVzPjxpc2JuPjE1MzUtMzkwNyAoRWxlY3Ryb25pYykmI3hEOzE1MzUt
Mzg5MyAoTGlua2luZyk8L2lzYm4+PGFjY2Vzc2lvbi1udW0+MjAzODA0NTU8L2FjY2Vzc2lvbi1u
dW0+PHVybHM+PHJlbGF0ZWQtdXJscz48dXJsPmh0dHBzOi8vd3d3Lm5jYmkubmxtLm5paC5nb3Yv
cHVibWVkLzIwMzgwNDU1PC91cmw+PC9yZWxhdGVkLXVybHM+PC91cmxzPjxlbGVjdHJvbmljLXJl
c291cmNlLW51bT4xMC4xMDIxL3ByMTAwMTM5ejwvZWxlY3Ryb25pYy1yZXNvdXJjZS1udW0+PC9y
ZWNvcmQ+PC9DaXRlPjwvRW5kTm90ZT4A
</w:fldData>
              </w:fldCha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563C1"/>
                <w:sz w:val="20"/>
                <w:u w:val="single"/>
              </w:rPr>
              <w:t>(Cui et al., 2010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  <w:tr w:rsidR="00FD1E3C" w:rsidRPr="00362F03" w14:paraId="4DE054BA" w14:textId="77777777" w:rsidTr="00526FFD">
        <w:trPr>
          <w:trHeight w:val="6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06536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SAX/SCX-LC-MS/M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7A706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Rat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F8C49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Live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5B712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447 phosphorylation sites in 228 distinct 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CEC40" w14:textId="77777777" w:rsidR="00FD1E3C" w:rsidRPr="00362F03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</w:pP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EZW5nPC9BdXRob3I+PFllYXI+MjAxMDwvWWVhcj48UmVj
TnVtPjEzNTwvUmVjTnVtPjxEaXNwbGF5VGV4dD4oRGVuZyBldCBhbC4sIDIwMTApPC9EaXNwbGF5
VGV4dD48cmVjb3JkPjxyZWMtbnVtYmVyPjEzNTwvcmVjLW51bWJlcj48Zm9yZWlnbi1rZXlzPjxr
ZXkgYXBwPSJFTiIgZGItaWQ9IjBmcDkyYXI1ZWVwZXAwZXN4OXB4d2FzYzJ4dHAwczU1eHQ5ZCIg
dGltZXN0YW1wPSIxNjM4MzQxMTExIj4xMzU8L2tleT48L2ZvcmVpZ24ta2V5cz48cmVmLXR5cGUg
bmFtZT0iSm91cm5hbCBBcnRpY2xlIj4xNzwvcmVmLXR5cGU+PGNvbnRyaWJ1dG9ycz48YXV0aG9y
cz48YXV0aG9yPkRlbmcsIFcuIEouPC9hdXRob3I+PGF1dGhvcj5OaWUsIFMuPC9hdXRob3I+PGF1
dGhvcj5EYWksIEouPC9hdXRob3I+PGF1dGhvcj5XdSwgSi4gUi48L2F1dGhvcj48YXV0aG9yPlpl
bmcsIFIuPC9hdXRob3I+PC9hdXRob3JzPjwvY29udHJpYnV0b3JzPjxhdXRoLWFkZHJlc3M+S2V5
IExhYm9yYXRvcnkgb2YgU3lzdGVtcyBCaW9sb2d5LCBJbnN0aXR1dGUgb2YgQmlvY2hlbWlzdHJ5
IGFuZCBDZWxsIEJpb2xvZ3ksIFNoYW5naGFpIEluc3RpdHV0ZXMgZm9yIEJpb2xvZ2ljYWwgU2Np
ZW5jZXMsIENoaW5lc2UgQWNhZGVteSBvZiBTY2llbmNlcywgU2hhbmdoYWkgMjAwMDMxLCBDaGlu
YS48L2F1dGgtYWRkcmVzcz48dGl0bGVzPjx0aXRsZT5Qcm90ZW9tZSwgcGhvc3Bob3Byb3Rlb21l
LCBhbmQgaHlkcm94eXByb3Rlb21lIG9mIGxpdmVyIG1pdG9jaG9uZHJpYSBpbiBkaWFiZXRpYyBy
YXRzIGF0IGVhcmx5IHBhdGhvZ2VuaWMgc3RhZ2VzPC90aXRsZT48c2Vjb25kYXJ5LXRpdGxlPk1v
bCBDZWxsIFByb3Rlb21pY3M8L3NlY29uZGFyeS10aXRsZT48L3RpdGxlcz48cGVyaW9kaWNhbD48
ZnVsbC10aXRsZT5Nb2wgQ2VsbCBQcm90ZW9taWNzPC9mdWxsLXRpdGxlPjwvcGVyaW9kaWNhbD48
cGFnZXM+MTAwLTE2PC9wYWdlcz48dm9sdW1lPjk8L3ZvbHVtZT48bnVtYmVyPjE8L251bWJlcj48
ZWRpdGlvbj4yMDA5LzA4LzI1PC9lZGl0aW9uPjxrZXl3b3Jkcz48a2V5d29yZD5BbmltYWxzPC9r
ZXl3b3JkPjxrZXl3b3JkPkJsb3R0aW5nLCBXZXN0ZXJuPC9rZXl3b3JkPjxrZXl3b3JkPkRpYWJl
dGVzIE1lbGxpdHVzLCBUeXBlIDIvZ2VuZXRpY3MvKm1ldGFib2xpc20vcGF0aG9sb2d5PC9rZXl3
b3JkPjxrZXl3b3JkPkdlbmUgRXhwcmVzc2lvbiBQcm9maWxpbmc8L2tleXdvcmQ+PGtleXdvcmQ+
SHlkcm94eWxhdGlvbjwva2V5d29yZD48a2V5d29yZD5NYXNzIFNwZWN0cm9tZXRyeTwva2V5d29y
ZD48a2V5d29yZD5NZXRhYm9sb21pY3MvbWV0aG9kczwva2V5d29yZD48a2V5d29yZD5NaXRvY2hv
bmRyaWEsIExpdmVyLyptZXRhYm9saXNtPC9rZXl3b3JkPjxrZXl3b3JkPk1pdG9jaG9uZHJpYWwg
UHJvdGVpbnMvZ2VuZXRpY3MvbWV0YWJvbGlzbTwva2V5d29yZD48a2V5d29yZD5Nb2RlbHMsIEJp
b2xvZ2ljYWw8L2tleXdvcmQ+PGtleXdvcmQ+UGhvc3Bob3Byb3RlaW5zLyphbmFseXNpcy9nZW5l
dGljczwva2V5d29yZD48a2V5d29yZD5Qcm90ZWluIFByb2Nlc3NpbmcsIFBvc3QtVHJhbnNsYXRp
b25hbDwva2V5d29yZD48a2V5d29yZD5Qcm90ZWlucy8qYW5hbHlzaXMvZ2VuZXRpY3MvbWV0YWJv
bGlzbTwva2V5d29yZD48a2V5d29yZD5Qcm90ZW9tZS8qYW5hbHlzaXMvZ2VuZXRpY3M8L2tleXdv
cmQ+PGtleXdvcmQ+UHJvdGVvbWljcy9tZXRob2RzPC9rZXl3b3JkPjxrZXl3b3JkPlJOQSwgTWVz
c2VuZ2VyL2dlbmV0aWNzL21ldGFib2xpc208L2tleXdvcmQ+PGtleXdvcmQ+UmF0czwva2V5d29y
ZD48a2V5d29yZD5UaW1lIEZhY3RvcnM8L2tleXdvcmQ+PC9rZXl3b3Jkcz48ZGF0ZXM+PHllYXI+
MjAxMDwveWVhcj48cHViLWRhdGVzPjxkYXRlPkphbjwvZGF0ZT48L3B1Yi1kYXRlcz48L2RhdGVz
Pjxpc2JuPjE1MzUtOTQ4NCAoRWxlY3Ryb25pYykmI3hEOzE1MzUtOTQ3NiAoTGlua2luZyk8L2lz
Ym4+PGFjY2Vzc2lvbi1udW0+MTk3MDA3OTE8L2FjY2Vzc2lvbi1udW0+PHVybHM+PHJlbGF0ZWQt
dXJscz48dXJsPmh0dHBzOi8vd3d3Lm5jYmkubmxtLm5paC5nb3YvcHVibWVkLzE5NzAwNzkxPC91
cmw+PC9yZWxhdGVkLXVybHM+PC91cmxzPjxjdXN0b20yPlBNQzI4MDgyNTY8L2N1c3RvbTI+PGVs
ZWN0cm9uaWMtcmVzb3VyY2UtbnVtPjEwLjEwNzQvbWNwLk05MDAwMjAtTUNQMjAwPC9lbGVjdHJv
bmljLXJlc291cmNlLW51bT48L3JlY29yZD48L0NpdGU+PC9FbmROb3RlPn==
</w:fldData>
              </w:fldChar>
            </w:r>
            <w:r w:rsidRPr="00362F03"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  <w:instrText xml:space="preserve"> ADDIN EN.CITE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EZW5nPC9BdXRob3I+PFllYXI+MjAxMDwvWWVhcj48UmVj
TnVtPjEzNTwvUmVjTnVtPjxEaXNwbGF5VGV4dD4oRGVuZyBldCBhbC4sIDIwMTApPC9EaXNwbGF5
VGV4dD48cmVjb3JkPjxyZWMtbnVtYmVyPjEzNTwvcmVjLW51bWJlcj48Zm9yZWlnbi1rZXlzPjxr
ZXkgYXBwPSJFTiIgZGItaWQ9IjBmcDkyYXI1ZWVwZXAwZXN4OXB4d2FzYzJ4dHAwczU1eHQ5ZCIg
dGltZXN0YW1wPSIxNjM4MzQxMTExIj4xMzU8L2tleT48L2ZvcmVpZ24ta2V5cz48cmVmLXR5cGUg
bmFtZT0iSm91cm5hbCBBcnRpY2xlIj4xNzwvcmVmLXR5cGU+PGNvbnRyaWJ1dG9ycz48YXV0aG9y
cz48YXV0aG9yPkRlbmcsIFcuIEouPC9hdXRob3I+PGF1dGhvcj5OaWUsIFMuPC9hdXRob3I+PGF1
dGhvcj5EYWksIEouPC9hdXRob3I+PGF1dGhvcj5XdSwgSi4gUi48L2F1dGhvcj48YXV0aG9yPlpl
bmcsIFIuPC9hdXRob3I+PC9hdXRob3JzPjwvY29udHJpYnV0b3JzPjxhdXRoLWFkZHJlc3M+S2V5
IExhYm9yYXRvcnkgb2YgU3lzdGVtcyBCaW9sb2d5LCBJbnN0aXR1dGUgb2YgQmlvY2hlbWlzdHJ5
IGFuZCBDZWxsIEJpb2xvZ3ksIFNoYW5naGFpIEluc3RpdHV0ZXMgZm9yIEJpb2xvZ2ljYWwgU2Np
ZW5jZXMsIENoaW5lc2UgQWNhZGVteSBvZiBTY2llbmNlcywgU2hhbmdoYWkgMjAwMDMxLCBDaGlu
YS48L2F1dGgtYWRkcmVzcz48dGl0bGVzPjx0aXRsZT5Qcm90ZW9tZSwgcGhvc3Bob3Byb3Rlb21l
LCBhbmQgaHlkcm94eXByb3Rlb21lIG9mIGxpdmVyIG1pdG9jaG9uZHJpYSBpbiBkaWFiZXRpYyBy
YXRzIGF0IGVhcmx5IHBhdGhvZ2VuaWMgc3RhZ2VzPC90aXRsZT48c2Vjb25kYXJ5LXRpdGxlPk1v
bCBDZWxsIFByb3Rlb21pY3M8L3NlY29uZGFyeS10aXRsZT48L3RpdGxlcz48cGVyaW9kaWNhbD48
ZnVsbC10aXRsZT5Nb2wgQ2VsbCBQcm90ZW9taWNzPC9mdWxsLXRpdGxlPjwvcGVyaW9kaWNhbD48
cGFnZXM+MTAwLTE2PC9wYWdlcz48dm9sdW1lPjk8L3ZvbHVtZT48bnVtYmVyPjE8L251bWJlcj48
ZWRpdGlvbj4yMDA5LzA4LzI1PC9lZGl0aW9uPjxrZXl3b3Jkcz48a2V5d29yZD5BbmltYWxzPC9r
ZXl3b3JkPjxrZXl3b3JkPkJsb3R0aW5nLCBXZXN0ZXJuPC9rZXl3b3JkPjxrZXl3b3JkPkRpYWJl
dGVzIE1lbGxpdHVzLCBUeXBlIDIvZ2VuZXRpY3MvKm1ldGFib2xpc20vcGF0aG9sb2d5PC9rZXl3
b3JkPjxrZXl3b3JkPkdlbmUgRXhwcmVzc2lvbiBQcm9maWxpbmc8L2tleXdvcmQ+PGtleXdvcmQ+
SHlkcm94eWxhdGlvbjwva2V5d29yZD48a2V5d29yZD5NYXNzIFNwZWN0cm9tZXRyeTwva2V5d29y
ZD48a2V5d29yZD5NZXRhYm9sb21pY3MvbWV0aG9kczwva2V5d29yZD48a2V5d29yZD5NaXRvY2hv
bmRyaWEsIExpdmVyLyptZXRhYm9saXNtPC9rZXl3b3JkPjxrZXl3b3JkPk1pdG9jaG9uZHJpYWwg
UHJvdGVpbnMvZ2VuZXRpY3MvbWV0YWJvbGlzbTwva2V5d29yZD48a2V5d29yZD5Nb2RlbHMsIEJp
b2xvZ2ljYWw8L2tleXdvcmQ+PGtleXdvcmQ+UGhvc3Bob3Byb3RlaW5zLyphbmFseXNpcy9nZW5l
dGljczwva2V5d29yZD48a2V5d29yZD5Qcm90ZWluIFByb2Nlc3NpbmcsIFBvc3QtVHJhbnNsYXRp
b25hbDwva2V5d29yZD48a2V5d29yZD5Qcm90ZWlucy8qYW5hbHlzaXMvZ2VuZXRpY3MvbWV0YWJv
bGlzbTwva2V5d29yZD48a2V5d29yZD5Qcm90ZW9tZS8qYW5hbHlzaXMvZ2VuZXRpY3M8L2tleXdv
cmQ+PGtleXdvcmQ+UHJvdGVvbWljcy9tZXRob2RzPC9rZXl3b3JkPjxrZXl3b3JkPlJOQSwgTWVz
c2VuZ2VyL2dlbmV0aWNzL21ldGFib2xpc208L2tleXdvcmQ+PGtleXdvcmQ+UmF0czwva2V5d29y
ZD48a2V5d29yZD5UaW1lIEZhY3RvcnM8L2tleXdvcmQ+PC9rZXl3b3Jkcz48ZGF0ZXM+PHllYXI+
MjAxMDwveWVhcj48cHViLWRhdGVzPjxkYXRlPkphbjwvZGF0ZT48L3B1Yi1kYXRlcz48L2RhdGVz
Pjxpc2JuPjE1MzUtOTQ4NCAoRWxlY3Ryb25pYykmI3hEOzE1MzUtOTQ3NiAoTGlua2luZyk8L2lz
Ym4+PGFjY2Vzc2lvbi1udW0+MTk3MDA3OTE8L2FjY2Vzc2lvbi1udW0+PHVybHM+PHJlbGF0ZWQt
dXJscz48dXJsPmh0dHBzOi8vd3d3Lm5jYmkubmxtLm5paC5nb3YvcHVibWVkLzE5NzAwNzkxPC91
cmw+PC9yZWxhdGVkLXVybHM+PC91cmxzPjxjdXN0b20yPlBNQzI4MDgyNTY8L2N1c3RvbTI+PGVs
ZWN0cm9uaWMtcmVzb3VyY2UtbnVtPjEwLjEwNzQvbWNwLk05MDAwMjAtTUNQMjAwPC9lbGVjdHJv
bmljLXJlc291cmNlLW51bT48L3JlY29yZD48L0NpdGU+PC9FbmROb3RlPn==
</w:fldData>
              </w:fldChar>
            </w:r>
            <w:r w:rsidRPr="00362F03"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 w:rsidRPr="00362F03">
              <w:rPr>
                <w:rFonts w:eastAsia="Times New Roman" w:cstheme="minorHAnsi"/>
                <w:noProof/>
                <w:color w:val="0563C1"/>
                <w:sz w:val="20"/>
                <w:u w:val="single"/>
                <w:lang w:val="de-DE"/>
              </w:rPr>
              <w:t>(Deng et al., 2010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  <w:tr w:rsidR="00FD1E3C" w:rsidRPr="00362F03" w14:paraId="70749B16" w14:textId="77777777" w:rsidTr="00526FFD">
        <w:trPr>
          <w:trHeight w:val="6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389D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SDS-PAGE-TiO</w:t>
            </w:r>
            <w:r w:rsidRPr="00135C40">
              <w:rPr>
                <w:rFonts w:eastAsia="Times New Roman" w:cstheme="minorHAnsi"/>
                <w:color w:val="000000"/>
                <w:sz w:val="20"/>
                <w:szCs w:val="16"/>
              </w:rPr>
              <w:t>2</w:t>
            </w:r>
            <w:r w:rsidRPr="00135C40">
              <w:rPr>
                <w:rFonts w:eastAsia="Times New Roman" w:cstheme="minorHAnsi"/>
                <w:color w:val="000000"/>
                <w:sz w:val="20"/>
              </w:rPr>
              <w:t>-LC-MS/M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BBF17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Mous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ED051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Hear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A69BF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236 phosphorylation sites in 181 distinct 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7B8AD" w14:textId="77777777" w:rsidR="00FD1E3C" w:rsidRPr="00362F03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</w:pP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EZW5nPC9BdXRob3I+PFllYXI+MjAxMTwvWWVhcj48UmVj
TnVtPjEzNjwvUmVjTnVtPjxEaXNwbGF5VGV4dD4oRGVuZyBldCBhbC4sIDIwMTEpPC9EaXNwbGF5
VGV4dD48cmVjb3JkPjxyZWMtbnVtYmVyPjEzNjwvcmVjLW51bWJlcj48Zm9yZWlnbi1rZXlzPjxr
ZXkgYXBwPSJFTiIgZGItaWQ9IjBmcDkyYXI1ZWVwZXAwZXN4OXB4d2FzYzJ4dHAwczU1eHQ5ZCIg
dGltZXN0YW1wPSIxNjM4MzQxMTMzIj4xMzY8L2tleT48L2ZvcmVpZ24ta2V5cz48cmVmLXR5cGUg
bmFtZT0iSm91cm5hbCBBcnRpY2xlIj4xNzwvcmVmLXR5cGU+PGNvbnRyaWJ1dG9ycz48YXV0aG9y
cz48YXV0aG9yPkRlbmcsIE4uPC9hdXRob3I+PGF1dGhvcj5aaGFuZywgSi48L2F1dGhvcj48YXV0
aG9yPlpvbmcsIEMuPC9hdXRob3I+PGF1dGhvcj5XYW5nLCBZLjwvYXV0aG9yPjxhdXRob3I+THUs
IEguPC9hdXRob3I+PGF1dGhvcj5ZYW5nLCBQLjwvYXV0aG9yPjxhdXRob3I+V2FuZywgVy48L2F1
dGhvcj48YXV0aG9yPllvdW5nLCBHLiBXLjwvYXV0aG9yPjxhdXRob3I+V2FuZywgWS48L2F1dGhv
cj48YXV0aG9yPktvcmdlLCBQLjwvYXV0aG9yPjxhdXRob3I+TG90eiwgQy48L2F1dGhvcj48YXV0
aG9yPkRvcmFuLCBQLjwvYXV0aG9yPjxhdXRob3I+TGllbSwgRC4gQS48L2F1dGhvcj48YXV0aG9y
PkFwd2VpbGVyLCBSLjwvYXV0aG9yPjxhdXRob3I+V2Vpc3MsIEouIE4uPC9hdXRob3I+PGF1dGhv
cj5EdWFuLCBILjwvYXV0aG9yPjxhdXRob3I+UGluZywgUC48L2F1dGhvcj48L2F1dGhvcnM+PC9j
b250cmlidXRvcnM+PGF1dGgtYWRkcmVzcz5EZXBhcnRtZW50IG9mIFBoeXNpb2xvZ3ksIERpdmlz
aW9uIG9mIENhcmRpb2xvZ3ksIERhdmlkIEdlZmZlbiBTY2hvb2wgb2YgTWVkaWNpbmUgYXQgVUNM
QSwgTG9zIEFuZ2VsZXMsIENhbGlmb3JuaWEgOTAwOTUsIFVTQS48L2F1dGgtYWRkcmVzcz48dGl0
bGVzPjx0aXRsZT5QaG9zcGhvcHJvdGVvbWUgYW5hbHlzaXMgcmV2ZWFscyByZWd1bGF0b3J5IHNp
dGVzIGluIG1ham9yIHBhdGh3YXlzIG9mIGNhcmRpYWMgbWl0b2Nob25kcmlhPC90aXRsZT48c2Vj
b25kYXJ5LXRpdGxlPk1vbCBDZWxsIFByb3Rlb21pY3M8L3NlY29uZGFyeS10aXRsZT48L3RpdGxl
cz48cGVyaW9kaWNhbD48ZnVsbC10aXRsZT5Nb2wgQ2VsbCBQcm90ZW9taWNzPC9mdWxsLXRpdGxl
PjwvcGVyaW9kaWNhbD48cGFnZXM+TTExMCAwMDAxMTc8L3BhZ2VzPjx2b2x1bWU+MTA8L3ZvbHVt
ZT48bnVtYmVyPjI8L251bWJlcj48ZWRpdGlvbj4yMDEwLzA1LzI1PC9lZGl0aW9uPjxrZXl3b3Jk
cz48a2V5d29yZD5BbmltYWxzPC9rZXl3b3JkPjxrZXl3b3JkPkNocm9tYXRvZ3JhcGh5LCBMaXF1
aWQvbWV0aG9kczwva2V5d29yZD48a2V5d29yZD5FbGVjdHJvbiBUcmFuc3BvcnQ8L2tleXdvcmQ+
PGtleXdvcmQ+SGVhcnQvcGh5c2lvbG9neTwva2V5d29yZD48a2V5d29yZD5NYWxlPC9rZXl3b3Jk
PjxrZXl3b3JkPk1hc3MgU3BlY3Ryb21ldHJ5L21ldGhvZHM8L2tleXdvcmQ+PGtleXdvcmQ+TWlj
ZTwva2V5d29yZD48a2V5d29yZD5NaWNlLCBJbmJyZWQgSUNSPC9rZXl3b3JkPjxrZXl3b3JkPk1p
dG9jaG9uZHJpYS8qbWV0YWJvbGlzbTwva2V5d29yZD48a2V5d29yZD5NeW9jYXJkaXVtLyptZXRh
Ym9saXNtPC9rZXl3b3JkPjxrZXl3b3JkPlBlcHRpZGVzL2NoZW1pc3RyeTwva2V5d29yZD48a2V5
d29yZD5QaGVub3R5cGU8L2tleXdvcmQ+PGtleXdvcmQ+UGhvc3Bob3J5bGF0aW9uPC9rZXl3b3Jk
PjxrZXl3b3JkPlBob3NwaG90cmFuc2ZlcmFzZXMvY2hlbWlzdHJ5PC9rZXl3b3JkPjxrZXl3b3Jk
PlByb3Rlb21pY3MvKm1ldGhvZHM8L2tleXdvcmQ+PC9rZXl3b3Jkcz48ZGF0ZXM+PHllYXI+MjAx
MTwveWVhcj48cHViLWRhdGVzPjxkYXRlPkZlYjwvZGF0ZT48L3B1Yi1kYXRlcz48L2RhdGVzPjxp
c2JuPjE1MzUtOTQ4NCAoRWxlY3Ryb25pYykmI3hEOzE1MzUtOTQ3NiAoTGlua2luZyk8L2lzYm4+
PGFjY2Vzc2lvbi1udW0+MjA0OTUyMTM8L2FjY2Vzc2lvbi1udW0+PHVybHM+PHJlbGF0ZWQtdXJs
cz48dXJsPmh0dHBzOi8vd3d3Lm5jYmkubmxtLm5paC5nb3YvcHVibWVkLzIwNDk1MjEzPC91cmw+
PC9yZWxhdGVkLXVybHM+PC91cmxzPjxjdXN0b20yPlBNQzMwMzM2NjU8L2N1c3RvbTI+PGVsZWN0
cm9uaWMtcmVzb3VyY2UtbnVtPjEwLjEwNzQvbWNwLk0xMTAuMDAwMTE3PC9lbGVjdHJvbmljLXJl
c291cmNlLW51bT48L3JlY29yZD48L0NpdGU+PC9FbmROb3RlPn==
</w:fldData>
              </w:fldChar>
            </w:r>
            <w:r w:rsidRPr="00362F03"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  <w:instrText xml:space="preserve"> ADDIN EN.CITE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EZW5nPC9BdXRob3I+PFllYXI+MjAxMTwvWWVhcj48UmVj
TnVtPjEzNjwvUmVjTnVtPjxEaXNwbGF5VGV4dD4oRGVuZyBldCBhbC4sIDIwMTEpPC9EaXNwbGF5
VGV4dD48cmVjb3JkPjxyZWMtbnVtYmVyPjEzNjwvcmVjLW51bWJlcj48Zm9yZWlnbi1rZXlzPjxr
ZXkgYXBwPSJFTiIgZGItaWQ9IjBmcDkyYXI1ZWVwZXAwZXN4OXB4d2FzYzJ4dHAwczU1eHQ5ZCIg
dGltZXN0YW1wPSIxNjM4MzQxMTMzIj4xMzY8L2tleT48L2ZvcmVpZ24ta2V5cz48cmVmLXR5cGUg
bmFtZT0iSm91cm5hbCBBcnRpY2xlIj4xNzwvcmVmLXR5cGU+PGNvbnRyaWJ1dG9ycz48YXV0aG9y
cz48YXV0aG9yPkRlbmcsIE4uPC9hdXRob3I+PGF1dGhvcj5aaGFuZywgSi48L2F1dGhvcj48YXV0
aG9yPlpvbmcsIEMuPC9hdXRob3I+PGF1dGhvcj5XYW5nLCBZLjwvYXV0aG9yPjxhdXRob3I+THUs
IEguPC9hdXRob3I+PGF1dGhvcj5ZYW5nLCBQLjwvYXV0aG9yPjxhdXRob3I+V2FuZywgVy48L2F1
dGhvcj48YXV0aG9yPllvdW5nLCBHLiBXLjwvYXV0aG9yPjxhdXRob3I+V2FuZywgWS48L2F1dGhv
cj48YXV0aG9yPktvcmdlLCBQLjwvYXV0aG9yPjxhdXRob3I+TG90eiwgQy48L2F1dGhvcj48YXV0
aG9yPkRvcmFuLCBQLjwvYXV0aG9yPjxhdXRob3I+TGllbSwgRC4gQS48L2F1dGhvcj48YXV0aG9y
PkFwd2VpbGVyLCBSLjwvYXV0aG9yPjxhdXRob3I+V2Vpc3MsIEouIE4uPC9hdXRob3I+PGF1dGhv
cj5EdWFuLCBILjwvYXV0aG9yPjxhdXRob3I+UGluZywgUC48L2F1dGhvcj48L2F1dGhvcnM+PC9j
b250cmlidXRvcnM+PGF1dGgtYWRkcmVzcz5EZXBhcnRtZW50IG9mIFBoeXNpb2xvZ3ksIERpdmlz
aW9uIG9mIENhcmRpb2xvZ3ksIERhdmlkIEdlZmZlbiBTY2hvb2wgb2YgTWVkaWNpbmUgYXQgVUNM
QSwgTG9zIEFuZ2VsZXMsIENhbGlmb3JuaWEgOTAwOTUsIFVTQS48L2F1dGgtYWRkcmVzcz48dGl0
bGVzPjx0aXRsZT5QaG9zcGhvcHJvdGVvbWUgYW5hbHlzaXMgcmV2ZWFscyByZWd1bGF0b3J5IHNp
dGVzIGluIG1ham9yIHBhdGh3YXlzIG9mIGNhcmRpYWMgbWl0b2Nob25kcmlhPC90aXRsZT48c2Vj
b25kYXJ5LXRpdGxlPk1vbCBDZWxsIFByb3Rlb21pY3M8L3NlY29uZGFyeS10aXRsZT48L3RpdGxl
cz48cGVyaW9kaWNhbD48ZnVsbC10aXRsZT5Nb2wgQ2VsbCBQcm90ZW9taWNzPC9mdWxsLXRpdGxl
PjwvcGVyaW9kaWNhbD48cGFnZXM+TTExMCAwMDAxMTc8L3BhZ2VzPjx2b2x1bWU+MTA8L3ZvbHVt
ZT48bnVtYmVyPjI8L251bWJlcj48ZWRpdGlvbj4yMDEwLzA1LzI1PC9lZGl0aW9uPjxrZXl3b3Jk
cz48a2V5d29yZD5BbmltYWxzPC9rZXl3b3JkPjxrZXl3b3JkPkNocm9tYXRvZ3JhcGh5LCBMaXF1
aWQvbWV0aG9kczwva2V5d29yZD48a2V5d29yZD5FbGVjdHJvbiBUcmFuc3BvcnQ8L2tleXdvcmQ+
PGtleXdvcmQ+SGVhcnQvcGh5c2lvbG9neTwva2V5d29yZD48a2V5d29yZD5NYWxlPC9rZXl3b3Jk
PjxrZXl3b3JkPk1hc3MgU3BlY3Ryb21ldHJ5L21ldGhvZHM8L2tleXdvcmQ+PGtleXdvcmQ+TWlj
ZTwva2V5d29yZD48a2V5d29yZD5NaWNlLCBJbmJyZWQgSUNSPC9rZXl3b3JkPjxrZXl3b3JkPk1p
dG9jaG9uZHJpYS8qbWV0YWJvbGlzbTwva2V5d29yZD48a2V5d29yZD5NeW9jYXJkaXVtLyptZXRh
Ym9saXNtPC9rZXl3b3JkPjxrZXl3b3JkPlBlcHRpZGVzL2NoZW1pc3RyeTwva2V5d29yZD48a2V5
d29yZD5QaGVub3R5cGU8L2tleXdvcmQ+PGtleXdvcmQ+UGhvc3Bob3J5bGF0aW9uPC9rZXl3b3Jk
PjxrZXl3b3JkPlBob3NwaG90cmFuc2ZlcmFzZXMvY2hlbWlzdHJ5PC9rZXl3b3JkPjxrZXl3b3Jk
PlByb3Rlb21pY3MvKm1ldGhvZHM8L2tleXdvcmQ+PC9rZXl3b3Jkcz48ZGF0ZXM+PHllYXI+MjAx
MTwveWVhcj48cHViLWRhdGVzPjxkYXRlPkZlYjwvZGF0ZT48L3B1Yi1kYXRlcz48L2RhdGVzPjxp
c2JuPjE1MzUtOTQ4NCAoRWxlY3Ryb25pYykmI3hEOzE1MzUtOTQ3NiAoTGlua2luZyk8L2lzYm4+
PGFjY2Vzc2lvbi1udW0+MjA0OTUyMTM8L2FjY2Vzc2lvbi1udW0+PHVybHM+PHJlbGF0ZWQtdXJs
cz48dXJsPmh0dHBzOi8vd3d3Lm5jYmkubmxtLm5paC5nb3YvcHVibWVkLzIwNDk1MjEzPC91cmw+
PC9yZWxhdGVkLXVybHM+PC91cmxzPjxjdXN0b20yPlBNQzMwMzM2NjU8L2N1c3RvbTI+PGVsZWN0
cm9uaWMtcmVzb3VyY2UtbnVtPjEwLjEwNzQvbWNwLk0xMTAuMDAwMTE3PC9lbGVjdHJvbmljLXJl
c291cmNlLW51bT48L3JlY29yZD48L0NpdGU+PC9FbmROb3RlPn==
</w:fldData>
              </w:fldChar>
            </w:r>
            <w:r w:rsidRPr="00362F03"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 w:rsidRPr="00362F03">
              <w:rPr>
                <w:rFonts w:eastAsia="Times New Roman" w:cstheme="minorHAnsi"/>
                <w:noProof/>
                <w:color w:val="0563C1"/>
                <w:sz w:val="20"/>
                <w:u w:val="single"/>
                <w:lang w:val="de-DE"/>
              </w:rPr>
              <w:t>(Deng et al., 2011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  <w:tr w:rsidR="00FD1E3C" w:rsidRPr="00B166BD" w14:paraId="12F32EC3" w14:textId="77777777" w:rsidTr="00526FFD">
        <w:trPr>
          <w:trHeight w:val="6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E9DD1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SDS-PAGE-TiO</w:t>
            </w:r>
            <w:r w:rsidRPr="00135C40">
              <w:rPr>
                <w:rFonts w:eastAsia="Times New Roman" w:cstheme="minorHAnsi"/>
                <w:color w:val="000000"/>
                <w:sz w:val="20"/>
                <w:szCs w:val="16"/>
              </w:rPr>
              <w:t>2</w:t>
            </w:r>
            <w:r w:rsidRPr="00135C40">
              <w:rPr>
                <w:rFonts w:eastAsia="Times New Roman" w:cstheme="minorHAnsi"/>
                <w:color w:val="000000"/>
                <w:sz w:val="20"/>
              </w:rPr>
              <w:t>/CPP/HILIC-LC-MS/M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93A75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Huma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48B0D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Muscl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71E75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155 phosphorylation sites in 77 distinct 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832D7" w14:textId="77777777" w:rsidR="00FD1E3C" w:rsidRPr="00B166BD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</w:pP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aaGFvPC9BdXRob3I+PFllYXI+MjAxMTwvWWVhcj48UmVj
TnVtPjE0MTwvUmVjTnVtPjxEaXNwbGF5VGV4dD4oWmhhbyBldCBhbC4sIDIwMTEpPC9EaXNwbGF5
VGV4dD48cmVjb3JkPjxyZWMtbnVtYmVyPjE0MTwvcmVjLW51bWJlcj48Zm9yZWlnbi1rZXlzPjxr
ZXkgYXBwPSJFTiIgZGItaWQ9IjBmcDkyYXI1ZWVwZXAwZXN4OXB4d2FzYzJ4dHAwczU1eHQ5ZCIg
dGltZXN0YW1wPSIxNjM4MzQxOTIzIj4xNDE8L2tleT48L2ZvcmVpZ24ta2V5cz48cmVmLXR5cGUg
bmFtZT0iSm91cm5hbCBBcnRpY2xlIj4xNzwvcmVmLXR5cGU+PGNvbnRyaWJ1dG9ycz48YXV0aG9y
cz48YXV0aG9yPlpoYW8sIFguPC9hdXRob3I+PGF1dGhvcj5MZW9uLCBJLiBSLjwvYXV0aG9yPjxh
dXRob3I+QmFrLCBTLjwvYXV0aG9yPjxhdXRob3I+TW9nZW5zZW4sIE0uPC9hdXRob3I+PGF1dGhv
cj5Xcnplc2luc2tpLCBLLjwvYXV0aG9yPjxhdXRob3I+SG9qbHVuZCwgSy48L2F1dGhvcj48YXV0
aG9yPkplbnNlbiwgTy4gTi48L2F1dGhvcj48L2F1dGhvcnM+PC9jb250cmlidXRvcnM+PGF1dGgt
YWRkcmVzcz5EZXBhcnRtZW50IG9mIEJpb2NoZW1pc3RyeSBhbmQgTW9sZWN1bGFyIEJpb2xvZ3ks
IFVuaXZlcnNpdHkgb2YgU291dGhlcm4gRGVubWFyaywgREstNTIzMCBPZGVuc2UgTSwgRGVubWFy
ay48L2F1dGgtYWRkcmVzcz48dGl0bGVzPjx0aXRsZT5QaG9zcGhvcHJvdGVvbWUgYW5hbHlzaXMg
b2YgZnVuY3Rpb25hbCBtaXRvY2hvbmRyaWEgaXNvbGF0ZWQgZnJvbSByZXN0aW5nIGh1bWFuIG11
c2NsZSByZXZlYWxzIGV4dGVuc2l2ZSBwaG9zcGhvcnlsYXRpb24gb2YgaW5uZXIgbWVtYnJhbmUg
cHJvdGVpbiBjb21wbGV4ZXMgYW5kIGVuenltZXM8L3RpdGxlPjxzZWNvbmRhcnktdGl0bGU+TW9s
IENlbGwgUHJvdGVvbWljczwvc2Vjb25kYXJ5LXRpdGxlPjwvdGl0bGVzPjxwZXJpb2RpY2FsPjxm
dWxsLXRpdGxlPk1vbCBDZWxsIFByb3Rlb21pY3M8L2Z1bGwtdGl0bGU+PC9wZXJpb2RpY2FsPjxw
YWdlcz5NMTEwIDAwMDI5OTwvcGFnZXM+PHZvbHVtZT4xMDwvdm9sdW1lPjxudW1iZXI+MTwvbnVt
YmVyPjxlZGl0aW9uPjIwMTAvMDkvMTQ8L2VkaXRpb24+PGtleXdvcmRzPjxrZXl3b3JkPkFkdWx0
PC9rZXl3b3JkPjxrZXl3b3JkPkNpdHJpYyBBY2lkIEN5Y2xlPC9rZXl3b3JkPjxrZXl3b3JkPkVs
ZWN0cm9uIFRyYW5zcG9ydDwva2V5d29yZD48a2V5d29yZD5IdW1hbnM8L2tleXdvcmQ+PGtleXdv
cmQ+TWlkZGxlIEFnZWQ8L2tleXdvcmQ+PGtleXdvcmQ+TWl0b2Nob25kcmlhLCBNdXNjbGUvKm1l
dGFib2xpc208L2tleXdvcmQ+PGtleXdvcmQ+TWl0b2Nob25kcmlhbCBNZW1icmFuZXMvKmVuenlt
b2xvZ3k8L2tleXdvcmQ+PGtleXdvcmQ+TWl0b2Nob25kcmlhbCBQcm90ZWlucy8qbWV0YWJvbGlz
bTwva2V5d29yZD48a2V5d29yZD5NdXNjbGUsIFNrZWxldGFsLyptZXRhYm9saXNtPC9rZXl3b3Jk
PjxrZXl3b3JkPlBob3NwaG9wcm90ZWlucy8qbWV0YWJvbGlzbTwva2V5d29yZD48a2V5d29yZD5Q
aG9zcGhvcnlsYXRpb248L2tleXdvcmQ+PGtleXdvcmQ+UHJvdGVpbiBLaW5hc2VzL21ldGFib2xp
c208L2tleXdvcmQ+PGtleXdvcmQ+UHJvdGVvbWUvKm1ldGFib2xpc208L2tleXdvcmQ+PGtleXdv
cmQ+UmVzdC8qcGh5c2lvbG9neTwva2V5d29yZD48L2tleXdvcmRzPjxkYXRlcz48eWVhcj4yMDEx
PC95ZWFyPjxwdWItZGF0ZXM+PGRhdGU+SmFuPC9kYXRlPjwvcHViLWRhdGVzPjwvZGF0ZXM+PGlz
Ym4+MTUzNS05NDg0IChFbGVjdHJvbmljKSYjeEQ7MTUzNS05NDc2IChMaW5raW5nKTwvaXNibj48
YWNjZXNzaW9uLW51bT4yMDgzMzc5NzwvYWNjZXNzaW9uLW51bT48dXJscz48cmVsYXRlZC11cmxz
Pjx1cmw+aHR0cHM6Ly93d3cubmNiaS5ubG0ubmloLmdvdi9wdWJtZWQvMjA4MzM3OTc8L3VybD48
L3JlbGF0ZWQtdXJscz48L3VybHM+PGN1c3RvbTI+UE1DMzAxMzQ0MjwvY3VzdG9tMj48ZWxlY3Ry
b25pYy1yZXNvdXJjZS1udW0+MTAuMTA3NC9tY3AuTTExMC4wMDAyOTk8L2VsZWN0cm9uaWMtcmVz
b3VyY2UtbnVtPjwvcmVjb3JkPjwvQ2l0ZT48L0VuZE5vdGU+
</w:fldData>
              </w:fldChar>
            </w:r>
            <w:r w:rsidRPr="00B166BD"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  <w:instrText xml:space="preserve"> ADDIN EN.CITE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aaGFvPC9BdXRob3I+PFllYXI+MjAxMTwvWWVhcj48UmVj
TnVtPjE0MTwvUmVjTnVtPjxEaXNwbGF5VGV4dD4oWmhhbyBldCBhbC4sIDIwMTEpPC9EaXNwbGF5
VGV4dD48cmVjb3JkPjxyZWMtbnVtYmVyPjE0MTwvcmVjLW51bWJlcj48Zm9yZWlnbi1rZXlzPjxr
ZXkgYXBwPSJFTiIgZGItaWQ9IjBmcDkyYXI1ZWVwZXAwZXN4OXB4d2FzYzJ4dHAwczU1eHQ5ZCIg
dGltZXN0YW1wPSIxNjM4MzQxOTIzIj4xNDE8L2tleT48L2ZvcmVpZ24ta2V5cz48cmVmLXR5cGUg
bmFtZT0iSm91cm5hbCBBcnRpY2xlIj4xNzwvcmVmLXR5cGU+PGNvbnRyaWJ1dG9ycz48YXV0aG9y
cz48YXV0aG9yPlpoYW8sIFguPC9hdXRob3I+PGF1dGhvcj5MZW9uLCBJLiBSLjwvYXV0aG9yPjxh
dXRob3I+QmFrLCBTLjwvYXV0aG9yPjxhdXRob3I+TW9nZW5zZW4sIE0uPC9hdXRob3I+PGF1dGhv
cj5Xcnplc2luc2tpLCBLLjwvYXV0aG9yPjxhdXRob3I+SG9qbHVuZCwgSy48L2F1dGhvcj48YXV0
aG9yPkplbnNlbiwgTy4gTi48L2F1dGhvcj48L2F1dGhvcnM+PC9jb250cmlidXRvcnM+PGF1dGgt
YWRkcmVzcz5EZXBhcnRtZW50IG9mIEJpb2NoZW1pc3RyeSBhbmQgTW9sZWN1bGFyIEJpb2xvZ3ks
IFVuaXZlcnNpdHkgb2YgU291dGhlcm4gRGVubWFyaywgREstNTIzMCBPZGVuc2UgTSwgRGVubWFy
ay48L2F1dGgtYWRkcmVzcz48dGl0bGVzPjx0aXRsZT5QaG9zcGhvcHJvdGVvbWUgYW5hbHlzaXMg
b2YgZnVuY3Rpb25hbCBtaXRvY2hvbmRyaWEgaXNvbGF0ZWQgZnJvbSByZXN0aW5nIGh1bWFuIG11
c2NsZSByZXZlYWxzIGV4dGVuc2l2ZSBwaG9zcGhvcnlsYXRpb24gb2YgaW5uZXIgbWVtYnJhbmUg
cHJvdGVpbiBjb21wbGV4ZXMgYW5kIGVuenltZXM8L3RpdGxlPjxzZWNvbmRhcnktdGl0bGU+TW9s
IENlbGwgUHJvdGVvbWljczwvc2Vjb25kYXJ5LXRpdGxlPjwvdGl0bGVzPjxwZXJpb2RpY2FsPjxm
dWxsLXRpdGxlPk1vbCBDZWxsIFByb3Rlb21pY3M8L2Z1bGwtdGl0bGU+PC9wZXJpb2RpY2FsPjxw
YWdlcz5NMTEwIDAwMDI5OTwvcGFnZXM+PHZvbHVtZT4xMDwvdm9sdW1lPjxudW1iZXI+MTwvbnVt
YmVyPjxlZGl0aW9uPjIwMTAvMDkvMTQ8L2VkaXRpb24+PGtleXdvcmRzPjxrZXl3b3JkPkFkdWx0
PC9rZXl3b3JkPjxrZXl3b3JkPkNpdHJpYyBBY2lkIEN5Y2xlPC9rZXl3b3JkPjxrZXl3b3JkPkVs
ZWN0cm9uIFRyYW5zcG9ydDwva2V5d29yZD48a2V5d29yZD5IdW1hbnM8L2tleXdvcmQ+PGtleXdv
cmQ+TWlkZGxlIEFnZWQ8L2tleXdvcmQ+PGtleXdvcmQ+TWl0b2Nob25kcmlhLCBNdXNjbGUvKm1l
dGFib2xpc208L2tleXdvcmQ+PGtleXdvcmQ+TWl0b2Nob25kcmlhbCBNZW1icmFuZXMvKmVuenlt
b2xvZ3k8L2tleXdvcmQ+PGtleXdvcmQ+TWl0b2Nob25kcmlhbCBQcm90ZWlucy8qbWV0YWJvbGlz
bTwva2V5d29yZD48a2V5d29yZD5NdXNjbGUsIFNrZWxldGFsLyptZXRhYm9saXNtPC9rZXl3b3Jk
PjxrZXl3b3JkPlBob3NwaG9wcm90ZWlucy8qbWV0YWJvbGlzbTwva2V5d29yZD48a2V5d29yZD5Q
aG9zcGhvcnlsYXRpb248L2tleXdvcmQ+PGtleXdvcmQ+UHJvdGVpbiBLaW5hc2VzL21ldGFib2xp
c208L2tleXdvcmQ+PGtleXdvcmQ+UHJvdGVvbWUvKm1ldGFib2xpc208L2tleXdvcmQ+PGtleXdv
cmQ+UmVzdC8qcGh5c2lvbG9neTwva2V5d29yZD48L2tleXdvcmRzPjxkYXRlcz48eWVhcj4yMDEx
PC95ZWFyPjxwdWItZGF0ZXM+PGRhdGU+SmFuPC9kYXRlPjwvcHViLWRhdGVzPjwvZGF0ZXM+PGlz
Ym4+MTUzNS05NDg0IChFbGVjdHJvbmljKSYjeEQ7MTUzNS05NDc2IChMaW5raW5nKTwvaXNibj48
YWNjZXNzaW9uLW51bT4yMDgzMzc5NzwvYWNjZXNzaW9uLW51bT48dXJscz48cmVsYXRlZC11cmxz
Pjx1cmw+aHR0cHM6Ly93d3cubmNiaS5ubG0ubmloLmdvdi9wdWJtZWQvMjA4MzM3OTc8L3VybD48
L3JlbGF0ZWQtdXJscz48L3VybHM+PGN1c3RvbTI+UE1DMzAxMzQ0MjwvY3VzdG9tMj48ZWxlY3Ry
b25pYy1yZXNvdXJjZS1udW0+MTAuMTA3NC9tY3AuTTExMC4wMDAyOTk8L2VsZWN0cm9uaWMtcmVz
b3VyY2UtbnVtPjwvcmVjb3JkPjwvQ2l0ZT48L0VuZE5vdGU+
</w:fldData>
              </w:fldChar>
            </w:r>
            <w:r w:rsidRPr="00B166BD"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 w:rsidRPr="00B166BD">
              <w:rPr>
                <w:rFonts w:eastAsia="Times New Roman" w:cstheme="minorHAnsi"/>
                <w:noProof/>
                <w:color w:val="0563C1"/>
                <w:sz w:val="20"/>
                <w:u w:val="single"/>
                <w:lang w:val="de-DE"/>
              </w:rPr>
              <w:t>(Zhao et al., 2011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  <w:tr w:rsidR="00FD1E3C" w:rsidRPr="00135C40" w14:paraId="04BE67B3" w14:textId="77777777" w:rsidTr="00526FFD">
        <w:trPr>
          <w:trHeight w:val="6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59B5A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IMAC-SCX-nano-LC-MS/M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57B1F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Mous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153A4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Live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8C54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 xml:space="preserve">811 </w:t>
            </w:r>
            <w:proofErr w:type="spellStart"/>
            <w:r w:rsidRPr="00135C40">
              <w:rPr>
                <w:rFonts w:eastAsia="Times New Roman" w:cstheme="minorHAnsi"/>
                <w:color w:val="000000"/>
                <w:sz w:val="20"/>
              </w:rPr>
              <w:t>phosphosites</w:t>
            </w:r>
            <w:proofErr w:type="spellEnd"/>
            <w:r w:rsidRPr="00135C40">
              <w:rPr>
                <w:rFonts w:eastAsia="Times New Roman" w:cstheme="minorHAnsi"/>
                <w:color w:val="000000"/>
                <w:sz w:val="20"/>
              </w:rPr>
              <w:t xml:space="preserve"> in 295 distinct 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E2C82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</w:rPr>
            </w:pPr>
            <w:hyperlink r:id="rId6" w:anchor="bb0220" w:history="1"/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Hcmltc3J1ZDwvQXV0aG9yPjxZZWFyPjIwMTI8L1llYXI+
PFJlY051bT4xMzg8L1JlY051bT48RGlzcGxheVRleHQ+KEdyaW1zcnVkIGV0IGFsLiwgMjAxMik8
L0Rpc3BsYXlUZXh0PjxyZWNvcmQ+PHJlYy1udW1iZXI+MTM4PC9yZWMtbnVtYmVyPjxmb3JlaWdu
LWtleXM+PGtleSBhcHA9IkVOIiBkYi1pZD0iMGZwOTJhcjVlZXBlcDBlc3g5cHh3YXNjMnh0cDBz
NTV4dDlkIiB0aW1lc3RhbXA9IjE2MzgzNDExOTAiPjEzODwva2V5PjwvZm9yZWlnbi1rZXlzPjxy
ZWYtdHlwZSBuYW1lPSJKb3VybmFsIEFydGljbGUiPjE3PC9yZWYtdHlwZT48Y29udHJpYnV0b3Jz
PjxhdXRob3JzPjxhdXRob3I+R3JpbXNydWQsIFAuIEEuPC9hdXRob3I+PGF1dGhvcj5DYXJzb24s
IEouIEouPC9hdXRob3I+PGF1dGhvcj5IZWJlcnQsIEEuIFMuPC9hdXRob3I+PGF1dGhvcj5IdWJs
ZXIsIFMuIEwuPC9hdXRob3I+PGF1dGhvcj5OaWVtaSwgTi4gTS48L2F1dGhvcj48YXV0aG9yPkJh
aWxleSwgRC4gSi48L2F1dGhvcj48YXV0aG9yPkpvY2hlbSwgQS48L2F1dGhvcj48YXV0aG9yPlN0
YXBsZXRvbiwgRC4gUy48L2F1dGhvcj48YXV0aG9yPktlbGxlciwgTS4gUC48L2F1dGhvcj48YXV0
aG9yPldlc3RwaGFsbCwgTS4gUy48L2F1dGhvcj48YXV0aG9yPllhbmRlbGwsIEIuIFMuPC9hdXRo
b3I+PGF1dGhvcj5BdHRpZSwgQS4gRC48L2F1dGhvcj48YXV0aG9yPkNvb24sIEouIEouPC9hdXRo
b3I+PGF1dGhvcj5QYWdsaWFyaW5pLCBELiBKLjwvYXV0aG9yPjwvYXV0aG9ycz48L2NvbnRyaWJ1
dG9ycz48YXV0aC1hZGRyZXNzPkRlcGFydG1lbnQgb2YgQmlvY2hlbWlzdHJ5LCBVbml2ZXJzaXR5
IG9mIFdpc2NvbnNpbi1NYWRpc29uLCBNYWRpc29uLCBXSSA1MzcwNiwgVVNBLjwvYXV0aC1hZGRy
ZXNzPjx0aXRsZXM+PHRpdGxlPkEgcXVhbnRpdGF0aXZlIG1hcCBvZiB0aGUgbGl2ZXIgbWl0b2No
b25kcmlhbCBwaG9zcGhvcHJvdGVvbWUgcmV2ZWFscyBwb3N0dHJhbnNsYXRpb25hbCBjb250cm9s
IG9mIGtldG9nZW5lc2lzPC90aXRsZT48c2Vjb25kYXJ5LXRpdGxlPkNlbGwgTWV0YWI8L3NlY29u
ZGFyeS10aXRsZT48L3RpdGxlcz48cGVyaW9kaWNhbD48ZnVsbC10aXRsZT5DZWxsIE1ldGFiPC9m
dWxsLXRpdGxlPjwvcGVyaW9kaWNhbD48cGFnZXM+NjcyLTgzPC9wYWdlcz48dm9sdW1lPjE2PC92
b2x1bWU+PG51bWJlcj41PC9udW1iZXI+PGVkaXRpb24+MjAxMi8xMS8xMzwvZWRpdGlvbj48a2V5
d29yZHM+PGtleXdvcmQ+QW5pbWFsczwva2V5d29yZD48a2V5d29yZD5EYXRhYmFzZXMsIEZhY3R1
YWw8L2tleXdvcmQ+PGtleXdvcmQ+SEVLMjkzIENlbGxzPC9rZXl3b3JkPjxrZXl3b3JkPkh1bWFu
czwva2V5d29yZD48a2V5d29yZD5IeWRyb3h5bWV0aHlsZ2x1dGFyeWwtQ29BIFN5bnRoYXNlL21l
dGFib2xpc208L2tleXdvcmQ+PGtleXdvcmQ+S2V0b25lIEJvZGllcy9tZXRhYm9saXNtPC9rZXl3
b3JkPjxrZXl3b3JkPk1pY2U8L2tleXdvcmQ+PGtleXdvcmQ+TWljZSwgT2Jlc2U8L2tleXdvcmQ+
PGtleXdvcmQ+TWl0b2Nob25kcmlhLCBMaXZlci8qbWV0YWJvbGlzbTwva2V5d29yZD48a2V5d29y
ZD5QaG9zcGhvcGVwdGlkZXMvYW5hbHlzaXM8L2tleXdvcmQ+PGtleXdvcmQ+UGhvc3Bob3J5bGF0
aW9uPC9rZXl3b3JkPjxrZXl3b3JkPlByb3Rlb21lLyphbmFseXNpczwva2V5d29yZD48a2V5d29y
ZD5Qcm90ZW9taWNzPC9rZXl3b3JkPjxrZXl3b3JkPlRhbmRlbSBNYXNzIFNwZWN0cm9tZXRyeTwv
a2V5d29yZD48L2tleXdvcmRzPjxkYXRlcz48eWVhcj4yMDEyPC95ZWFyPjxwdWItZGF0ZXM+PGRh
dGU+Tm92IDc8L2RhdGU+PC9wdWItZGF0ZXM+PC9kYXRlcz48aXNibj4xOTMyLTc0MjAgKEVsZWN0
cm9uaWMpJiN4RDsxNTUwLTQxMzEgKExpbmtpbmcpPC9pc2JuPjxhY2Nlc3Npb24tbnVtPjIzMTQw
NjQ1PC9hY2Nlc3Npb24tbnVtPjx1cmxzPjxyZWxhdGVkLXVybHM+PHVybD5odHRwczovL3d3dy5u
Y2JpLm5sbS5uaWguZ292L3B1Ym1lZC8yMzE0MDY0NTwvdXJsPjwvcmVsYXRlZC11cmxzPjwvdXJs
cz48Y3VzdG9tMj5QTUMzNTA2MjUxPC9jdXN0b20yPjxlbGVjdHJvbmljLXJlc291cmNlLW51bT4x
MC4xMDE2L2ouY21ldC4yMDEyLjEwLjAwNDwvZWxlY3Ryb25pYy1yZXNvdXJjZS1udW0+PC9yZWNv
cmQ+PC9DaXRlPjwvRW5kTm90ZT5=
</w:fldData>
              </w:fldCha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instrText xml:space="preserve"> ADDIN EN.CITE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Hcmltc3J1ZDwvQXV0aG9yPjxZZWFyPjIwMTI8L1llYXI+
PFJlY051bT4xMzg8L1JlY051bT48RGlzcGxheVRleHQ+KEdyaW1zcnVkIGV0IGFsLiwgMjAxMik8
L0Rpc3BsYXlUZXh0PjxyZWNvcmQ+PHJlYy1udW1iZXI+MTM4PC9yZWMtbnVtYmVyPjxmb3JlaWdu
LWtleXM+PGtleSBhcHA9IkVOIiBkYi1pZD0iMGZwOTJhcjVlZXBlcDBlc3g5cHh3YXNjMnh0cDBz
NTV4dDlkIiB0aW1lc3RhbXA9IjE2MzgzNDExOTAiPjEzODwva2V5PjwvZm9yZWlnbi1rZXlzPjxy
ZWYtdHlwZSBuYW1lPSJKb3VybmFsIEFydGljbGUiPjE3PC9yZWYtdHlwZT48Y29udHJpYnV0b3Jz
PjxhdXRob3JzPjxhdXRob3I+R3JpbXNydWQsIFAuIEEuPC9hdXRob3I+PGF1dGhvcj5DYXJzb24s
IEouIEouPC9hdXRob3I+PGF1dGhvcj5IZWJlcnQsIEEuIFMuPC9hdXRob3I+PGF1dGhvcj5IdWJs
ZXIsIFMuIEwuPC9hdXRob3I+PGF1dGhvcj5OaWVtaSwgTi4gTS48L2F1dGhvcj48YXV0aG9yPkJh
aWxleSwgRC4gSi48L2F1dGhvcj48YXV0aG9yPkpvY2hlbSwgQS48L2F1dGhvcj48YXV0aG9yPlN0
YXBsZXRvbiwgRC4gUy48L2F1dGhvcj48YXV0aG9yPktlbGxlciwgTS4gUC48L2F1dGhvcj48YXV0
aG9yPldlc3RwaGFsbCwgTS4gUy48L2F1dGhvcj48YXV0aG9yPllhbmRlbGwsIEIuIFMuPC9hdXRo
b3I+PGF1dGhvcj5BdHRpZSwgQS4gRC48L2F1dGhvcj48YXV0aG9yPkNvb24sIEouIEouPC9hdXRo
b3I+PGF1dGhvcj5QYWdsaWFyaW5pLCBELiBKLjwvYXV0aG9yPjwvYXV0aG9ycz48L2NvbnRyaWJ1
dG9ycz48YXV0aC1hZGRyZXNzPkRlcGFydG1lbnQgb2YgQmlvY2hlbWlzdHJ5LCBVbml2ZXJzaXR5
IG9mIFdpc2NvbnNpbi1NYWRpc29uLCBNYWRpc29uLCBXSSA1MzcwNiwgVVNBLjwvYXV0aC1hZGRy
ZXNzPjx0aXRsZXM+PHRpdGxlPkEgcXVhbnRpdGF0aXZlIG1hcCBvZiB0aGUgbGl2ZXIgbWl0b2No
b25kcmlhbCBwaG9zcGhvcHJvdGVvbWUgcmV2ZWFscyBwb3N0dHJhbnNsYXRpb25hbCBjb250cm9s
IG9mIGtldG9nZW5lc2lzPC90aXRsZT48c2Vjb25kYXJ5LXRpdGxlPkNlbGwgTWV0YWI8L3NlY29u
ZGFyeS10aXRsZT48L3RpdGxlcz48cGVyaW9kaWNhbD48ZnVsbC10aXRsZT5DZWxsIE1ldGFiPC9m
dWxsLXRpdGxlPjwvcGVyaW9kaWNhbD48cGFnZXM+NjcyLTgzPC9wYWdlcz48dm9sdW1lPjE2PC92
b2x1bWU+PG51bWJlcj41PC9udW1iZXI+PGVkaXRpb24+MjAxMi8xMS8xMzwvZWRpdGlvbj48a2V5
d29yZHM+PGtleXdvcmQ+QW5pbWFsczwva2V5d29yZD48a2V5d29yZD5EYXRhYmFzZXMsIEZhY3R1
YWw8L2tleXdvcmQ+PGtleXdvcmQ+SEVLMjkzIENlbGxzPC9rZXl3b3JkPjxrZXl3b3JkPkh1bWFu
czwva2V5d29yZD48a2V5d29yZD5IeWRyb3h5bWV0aHlsZ2x1dGFyeWwtQ29BIFN5bnRoYXNlL21l
dGFib2xpc208L2tleXdvcmQ+PGtleXdvcmQ+S2V0b25lIEJvZGllcy9tZXRhYm9saXNtPC9rZXl3
b3JkPjxrZXl3b3JkPk1pY2U8L2tleXdvcmQ+PGtleXdvcmQ+TWljZSwgT2Jlc2U8L2tleXdvcmQ+
PGtleXdvcmQ+TWl0b2Nob25kcmlhLCBMaXZlci8qbWV0YWJvbGlzbTwva2V5d29yZD48a2V5d29y
ZD5QaG9zcGhvcGVwdGlkZXMvYW5hbHlzaXM8L2tleXdvcmQ+PGtleXdvcmQ+UGhvc3Bob3J5bGF0
aW9uPC9rZXl3b3JkPjxrZXl3b3JkPlByb3Rlb21lLyphbmFseXNpczwva2V5d29yZD48a2V5d29y
ZD5Qcm90ZW9taWNzPC9rZXl3b3JkPjxrZXl3b3JkPlRhbmRlbSBNYXNzIFNwZWN0cm9tZXRyeTwv
a2V5d29yZD48L2tleXdvcmRzPjxkYXRlcz48eWVhcj4yMDEyPC95ZWFyPjxwdWItZGF0ZXM+PGRh
dGU+Tm92IDc8L2RhdGU+PC9wdWItZGF0ZXM+PC9kYXRlcz48aXNibj4xOTMyLTc0MjAgKEVsZWN0
cm9uaWMpJiN4RDsxNTUwLTQxMzEgKExpbmtpbmcpPC9pc2JuPjxhY2Nlc3Npb24tbnVtPjIzMTQw
NjQ1PC9hY2Nlc3Npb24tbnVtPjx1cmxzPjxyZWxhdGVkLXVybHM+PHVybD5odHRwczovL3d3dy5u
Y2JpLm5sbS5uaWguZ292L3B1Ym1lZC8yMzE0MDY0NTwvdXJsPjwvcmVsYXRlZC11cmxzPjwvdXJs
cz48Y3VzdG9tMj5QTUMzNTA2MjUxPC9jdXN0b20yPjxlbGVjdHJvbmljLXJlc291cmNlLW51bT4x
MC4xMDE2L2ouY21ldC4yMDEyLjEwLjAwNDwvZWxlY3Ryb25pYy1yZXNvdXJjZS1udW0+PC9yZWNv
cmQ+PC9DaXRlPjwvRW5kTm90ZT5=
</w:fldData>
              </w:fldCha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563C1"/>
                <w:sz w:val="20"/>
                <w:u w:val="single"/>
              </w:rPr>
              <w:t>(Grimsrud et al., 2012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  <w:tr w:rsidR="00FD1E3C" w:rsidRPr="00135C40" w14:paraId="57431E59" w14:textId="77777777" w:rsidTr="00526FFD">
        <w:trPr>
          <w:trHeight w:val="6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CE3DE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TiO</w:t>
            </w:r>
            <w:r w:rsidRPr="00135C40">
              <w:rPr>
                <w:rFonts w:eastAsia="Times New Roman" w:cstheme="minorHAnsi"/>
                <w:color w:val="000000"/>
                <w:sz w:val="20"/>
                <w:szCs w:val="16"/>
              </w:rPr>
              <w:t>2</w:t>
            </w:r>
            <w:r w:rsidRPr="00135C40">
              <w:rPr>
                <w:rFonts w:eastAsia="Times New Roman" w:cstheme="minorHAnsi"/>
                <w:color w:val="000000"/>
                <w:sz w:val="20"/>
              </w:rPr>
              <w:t>-HILIC-LC-MS/M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E8B12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Rat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A2010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Liver, Heart, Skeletal muscl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CB64B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899 phosphorylation sites in 354 distinct 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A22BA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</w:rPr>
            </w:pP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CYWs8L0F1dGhvcj48WWVhcj4yMDEzPC9ZZWFyPjxSZWNO
dW0+MTM5PC9SZWNOdW0+PERpc3BsYXlUZXh0PihCYWsgZXQgYWwuLCAyMDEzKTwvRGlzcGxheVRl
eHQ+PHJlY29yZD48cmVjLW51bWJlcj4xMzk8L3JlYy1udW1iZXI+PGZvcmVpZ24ta2V5cz48a2V5
IGFwcD0iRU4iIGRiLWlkPSIwZnA5MmFyNWVlcGVwMGVzeDlweHdhc2MyeHRwMHM1NXh0OWQiIHRp
bWVzdGFtcD0iMTYzODM0MTIwOCI+MTM5PC9rZXk+PC9mb3JlaWduLWtleXM+PHJlZi10eXBlIG5h
bWU9IkpvdXJuYWwgQXJ0aWNsZSI+MTc8L3JlZi10eXBlPjxjb250cmlidXRvcnM+PGF1dGhvcnM+
PGF1dGhvcj5CYWssIFMuPC9hdXRob3I+PGF1dGhvcj5MZW9uLCBJLiBSLjwvYXV0aG9yPjxhdXRo
b3I+SmVuc2VuLCBPLiBOLjwvYXV0aG9yPjxhdXRob3I+SG9qbHVuZCwgSy48L2F1dGhvcj48L2F1
dGhvcnM+PC9jb250cmlidXRvcnM+PGF1dGgtYWRkcmVzcz5TZWN0aW9uIG9mIE1vbGVjdWxhciBE
aWFiZXRlcyAmYW1wOyBNZXRhYm9saXNtLCBEZXBhcnRtZW50IG9mIEVuZG9jcmlub2xvZ3ksIE9k
ZW5zZSBVbml2ZXJzaXR5IEhvc3BpdGFsLCBhbmQgSW5zdGl0dXRlIG9mIENsaW5pY2FsIFJlc2Vh
cmNoLCBVbml2ZXJzaXR5IG9mIFNvdXRoZXJuIERlbm1hcmsgLCBESy01MDAwIE9kZW5zZSBDLCBE
ZW5tYXJrLjwvYXV0aC1hZGRyZXNzPjx0aXRsZXM+PHRpdGxlPlRpc3N1ZSBzcGVjaWZpYyBwaG9z
cGhvcnlsYXRpb24gb2YgbWl0b2Nob25kcmlhbCBwcm90ZWlucyBpc29sYXRlZCBmcm9tIHJhdCBs
aXZlciwgaGVhcnQgbXVzY2xlLCBhbmQgc2tlbGV0YWwgbXVzY2xlPC90aXRsZT48c2Vjb25kYXJ5
LXRpdGxlPkogUHJvdGVvbWUgUmVzPC9zZWNvbmRhcnktdGl0bGU+PC90aXRsZXM+PHBlcmlvZGlj
YWw+PGZ1bGwtdGl0bGU+SiBQcm90ZW9tZSBSZXM8L2Z1bGwtdGl0bGU+PC9wZXJpb2RpY2FsPjxw
YWdlcz40MzI3LTM5PC9wYWdlcz48dm9sdW1lPjEyPC92b2x1bWU+PG51bWJlcj4xMDwvbnVtYmVy
PjxlZGl0aW9uPjIwMTMvMDkvMDM8L2VkaXRpb24+PGtleXdvcmRzPjxrZXl3b3JkPkFtaW5vIEFj
aWQgU2VxdWVuY2U8L2tleXdvcmQ+PGtleXdvcmQ+QW5pbWFsczwva2V5d29yZD48a2V5d29yZD5M
aXZlci8qbWV0YWJvbGlzbTwva2V5d29yZD48a2V5d29yZD5NYWxlPC9rZXl3b3JkPjxrZXl3b3Jk
Pk1pdG9jaG9uZHJpYSwgTGl2ZXIvbWV0YWJvbGlzbTwva2V5d29yZD48a2V5d29yZD5NaXRvY2hv
bmRyaWEsIE11c2NsZS9tZXRhYm9saXNtPC9rZXl3b3JkPjxrZXl3b3JkPk1pdG9jaG9uZHJpYWwg
UHJvdGVpbnMvY2hlbWlzdHJ5LyptZXRhYm9saXNtPC9rZXl3b3JkPjxrZXl3b3JkPk1vbGVjdWxh
ciBTZXF1ZW5jZSBEYXRhPC9rZXl3b3JkPjxrZXl3b3JkPk11c2NsZSwgU2tlbGV0YWwvKm1ldGFi
b2xpc208L2tleXdvcmQ+PGtleXdvcmQ+TXlvY2FyZGl1bS8qbWV0YWJvbGlzbTwva2V5d29yZD48
a2V5d29yZD5PcmdhbiBTcGVjaWZpY2l0eTwva2V5d29yZD48a2V5d29yZD5QaG9zcGhvcnlsYXRp
b248L2tleXdvcmQ+PGtleXdvcmQ+UHJvdGVpbiBLaW5hc2VzL2NoZW1pc3RyeS9tZXRhYm9saXNt
PC9rZXl3b3JkPjxrZXl3b3JkPipQcm90ZWluIFByb2Nlc3NpbmcsIFBvc3QtVHJhbnNsYXRpb25h
bDwva2V5d29yZD48a2V5d29yZD5Qcm90ZW9tZS9tZXRhYm9saXNtPC9rZXl3b3JkPjxrZXl3b3Jk
PlJhdHM8L2tleXdvcmQ+PGtleXdvcmQ+UmF0cywgU3ByYWd1ZS1EYXdsZXk8L2tleXdvcmQ+PC9r
ZXl3b3Jkcz48ZGF0ZXM+PHllYXI+MjAxMzwveWVhcj48cHViLWRhdGVzPjxkYXRlPk9jdCA0PC9k
YXRlPjwvcHViLWRhdGVzPjwvZGF0ZXM+PGlzYm4+MTUzNS0zOTA3IChFbGVjdHJvbmljKSYjeEQ7
MTUzNS0zODkzIChMaW5raW5nKTwvaXNibj48YWNjZXNzaW9uLW51bT4yMzk5MTY4MzwvYWNjZXNz
aW9uLW51bT48dXJscz48cmVsYXRlZC11cmxzPjx1cmw+aHR0cHM6Ly93d3cubmNiaS5ubG0ubmlo
Lmdvdi9wdWJtZWQvMjM5OTE2ODM8L3VybD48L3JlbGF0ZWQtdXJscz48L3VybHM+PGVsZWN0cm9u
aWMtcmVzb3VyY2UtbnVtPjEwLjEwMjEvcHI0MDAyODFyPC9lbGVjdHJvbmljLXJlc291cmNlLW51
bT48L3JlY29yZD48L0NpdGU+PC9FbmROb3RlPgB=
</w:fldData>
              </w:fldCha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instrText xml:space="preserve"> ADDIN EN.CITE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CYWs8L0F1dGhvcj48WWVhcj4yMDEzPC9ZZWFyPjxSZWNO
dW0+MTM5PC9SZWNOdW0+PERpc3BsYXlUZXh0PihCYWsgZXQgYWwuLCAyMDEzKTwvRGlzcGxheVRl
eHQ+PHJlY29yZD48cmVjLW51bWJlcj4xMzk8L3JlYy1udW1iZXI+PGZvcmVpZ24ta2V5cz48a2V5
IGFwcD0iRU4iIGRiLWlkPSIwZnA5MmFyNWVlcGVwMGVzeDlweHdhc2MyeHRwMHM1NXh0OWQiIHRp
bWVzdGFtcD0iMTYzODM0MTIwOCI+MTM5PC9rZXk+PC9mb3JlaWduLWtleXM+PHJlZi10eXBlIG5h
bWU9IkpvdXJuYWwgQXJ0aWNsZSI+MTc8L3JlZi10eXBlPjxjb250cmlidXRvcnM+PGF1dGhvcnM+
PGF1dGhvcj5CYWssIFMuPC9hdXRob3I+PGF1dGhvcj5MZW9uLCBJLiBSLjwvYXV0aG9yPjxhdXRo
b3I+SmVuc2VuLCBPLiBOLjwvYXV0aG9yPjxhdXRob3I+SG9qbHVuZCwgSy48L2F1dGhvcj48L2F1
dGhvcnM+PC9jb250cmlidXRvcnM+PGF1dGgtYWRkcmVzcz5TZWN0aW9uIG9mIE1vbGVjdWxhciBE
aWFiZXRlcyAmYW1wOyBNZXRhYm9saXNtLCBEZXBhcnRtZW50IG9mIEVuZG9jcmlub2xvZ3ksIE9k
ZW5zZSBVbml2ZXJzaXR5IEhvc3BpdGFsLCBhbmQgSW5zdGl0dXRlIG9mIENsaW5pY2FsIFJlc2Vh
cmNoLCBVbml2ZXJzaXR5IG9mIFNvdXRoZXJuIERlbm1hcmsgLCBESy01MDAwIE9kZW5zZSBDLCBE
ZW5tYXJrLjwvYXV0aC1hZGRyZXNzPjx0aXRsZXM+PHRpdGxlPlRpc3N1ZSBzcGVjaWZpYyBwaG9z
cGhvcnlsYXRpb24gb2YgbWl0b2Nob25kcmlhbCBwcm90ZWlucyBpc29sYXRlZCBmcm9tIHJhdCBs
aXZlciwgaGVhcnQgbXVzY2xlLCBhbmQgc2tlbGV0YWwgbXVzY2xlPC90aXRsZT48c2Vjb25kYXJ5
LXRpdGxlPkogUHJvdGVvbWUgUmVzPC9zZWNvbmRhcnktdGl0bGU+PC90aXRsZXM+PHBlcmlvZGlj
YWw+PGZ1bGwtdGl0bGU+SiBQcm90ZW9tZSBSZXM8L2Z1bGwtdGl0bGU+PC9wZXJpb2RpY2FsPjxw
YWdlcz40MzI3LTM5PC9wYWdlcz48dm9sdW1lPjEyPC92b2x1bWU+PG51bWJlcj4xMDwvbnVtYmVy
PjxlZGl0aW9uPjIwMTMvMDkvMDM8L2VkaXRpb24+PGtleXdvcmRzPjxrZXl3b3JkPkFtaW5vIEFj
aWQgU2VxdWVuY2U8L2tleXdvcmQ+PGtleXdvcmQ+QW5pbWFsczwva2V5d29yZD48a2V5d29yZD5M
aXZlci8qbWV0YWJvbGlzbTwva2V5d29yZD48a2V5d29yZD5NYWxlPC9rZXl3b3JkPjxrZXl3b3Jk
Pk1pdG9jaG9uZHJpYSwgTGl2ZXIvbWV0YWJvbGlzbTwva2V5d29yZD48a2V5d29yZD5NaXRvY2hv
bmRyaWEsIE11c2NsZS9tZXRhYm9saXNtPC9rZXl3b3JkPjxrZXl3b3JkPk1pdG9jaG9uZHJpYWwg
UHJvdGVpbnMvY2hlbWlzdHJ5LyptZXRhYm9saXNtPC9rZXl3b3JkPjxrZXl3b3JkPk1vbGVjdWxh
ciBTZXF1ZW5jZSBEYXRhPC9rZXl3b3JkPjxrZXl3b3JkPk11c2NsZSwgU2tlbGV0YWwvKm1ldGFi
b2xpc208L2tleXdvcmQ+PGtleXdvcmQ+TXlvY2FyZGl1bS8qbWV0YWJvbGlzbTwva2V5d29yZD48
a2V5d29yZD5PcmdhbiBTcGVjaWZpY2l0eTwva2V5d29yZD48a2V5d29yZD5QaG9zcGhvcnlsYXRp
b248L2tleXdvcmQ+PGtleXdvcmQ+UHJvdGVpbiBLaW5hc2VzL2NoZW1pc3RyeS9tZXRhYm9saXNt
PC9rZXl3b3JkPjxrZXl3b3JkPipQcm90ZWluIFByb2Nlc3NpbmcsIFBvc3QtVHJhbnNsYXRpb25h
bDwva2V5d29yZD48a2V5d29yZD5Qcm90ZW9tZS9tZXRhYm9saXNtPC9rZXl3b3JkPjxrZXl3b3Jk
PlJhdHM8L2tleXdvcmQ+PGtleXdvcmQ+UmF0cywgU3ByYWd1ZS1EYXdsZXk8L2tleXdvcmQ+PC9r
ZXl3b3Jkcz48ZGF0ZXM+PHllYXI+MjAxMzwveWVhcj48cHViLWRhdGVzPjxkYXRlPk9jdCA0PC9k
YXRlPjwvcHViLWRhdGVzPjwvZGF0ZXM+PGlzYm4+MTUzNS0zOTA3IChFbGVjdHJvbmljKSYjeEQ7
MTUzNS0zODkzIChMaW5raW5nKTwvaXNibj48YWNjZXNzaW9uLW51bT4yMzk5MTY4MzwvYWNjZXNz
aW9uLW51bT48dXJscz48cmVsYXRlZC11cmxzPjx1cmw+aHR0cHM6Ly93d3cubmNiaS5ubG0ubmlo
Lmdvdi9wdWJtZWQvMjM5OTE2ODM8L3VybD48L3JlbGF0ZWQtdXJscz48L3VybHM+PGVsZWN0cm9u
aWMtcmVzb3VyY2UtbnVtPjEwLjEwMjEvcHI0MDAyODFyPC9lbGVjdHJvbmljLXJlc291cmNlLW51
bT48L3JlY29yZD48L0NpdGU+PC9FbmROb3RlPgB=
</w:fldData>
              </w:fldCha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563C1"/>
                <w:sz w:val="20"/>
                <w:u w:val="single"/>
              </w:rPr>
              <w:t>(Bak et al., 2013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  <w:tr w:rsidR="00FD1E3C" w:rsidRPr="00B166BD" w14:paraId="2487D40D" w14:textId="77777777" w:rsidTr="00526FFD">
        <w:trPr>
          <w:trHeight w:val="6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021EF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TiO</w:t>
            </w:r>
            <w:r w:rsidRPr="00135C40">
              <w:rPr>
                <w:rFonts w:eastAsia="Times New Roman" w:cstheme="minorHAnsi"/>
                <w:color w:val="000000"/>
                <w:sz w:val="20"/>
                <w:szCs w:val="16"/>
              </w:rPr>
              <w:t>2</w:t>
            </w:r>
            <w:r w:rsidRPr="00135C40">
              <w:rPr>
                <w:rFonts w:eastAsia="Times New Roman" w:cstheme="minorHAnsi"/>
                <w:color w:val="000000"/>
                <w:sz w:val="20"/>
              </w:rPr>
              <w:t>-HILIC-LC-MS/M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2B35A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Huma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76241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Skeletal muscl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13A4C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207 phosphorylation sites in 95 distinct 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6318E" w14:textId="77777777" w:rsidR="00FD1E3C" w:rsidRPr="00B166BD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</w:pP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aaGFvPC9BdXRob3I+PFllYXI+MjAxNDwvWWVhcj48UmVj
TnVtPjE0MDwvUmVjTnVtPjxEaXNwbGF5VGV4dD4oWmhhbyBldCBhbC4sIDIwMTQpPC9EaXNwbGF5
VGV4dD48cmVjb3JkPjxyZWMtbnVtYmVyPjE0MDwvcmVjLW51bWJlcj48Zm9yZWlnbi1rZXlzPjxr
ZXkgYXBwPSJFTiIgZGItaWQ9IjBmcDkyYXI1ZWVwZXAwZXN4OXB4d2FzYzJ4dHAwczU1eHQ5ZCIg
dGltZXN0YW1wPSIxNjM4MzQxMjM2Ij4xNDA8L2tleT48L2ZvcmVpZ24ta2V5cz48cmVmLXR5cGUg
bmFtZT0iSm91cm5hbCBBcnRpY2xlIj4xNzwvcmVmLXR5cGU+PGNvbnRyaWJ1dG9ycz48YXV0aG9y
cz48YXV0aG9yPlpoYW8sIFguPC9hdXRob3I+PGF1dGhvcj5CYWssIFMuPC9hdXRob3I+PGF1dGhv
cj5QZWRlcnNlbiwgQS4gSi48L2F1dGhvcj48YXV0aG9yPkplbnNlbiwgTy4gTi48L2F1dGhvcj48
YXV0aG9yPkhvamx1bmQsIEsuPC9hdXRob3I+PC9hdXRob3JzPjwvY29udHJpYnV0b3JzPjxhdXRo
LWFkZHJlc3M+RGVwYXJ0bWVudCBvZiBCaW9jaGVtaXN0cnkgYW5kIE1vbGVjdWxhciBCaW9sb2d5
LCBVbml2ZXJzaXR5IG9mIFNvdXRoZXJuIERlbm1hcmsgLCBESy01MjMwIE9kZW5zZSBNLCBEZW5t
YXJrLjwvYXV0aC1hZGRyZXNzPjx0aXRsZXM+PHRpdGxlPkluc3VsaW4gaW5jcmVhc2VzIHBob3Nw
aG9yeWxhdGlvbiBvZiBtaXRvY2hvbmRyaWFsIHByb3RlaW5zIGluIGh1bWFuIHNrZWxldGFsIG11
c2NsZSBpbiB2aXZvPC90aXRsZT48c2Vjb25kYXJ5LXRpdGxlPkogUHJvdGVvbWUgUmVzPC9zZWNv
bmRhcnktdGl0bGU+PC90aXRsZXM+PHBlcmlvZGljYWw+PGZ1bGwtdGl0bGU+SiBQcm90ZW9tZSBS
ZXM8L2Z1bGwtdGl0bGU+PC9wZXJpb2RpY2FsPjxwYWdlcz4yMzU5LTY5PC9wYWdlcz48dm9sdW1l
PjEzPC92b2x1bWU+PG51bWJlcj41PC9udW1iZXI+PGVkaXRpb24+MjAxNC8wMy8yMDwvZWRpdGlv
bj48a2V5d29yZHM+PGtleXdvcmQ+QWR1bHQ8L2tleXdvcmQ+PGtleXdvcmQ+QmluZGluZyBTaXRl
czwva2V5d29yZD48a2V5d29yZD5DaHJvbWF0b2dyYXBoeSwgTGlxdWlkPC9rZXl3b3JkPjxrZXl3
b3JkPkh1bWFuczwva2V5d29yZD48a2V5d29yZD5IeXBvZ2x5Y2VtaWMgQWdlbnRzL2FkbWluaXN0
cmF0aW9uICZhbXA7IGRvc2FnZS9waGFybWFjb2xvZ3k8L2tleXdvcmQ+PGtleXdvcmQ+SW5zdWxp
bi9hZG1pbmlzdHJhdGlvbiAmYW1wOyBkb3NhZ2UvKnBoYXJtYWNvbG9neTwva2V5d29yZD48a2V5
d29yZD5JbnN1bGluIEluZnVzaW9uIFN5c3RlbXM8L2tleXdvcmQ+PGtleXdvcmQ+TWlkZGxlIEFn
ZWQ8L2tleXdvcmQ+PGtleXdvcmQ+TWl0b2Nob25kcmlhLCBNdXNjbGUvKmRydWcgZWZmZWN0cy9t
ZXRhYm9saXNtPC9rZXl3b3JkPjxrZXl3b3JkPk1pdG9jaG9uZHJpYWwgUHJvdGVpbnMvY2xhc3Np
ZmljYXRpb24vKm1ldGFib2xpc208L2tleXdvcmQ+PGtleXdvcmQ+TXVzY2xlLCBTa2VsZXRhbC8q
ZHJ1ZyBlZmZlY3RzL21ldGFib2xpc208L2tleXdvcmQ+PGtleXdvcmQ+T3hpZGF0aXZlIFBob3Nw
aG9yeWxhdGlvbi9kcnVnIGVmZmVjdHM8L2tleXdvcmQ+PGtleXdvcmQ+UGhvc3Bob3BlcHRpZGVz
L2NsYXNzaWZpY2F0aW9uL21ldGFib2xpc208L2tleXdvcmQ+PGtleXdvcmQ+UGhvc3Bob3Byb3Rl
aW5zL2NsYXNzaWZpY2F0aW9uL21ldGFib2xpc208L2tleXdvcmQ+PGtleXdvcmQ+UGhvc3Bob3J5
bGF0aW9uL2RydWcgZWZmZWN0czwva2V5d29yZD48a2V5d29yZD5Qcm90ZW9taWNzL21ldGhvZHM8
L2tleXdvcmQ+PGtleXdvcmQ+VGFuZGVtIE1hc3MgU3BlY3Ryb21ldHJ5PC9rZXl3b3JkPjwva2V5
d29yZHM+PGRhdGVzPjx5ZWFyPjIwMTQ8L3llYXI+PHB1Yi1kYXRlcz48ZGF0ZT5NYXkgMjwvZGF0
ZT48L3B1Yi1kYXRlcz48L2RhdGVzPjxpc2JuPjE1MzUtMzkwNyAoRWxlY3Ryb25pYykmI3hEOzE1
MzUtMzg5MyAoTGlua2luZyk8L2lzYm4+PGFjY2Vzc2lvbi1udW0+MjQ2NDE2MzE8L2FjY2Vzc2lv
bi1udW0+PHVybHM+PHJlbGF0ZWQtdXJscz48dXJsPmh0dHBzOi8vd3d3Lm5jYmkubmxtLm5paC5n
b3YvcHVibWVkLzI0NjQxNjMxPC91cmw+PC9yZWxhdGVkLXVybHM+PC91cmxzPjxlbGVjdHJvbmlj
LXJlc291cmNlLW51bT4xMC4xMDIxL3ByNDAxMTYzdDwvZWxlY3Ryb25pYy1yZXNvdXJjZS1udW0+
PC9yZWNvcmQ+PC9DaXRlPjwvRW5kTm90ZT5=
</w:fldData>
              </w:fldChar>
            </w:r>
            <w:r w:rsidRPr="00B166BD"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  <w:instrText xml:space="preserve"> ADDIN EN.CITE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aaGFvPC9BdXRob3I+PFllYXI+MjAxNDwvWWVhcj48UmVj
TnVtPjE0MDwvUmVjTnVtPjxEaXNwbGF5VGV4dD4oWmhhbyBldCBhbC4sIDIwMTQpPC9EaXNwbGF5
VGV4dD48cmVjb3JkPjxyZWMtbnVtYmVyPjE0MDwvcmVjLW51bWJlcj48Zm9yZWlnbi1rZXlzPjxr
ZXkgYXBwPSJFTiIgZGItaWQ9IjBmcDkyYXI1ZWVwZXAwZXN4OXB4d2FzYzJ4dHAwczU1eHQ5ZCIg
dGltZXN0YW1wPSIxNjM4MzQxMjM2Ij4xNDA8L2tleT48L2ZvcmVpZ24ta2V5cz48cmVmLXR5cGUg
bmFtZT0iSm91cm5hbCBBcnRpY2xlIj4xNzwvcmVmLXR5cGU+PGNvbnRyaWJ1dG9ycz48YXV0aG9y
cz48YXV0aG9yPlpoYW8sIFguPC9hdXRob3I+PGF1dGhvcj5CYWssIFMuPC9hdXRob3I+PGF1dGhv
cj5QZWRlcnNlbiwgQS4gSi48L2F1dGhvcj48YXV0aG9yPkplbnNlbiwgTy4gTi48L2F1dGhvcj48
YXV0aG9yPkhvamx1bmQsIEsuPC9hdXRob3I+PC9hdXRob3JzPjwvY29udHJpYnV0b3JzPjxhdXRo
LWFkZHJlc3M+RGVwYXJ0bWVudCBvZiBCaW9jaGVtaXN0cnkgYW5kIE1vbGVjdWxhciBCaW9sb2d5
LCBVbml2ZXJzaXR5IG9mIFNvdXRoZXJuIERlbm1hcmsgLCBESy01MjMwIE9kZW5zZSBNLCBEZW5t
YXJrLjwvYXV0aC1hZGRyZXNzPjx0aXRsZXM+PHRpdGxlPkluc3VsaW4gaW5jcmVhc2VzIHBob3Nw
aG9yeWxhdGlvbiBvZiBtaXRvY2hvbmRyaWFsIHByb3RlaW5zIGluIGh1bWFuIHNrZWxldGFsIG11
c2NsZSBpbiB2aXZvPC90aXRsZT48c2Vjb25kYXJ5LXRpdGxlPkogUHJvdGVvbWUgUmVzPC9zZWNv
bmRhcnktdGl0bGU+PC90aXRsZXM+PHBlcmlvZGljYWw+PGZ1bGwtdGl0bGU+SiBQcm90ZW9tZSBS
ZXM8L2Z1bGwtdGl0bGU+PC9wZXJpb2RpY2FsPjxwYWdlcz4yMzU5LTY5PC9wYWdlcz48dm9sdW1l
PjEzPC92b2x1bWU+PG51bWJlcj41PC9udW1iZXI+PGVkaXRpb24+MjAxNC8wMy8yMDwvZWRpdGlv
bj48a2V5d29yZHM+PGtleXdvcmQ+QWR1bHQ8L2tleXdvcmQ+PGtleXdvcmQ+QmluZGluZyBTaXRl
czwva2V5d29yZD48a2V5d29yZD5DaHJvbWF0b2dyYXBoeSwgTGlxdWlkPC9rZXl3b3JkPjxrZXl3
b3JkPkh1bWFuczwva2V5d29yZD48a2V5d29yZD5IeXBvZ2x5Y2VtaWMgQWdlbnRzL2FkbWluaXN0
cmF0aW9uICZhbXA7IGRvc2FnZS9waGFybWFjb2xvZ3k8L2tleXdvcmQ+PGtleXdvcmQ+SW5zdWxp
bi9hZG1pbmlzdHJhdGlvbiAmYW1wOyBkb3NhZ2UvKnBoYXJtYWNvbG9neTwva2V5d29yZD48a2V5
d29yZD5JbnN1bGluIEluZnVzaW9uIFN5c3RlbXM8L2tleXdvcmQ+PGtleXdvcmQ+TWlkZGxlIEFn
ZWQ8L2tleXdvcmQ+PGtleXdvcmQ+TWl0b2Nob25kcmlhLCBNdXNjbGUvKmRydWcgZWZmZWN0cy9t
ZXRhYm9saXNtPC9rZXl3b3JkPjxrZXl3b3JkPk1pdG9jaG9uZHJpYWwgUHJvdGVpbnMvY2xhc3Np
ZmljYXRpb24vKm1ldGFib2xpc208L2tleXdvcmQ+PGtleXdvcmQ+TXVzY2xlLCBTa2VsZXRhbC8q
ZHJ1ZyBlZmZlY3RzL21ldGFib2xpc208L2tleXdvcmQ+PGtleXdvcmQ+T3hpZGF0aXZlIFBob3Nw
aG9yeWxhdGlvbi9kcnVnIGVmZmVjdHM8L2tleXdvcmQ+PGtleXdvcmQ+UGhvc3Bob3BlcHRpZGVz
L2NsYXNzaWZpY2F0aW9uL21ldGFib2xpc208L2tleXdvcmQ+PGtleXdvcmQ+UGhvc3Bob3Byb3Rl
aW5zL2NsYXNzaWZpY2F0aW9uL21ldGFib2xpc208L2tleXdvcmQ+PGtleXdvcmQ+UGhvc3Bob3J5
bGF0aW9uL2RydWcgZWZmZWN0czwva2V5d29yZD48a2V5d29yZD5Qcm90ZW9taWNzL21ldGhvZHM8
L2tleXdvcmQ+PGtleXdvcmQ+VGFuZGVtIE1hc3MgU3BlY3Ryb21ldHJ5PC9rZXl3b3JkPjwva2V5
d29yZHM+PGRhdGVzPjx5ZWFyPjIwMTQ8L3llYXI+PHB1Yi1kYXRlcz48ZGF0ZT5NYXkgMjwvZGF0
ZT48L3B1Yi1kYXRlcz48L2RhdGVzPjxpc2JuPjE1MzUtMzkwNyAoRWxlY3Ryb25pYykmI3hEOzE1
MzUtMzg5MyAoTGlua2luZyk8L2lzYm4+PGFjY2Vzc2lvbi1udW0+MjQ2NDE2MzE8L2FjY2Vzc2lv
bi1udW0+PHVybHM+PHJlbGF0ZWQtdXJscz48dXJsPmh0dHBzOi8vd3d3Lm5jYmkubmxtLm5paC5n
b3YvcHVibWVkLzI0NjQxNjMxPC91cmw+PC9yZWxhdGVkLXVybHM+PC91cmxzPjxlbGVjdHJvbmlj
LXJlc291cmNlLW51bT4xMC4xMDIxL3ByNDAxMTYzdDwvZWxlY3Ryb25pYy1yZXNvdXJjZS1udW0+
PC9yZWNvcmQ+PC9DaXRlPjwvRW5kTm90ZT5=
</w:fldData>
              </w:fldChar>
            </w:r>
            <w:r w:rsidRPr="00B166BD">
              <w:rPr>
                <w:rFonts w:eastAsia="Times New Roman" w:cstheme="minorHAnsi"/>
                <w:color w:val="0563C1"/>
                <w:sz w:val="20"/>
                <w:u w:val="single"/>
                <w:lang w:val="de-D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 w:rsidRPr="00B166BD">
              <w:rPr>
                <w:rFonts w:eastAsia="Times New Roman" w:cstheme="minorHAnsi"/>
                <w:noProof/>
                <w:color w:val="0563C1"/>
                <w:sz w:val="20"/>
                <w:u w:val="single"/>
                <w:lang w:val="de-DE"/>
              </w:rPr>
              <w:t>(Zhao et al., 2014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  <w:tr w:rsidR="00FD1E3C" w:rsidRPr="00135C40" w14:paraId="2CEAAA86" w14:textId="77777777" w:rsidTr="00526FFD">
        <w:trPr>
          <w:trHeight w:val="6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ECACC" w14:textId="77777777" w:rsidR="00FD1E3C" w:rsidRPr="00A32F6F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sv-SE"/>
              </w:rPr>
            </w:pPr>
            <w:r w:rsidRPr="00A32F6F">
              <w:rPr>
                <w:rFonts w:eastAsia="Times New Roman" w:cstheme="minorHAnsi"/>
                <w:color w:val="000000"/>
                <w:sz w:val="20"/>
                <w:lang w:val="sv-SE"/>
              </w:rPr>
              <w:t>iTRAQ labelling-TiO2-LC-MS/M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69FF1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Huma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2C45B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Ovar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3AECD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124 phosphorylation sites in 67distinct 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5BCD9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</w:rPr>
            </w:pP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MaTwvQXV0aG9yPjxZZWFyPjIwMTk8L1llYXI+PFJlY051
bT4xMjY8L1JlY051bT48RGlzcGxheVRleHQ+KExpIGV0IGFsLiwgMjAxOSk8L0Rpc3BsYXlUZXh0
PjxyZWNvcmQ+PHJlYy1udW1iZXI+MTI2PC9yZWMtbnVtYmVyPjxmb3JlaWduLWtleXM+PGtleSBh
cHA9IkVOIiBkYi1pZD0iMGZwOTJhcjVlZXBlcDBlc3g5cHh3YXNjMnh0cDBzNTV4dDlkIiB0aW1l
c3RhbXA9IjE2MzgzNDA3MTQiPjEyNjwva2V5PjwvZm9yZWlnbi1rZXlzPjxyZWYtdHlwZSBuYW1l
PSJKb3VybmFsIEFydGljbGUiPjE3PC9yZWYtdHlwZT48Y29udHJpYnV0b3JzPjxhdXRob3JzPjxh
dXRob3I+TGksIE4uPC9hdXRob3I+PGF1dGhvcj5RaWFuLCBTLjwvYXV0aG9yPjxhdXRob3I+TGks
IEIuPC9hdXRob3I+PGF1dGhvcj5aaGFuLCBYLjwvYXV0aG9yPjwvYXV0aG9ycz48L2NvbnRyaWJ1
dG9ycz48YXV0aC1hZGRyZXNzPktleSBMYWJvcmF0b3J5IG9mIENhbmNlciBQcm90ZW9taWNzIG9m
IENoaW5lc2UgTWluaXN0cnkgb2YgSGVhbHRoLCBYaWFuZ3lhIEhvc3BpdGFsLCBDZW50cmFsIFNv
dXRoIFVuaXZlcnNpdHksIENoYW5nc2hhLCBIdW5hbiA0MTAwMDgsIFAuIFIuIENoaW5hLiYjeEQ7
SHVuYW4gRW5naW5lZXJpbmcgTGFib3JhdG9yeSBmb3IgU3RydWN0dXJhbCBCaW9sb2d5IGFuZCBE
cnVnIERlc2lnbiwgWGlhbmd5YSBIb3NwaXRhbCwgQ2VudHJhbCBTb3V0aCBVbml2ZXJzaXR5LCBD
aGFuZ3NoYSwgSHVuYW4gNDEwMDA4LCBQLiBSLiBDaGluYS4mI3hEO1N0YXRlIExvY2FsIEpvaW50
IEVuZ2luZWVyaW5nIExhYm9yYXRvcnkgZm9yIEFudGljYW5jZXIgRHJ1Z3MsIFhpYW5neWEgSG9z
cGl0YWwsIENlbnRyYWwgU291dGggVW5pdmVyc2l0eSwgQ2hhbmdzaGEsIEh1bmFuIDQxMDAwOCwg
UC4gUi4gQ2hpbmEuJiN4RDtOYXRpb25hbCBDbGluaWNhbCBSZXNlYXJjaCBDZW50ZXIgZm9yIEdl
cmlhdHJpYyBEaXNvcmRlcnMsIFhpYW5neWEgSG9zcGl0YWwsIENlbnRyYWwgU291dGggVW5pdmVy
c2l0eSwgODggWGlhbmd5YSBSb2FkLCBDaGFuZ3NoYSwgSHVuYW4gNDEwMDA4LCBQLiBSLiBDaGlu
YS48L2F1dGgtYWRkcmVzcz48dGl0bGVzPjx0aXRsZT5RdWFudGl0YXRpdmUgYW5hbHlzaXMgb2Yg
dGhlIGh1bWFuIG92YXJpYW4gY2FyY2lub21hIG1pdG9jaG9uZHJpYWwgcGhvc3Bob3Byb3Rlb21l
PC90aXRsZT48c2Vjb25kYXJ5LXRpdGxlPkFnaW5nIChBbGJhbnkgTlkpPC9zZWNvbmRhcnktdGl0
bGU+PC90aXRsZXM+PHBlcmlvZGljYWw+PGZ1bGwtdGl0bGU+QWdpbmcgKEFsYmFueSBOWSk8L2Z1
bGwtdGl0bGU+PC9wZXJpb2RpY2FsPjxwYWdlcz42NDQ5LTY0Njg8L3BhZ2VzPjx2b2x1bWU+MTE8
L3ZvbHVtZT48bnVtYmVyPjE2PC9udW1iZXI+PGVkaXRpb24+MjAxOS8wOC8yNDwvZWRpdGlvbj48
a2V5d29yZHM+PGtleXdvcmQ+Q2FyY2lub21hL2dlbmV0aWNzLyptZXRhYm9saXNtPC9rZXl3b3Jk
PjxrZXl3b3JkPkZlbWFsZTwva2V5d29yZD48a2V5d29yZD5HZW5lIEV4cHJlc3Npb24gUmVndWxh
dGlvbiwgTmVvcGxhc3RpYy9waHlzaW9sb2d5PC9rZXl3b3JkPjxrZXl3b3JkPkh1bWFuczwva2V5
d29yZD48a2V5d29yZD5NaXRvY2hvbmRyaWEvKm1ldGFib2xpc208L2tleXdvcmQ+PGtleXdvcmQ+
TWl0b2Nob25kcmlhbCBQcm90ZWlucy9nZW5ldGljcy8qbWV0YWJvbGlzbTwva2V5d29yZD48a2V5
d29yZD5PdmFyaWFuIE5lb3BsYXNtcy8qbWV0YWJvbGlzbTwva2V5d29yZD48a2V5d29yZD5QaG9z
cGhvcnlsYXRpb248L2tleXdvcmQ+PGtleXdvcmQ+Kk1pdG9jaG9uZHJpYTwva2V5d29yZD48a2V5
d29yZD4qT3ZhcmlhbiBjYW5jZXI8L2tleXdvcmQ+PGtleXdvcmQ+KlRpTyBlbnJpY2htZW50IDI8
L2tleXdvcmQ+PGtleXdvcmQ+KmlUUkFRIHF1YW50aXRhdGl2ZSBwcm90ZW9taWNzPC9rZXl3b3Jk
PjxrZXl3b3JkPiptaXRvY2hvbmRyaWFsIHBob3NwaG9wcm90ZWluIChtdFBQKTwva2V5d29yZD48
L2tleXdvcmRzPjxkYXRlcz48eWVhcj4yMDE5PC95ZWFyPjxwdWItZGF0ZXM+PGRhdGU+QXVnIDIy
PC9kYXRlPjwvcHViLWRhdGVzPjwvZGF0ZXM+PGlzYm4+MTk0NS00NTg5IChFbGVjdHJvbmljKSYj
eEQ7MTk0NS00NTg5IChMaW5raW5nKTwvaXNibj48YWNjZXNzaW9uLW51bT4zMTQ0MjIwODwvYWNj
ZXNzaW9uLW51bT48dXJscz48cmVsYXRlZC11cmxzPjx1cmw+aHR0cHM6Ly93d3cubmNiaS5ubG0u
bmloLmdvdi9wdWJtZWQvMzE0NDIyMDg8L3VybD48L3JlbGF0ZWQtdXJscz48L3VybHM+PGN1c3Rv
bTI+UE1DNjczODQzNzwvY3VzdG9tMj48ZWxlY3Ryb25pYy1yZXNvdXJjZS1udW0+MTAuMTg2MzIv
YWdpbmcuMTAyMTk5PC9lbGVjdHJvbmljLXJlc291cmNlLW51bT48L3JlY29yZD48L0NpdGU+PC9F
bmROb3RlPgB=
</w:fldData>
              </w:fldCha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instrText xml:space="preserve"> ADDIN EN.CITE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MaTwvQXV0aG9yPjxZZWFyPjIwMTk8L1llYXI+PFJlY051
bT4xMjY8L1JlY051bT48RGlzcGxheVRleHQ+KExpIGV0IGFsLiwgMjAxOSk8L0Rpc3BsYXlUZXh0
PjxyZWNvcmQ+PHJlYy1udW1iZXI+MTI2PC9yZWMtbnVtYmVyPjxmb3JlaWduLWtleXM+PGtleSBh
cHA9IkVOIiBkYi1pZD0iMGZwOTJhcjVlZXBlcDBlc3g5cHh3YXNjMnh0cDBzNTV4dDlkIiB0aW1l
c3RhbXA9IjE2MzgzNDA3MTQiPjEyNjwva2V5PjwvZm9yZWlnbi1rZXlzPjxyZWYtdHlwZSBuYW1l
PSJKb3VybmFsIEFydGljbGUiPjE3PC9yZWYtdHlwZT48Y29udHJpYnV0b3JzPjxhdXRob3JzPjxh
dXRob3I+TGksIE4uPC9hdXRob3I+PGF1dGhvcj5RaWFuLCBTLjwvYXV0aG9yPjxhdXRob3I+TGks
IEIuPC9hdXRob3I+PGF1dGhvcj5aaGFuLCBYLjwvYXV0aG9yPjwvYXV0aG9ycz48L2NvbnRyaWJ1
dG9ycz48YXV0aC1hZGRyZXNzPktleSBMYWJvcmF0b3J5IG9mIENhbmNlciBQcm90ZW9taWNzIG9m
IENoaW5lc2UgTWluaXN0cnkgb2YgSGVhbHRoLCBYaWFuZ3lhIEhvc3BpdGFsLCBDZW50cmFsIFNv
dXRoIFVuaXZlcnNpdHksIENoYW5nc2hhLCBIdW5hbiA0MTAwMDgsIFAuIFIuIENoaW5hLiYjeEQ7
SHVuYW4gRW5naW5lZXJpbmcgTGFib3JhdG9yeSBmb3IgU3RydWN0dXJhbCBCaW9sb2d5IGFuZCBE
cnVnIERlc2lnbiwgWGlhbmd5YSBIb3NwaXRhbCwgQ2VudHJhbCBTb3V0aCBVbml2ZXJzaXR5LCBD
aGFuZ3NoYSwgSHVuYW4gNDEwMDA4LCBQLiBSLiBDaGluYS4mI3hEO1N0YXRlIExvY2FsIEpvaW50
IEVuZ2luZWVyaW5nIExhYm9yYXRvcnkgZm9yIEFudGljYW5jZXIgRHJ1Z3MsIFhpYW5neWEgSG9z
cGl0YWwsIENlbnRyYWwgU291dGggVW5pdmVyc2l0eSwgQ2hhbmdzaGEsIEh1bmFuIDQxMDAwOCwg
UC4gUi4gQ2hpbmEuJiN4RDtOYXRpb25hbCBDbGluaWNhbCBSZXNlYXJjaCBDZW50ZXIgZm9yIEdl
cmlhdHJpYyBEaXNvcmRlcnMsIFhpYW5neWEgSG9zcGl0YWwsIENlbnRyYWwgU291dGggVW5pdmVy
c2l0eSwgODggWGlhbmd5YSBSb2FkLCBDaGFuZ3NoYSwgSHVuYW4gNDEwMDA4LCBQLiBSLiBDaGlu
YS48L2F1dGgtYWRkcmVzcz48dGl0bGVzPjx0aXRsZT5RdWFudGl0YXRpdmUgYW5hbHlzaXMgb2Yg
dGhlIGh1bWFuIG92YXJpYW4gY2FyY2lub21hIG1pdG9jaG9uZHJpYWwgcGhvc3Bob3Byb3Rlb21l
PC90aXRsZT48c2Vjb25kYXJ5LXRpdGxlPkFnaW5nIChBbGJhbnkgTlkpPC9zZWNvbmRhcnktdGl0
bGU+PC90aXRsZXM+PHBlcmlvZGljYWw+PGZ1bGwtdGl0bGU+QWdpbmcgKEFsYmFueSBOWSk8L2Z1
bGwtdGl0bGU+PC9wZXJpb2RpY2FsPjxwYWdlcz42NDQ5LTY0Njg8L3BhZ2VzPjx2b2x1bWU+MTE8
L3ZvbHVtZT48bnVtYmVyPjE2PC9udW1iZXI+PGVkaXRpb24+MjAxOS8wOC8yNDwvZWRpdGlvbj48
a2V5d29yZHM+PGtleXdvcmQ+Q2FyY2lub21hL2dlbmV0aWNzLyptZXRhYm9saXNtPC9rZXl3b3Jk
PjxrZXl3b3JkPkZlbWFsZTwva2V5d29yZD48a2V5d29yZD5HZW5lIEV4cHJlc3Npb24gUmVndWxh
dGlvbiwgTmVvcGxhc3RpYy9waHlzaW9sb2d5PC9rZXl3b3JkPjxrZXl3b3JkPkh1bWFuczwva2V5
d29yZD48a2V5d29yZD5NaXRvY2hvbmRyaWEvKm1ldGFib2xpc208L2tleXdvcmQ+PGtleXdvcmQ+
TWl0b2Nob25kcmlhbCBQcm90ZWlucy9nZW5ldGljcy8qbWV0YWJvbGlzbTwva2V5d29yZD48a2V5
d29yZD5PdmFyaWFuIE5lb3BsYXNtcy8qbWV0YWJvbGlzbTwva2V5d29yZD48a2V5d29yZD5QaG9z
cGhvcnlsYXRpb248L2tleXdvcmQ+PGtleXdvcmQ+Kk1pdG9jaG9uZHJpYTwva2V5d29yZD48a2V5
d29yZD4qT3ZhcmlhbiBjYW5jZXI8L2tleXdvcmQ+PGtleXdvcmQ+KlRpTyBlbnJpY2htZW50IDI8
L2tleXdvcmQ+PGtleXdvcmQ+KmlUUkFRIHF1YW50aXRhdGl2ZSBwcm90ZW9taWNzPC9rZXl3b3Jk
PjxrZXl3b3JkPiptaXRvY2hvbmRyaWFsIHBob3NwaG9wcm90ZWluIChtdFBQKTwva2V5d29yZD48
L2tleXdvcmRzPjxkYXRlcz48eWVhcj4yMDE5PC95ZWFyPjxwdWItZGF0ZXM+PGRhdGU+QXVnIDIy
PC9kYXRlPjwvcHViLWRhdGVzPjwvZGF0ZXM+PGlzYm4+MTk0NS00NTg5IChFbGVjdHJvbmljKSYj
eEQ7MTk0NS00NTg5IChMaW5raW5nKTwvaXNibj48YWNjZXNzaW9uLW51bT4zMTQ0MjIwODwvYWNj
ZXNzaW9uLW51bT48dXJscz48cmVsYXRlZC11cmxzPjx1cmw+aHR0cHM6Ly93d3cubmNiaS5ubG0u
bmloLmdvdi9wdWJtZWQvMzE0NDIyMDg8L3VybD48L3JlbGF0ZWQtdXJscz48L3VybHM+PGN1c3Rv
bTI+UE1DNjczODQzNzwvY3VzdG9tMj48ZWxlY3Ryb25pYy1yZXNvdXJjZS1udW0+MTAuMTg2MzIv
YWdpbmcuMTAyMTk5PC9lbGVjdHJvbmljLXJlc291cmNlLW51bT48L3JlY29yZD48L0NpdGU+PC9F
bmROb3RlPgB=
</w:fldData>
              </w:fldCha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563C1"/>
                <w:sz w:val="20"/>
                <w:u w:val="single"/>
              </w:rPr>
              <w:t>(Li et al., 2019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  <w:tr w:rsidR="00FD1E3C" w:rsidRPr="00135C40" w14:paraId="7E9BF2BB" w14:textId="77777777" w:rsidTr="00526FFD">
        <w:trPr>
          <w:trHeight w:val="6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C9A6A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Anti-Tyr Ab-M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CB624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Mous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4508E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Live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32A61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79 tyrosine-phosphorylated mitochondrial 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DC06D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</w:rPr>
            </w:pP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HdWVkb3Vhcmk8L0F1dGhvcj48WWVhcj4yMDIwPC9ZZWFy
PjxSZWNOdW0+MTI1PC9SZWNOdW0+PERpc3BsYXlUZXh0PihHdWVkb3VhcmkgZXQgYWwuLCAyMDIw
KTwvRGlzcGxheVRleHQ+PHJlY29yZD48cmVjLW51bWJlcj4xMjU8L3JlYy1udW1iZXI+PGZvcmVp
Z24ta2V5cz48a2V5IGFwcD0iRU4iIGRiLWlkPSIwZnA5MmFyNWVlcGVwMGVzeDlweHdhc2MyeHRw
MHM1NXh0OWQiIHRpbWVzdGFtcD0iMTYzODM0MDY5NCI+MTI1PC9rZXk+PC9mb3JlaWduLWtleXM+
PHJlZi10eXBlIG5hbWU9IkpvdXJuYWwgQXJ0aWNsZSI+MTc8L3JlZi10eXBlPjxjb250cmlidXRv
cnM+PGF1dGhvcnM+PGF1dGhvcj5HdWVkb3VhcmksIEguPC9hdXRob3I+PGF1dGhvcj5TYXZvaWUs
IE0uIEMuPC9hdXRob3I+PGF1dGhvcj5KZWFuLCBTLjwvYXV0aG9yPjxhdXRob3I+RGpldW5nb3Vl
LVBldGdhLCBNLiBBLjwvYXV0aG9yPjxhdXRob3I+UGljaGF1ZCwgTi48L2F1dGhvcj48YXV0aG9y
PkhlYmVydC1DaGF0ZWxhaW4sIEUuPC9hdXRob3I+PC9hdXRob3JzPjwvY29udHJpYnV0b3JzPjxh
dXRoLWFkZHJlc3M+Q2FuYWRhIFJlc2VhcmNoIENoYWlyIGluIE1pdG9jaG9uZHJpYWwgU2lnbmFs
aW5nIGFuZCBQaHlzaW9wYXRob2xvZ3ksIE1vbmN0b24sIE5CLCBDYW5hZGEuJiN4RDtVbml2ZXJz
aXR5IG9mIE1vbmN0b24sIERlcGFydG1lbnQgb2YgQmlvbG9neSwgTW9uY3RvbiwgTkIsIENhbmFk
YS4mI3hEO1VuaXZlcnNpdHkgb2YgTW9uY3RvbiwgRGVwYXJ0bWVudCBvZiBDaGVtaXN0cnkgYW5k
IEJpb2NoZW1pc3RyeSwgTW9uY3RvbiwgTkIsIENhbmFkYS4mI3hEO0NhbmFkYSBSZXNlYXJjaCBD
aGFpciBpbiBNaXRvY2hvbmRyaWFsIFNpZ25hbGluZyBhbmQgUGh5c2lvcGF0aG9sb2d5LCBNb25j
dG9uLCBOQiwgQ2FuYWRhLCBldGllbm5lLmhlYmVydC5jaGF0ZWxhaW5AdW1vbmN0b24uY2EuPC9h
dXRoLWFkZHJlc3M+PHRpdGxlcz48dGl0bGU+TXVsdGktb21pY3MgUmV2ZWFsIHRoYXQgYy1TcmMg
TW9kdWxhdGVzIHRoZSBNaXRvY2hvbmRyaWFsIFBob3NwaG90eXJvc2luZSBQcm90ZW9tZSBhbmQg
TWV0YWJvbGlzbSBBY2NvcmRpbmcgdG8gTnV0cmllbnQgQXZhaWxhYmlsaXR5PC90aXRsZT48c2Vj
b25kYXJ5LXRpdGxlPkNlbGwgUGh5c2lvbCBCaW9jaGVtPC9zZWNvbmRhcnktdGl0bGU+PC90aXRs
ZXM+PHBlcmlvZGljYWw+PGZ1bGwtdGl0bGU+Q2VsbCBQaHlzaW9sIEJpb2NoZW08L2Z1bGwtdGl0
bGU+PC9wZXJpb2RpY2FsPjxwYWdlcz41MTctNTM3PC9wYWdlcz48dm9sdW1lPjU0PC92b2x1bWU+
PG51bWJlcj40PC9udW1iZXI+PGVkaXRpb24+MjAyMC8wNS8yMDwvZWRpdGlvbj48a2V5d29yZHM+
PGtleXdvcmQ+QW5pbWFsczwva2V5d29yZD48a2V5d29yZD5CcmFpbi9tZXRhYm9saXNtPC9rZXl3
b3JkPjxrZXl3b3JkPkNocm9tYXRvZ3JhcGh5LCBMaXF1aWQ8L2tleXdvcmQ+PGtleXdvcmQ+Q2l0
cmljIEFjaWQgQ3ljbGUvZ2VuZXRpY3M8L2tleXdvcmQ+PGtleXdvcmQ+R2FzIENocm9tYXRvZ3Jh
cGh5LU1hc3MgU3BlY3Ryb21ldHJ5PC9rZXl3b3JkPjxrZXl3b3JkPkdseWNvbHlzaXMvZ2VuZXRp
Y3M8L2tleXdvcmQ+PGtleXdvcmQ+S2lkbmV5L21ldGFib2xpc208L2tleXdvcmQ+PGtleXdvcmQ+
TWljZTwva2V5d29yZD48a2V5d29yZD5NaWNlLCBLbm9ja291dDwva2V5d29yZD48a2V5d29yZD5N
aXRvY2hvbmRyaWEvZW56eW1vbG9neS9nZW5ldGljcy8qbWV0YWJvbGlzbTwva2V5d29yZD48a2V5
d29yZD5NaXRvY2hvbmRyaWEsIExpdmVyL2dlbmV0aWNzL21ldGFib2xpc208L2tleXdvcmQ+PGtl
eXdvcmQ+TnV0cmllbnRzL21ldGFib2xpc208L2tleXdvcmQ+PGtleXdvcmQ+UGhvc3Bob3J5bGF0
aW9uPC9rZXl3b3JkPjxrZXl3b3JkPlBob3NwaG90eXJvc2luZS9nZW5ldGljcy8qbWV0YWJvbGlz
bTwva2V5d29yZD48a2V5d29yZD5Qcm90ZW9tZS8qbWV0YWJvbGlzbTwva2V5d29yZD48a2V5d29y
ZD5Qcm90ZW9taWNzPC9rZXl3b3JkPjxrZXl3b3JkPlRhbmRlbSBNYXNzIFNwZWN0cm9tZXRyeTwv
a2V5d29yZD48a2V5d29yZD5zcmMtRmFtaWx5IEtpbmFzZXMvZ2VuZXRpY3MvKm1ldGFib2xpc208
L2tleXdvcmQ+PGtleXdvcmQ+TWl0b2Nob25kcmlhPC9rZXl3b3JkPjxrZXl3b3JkPmMtU3JjIGtp
bmFzZTwva2V5d29yZD48a2V5d29yZD5NZXRhYm9saXNtPC9rZXl3b3JkPjxrZXl3b3JkPk5EVUZB
ODwva2V5d29yZD48a2V5d29yZD5OdXRyaWVudCBhdmFpbGFiaWxpdHk8L2tleXdvcmQ+PGtleXdv
cmQ+UGhvc3Bob3Byb3Rlb21pY3M8L2tleXdvcmQ+PC9rZXl3b3Jkcz48ZGF0ZXM+PHllYXI+MjAy
MDwveWVhcj48cHViLWRhdGVzPjxkYXRlPk1heSAyMDwvZGF0ZT48L3B1Yi1kYXRlcz48L2RhdGVz
Pjxpc2JuPjE0MjEtOTc3OCAoRWxlY3Ryb25pYykmI3hEOzEwMTUtODk4NyAoTGlua2luZyk8L2lz
Ym4+PGFjY2Vzc2lvbi1udW0+MzI0MjgzOTE8L2FjY2Vzc2lvbi1udW0+PHVybHM+PHJlbGF0ZWQt
dXJscz48dXJsPmh0dHBzOi8vd3d3Lm5jYmkubmxtLm5paC5nb3YvcHVibWVkLzMyNDI4MzkxPC91
cmw+PC9yZWxhdGVkLXVybHM+PC91cmxzPjxlbGVjdHJvbmljLXJlc291cmNlLW51bT4xMC4zMzU5
NC8wMDAwMDAyMzc8L2VsZWN0cm9uaWMtcmVzb3VyY2UtbnVtPjwvcmVjb3JkPjwvQ2l0ZT48L0Vu
ZE5vdGU+AG==
</w:fldData>
              </w:fldCha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instrText xml:space="preserve"> ADDIN EN.CITE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HdWVkb3Vhcmk8L0F1dGhvcj48WWVhcj4yMDIwPC9ZZWFy
PjxSZWNOdW0+MTI1PC9SZWNOdW0+PERpc3BsYXlUZXh0PihHdWVkb3VhcmkgZXQgYWwuLCAyMDIw
KTwvRGlzcGxheVRleHQ+PHJlY29yZD48cmVjLW51bWJlcj4xMjU8L3JlYy1udW1iZXI+PGZvcmVp
Z24ta2V5cz48a2V5IGFwcD0iRU4iIGRiLWlkPSIwZnA5MmFyNWVlcGVwMGVzeDlweHdhc2MyeHRw
MHM1NXh0OWQiIHRpbWVzdGFtcD0iMTYzODM0MDY5NCI+MTI1PC9rZXk+PC9mb3JlaWduLWtleXM+
PHJlZi10eXBlIG5hbWU9IkpvdXJuYWwgQXJ0aWNsZSI+MTc8L3JlZi10eXBlPjxjb250cmlidXRv
cnM+PGF1dGhvcnM+PGF1dGhvcj5HdWVkb3VhcmksIEguPC9hdXRob3I+PGF1dGhvcj5TYXZvaWUs
IE0uIEMuPC9hdXRob3I+PGF1dGhvcj5KZWFuLCBTLjwvYXV0aG9yPjxhdXRob3I+RGpldW5nb3Vl
LVBldGdhLCBNLiBBLjwvYXV0aG9yPjxhdXRob3I+UGljaGF1ZCwgTi48L2F1dGhvcj48YXV0aG9y
PkhlYmVydC1DaGF0ZWxhaW4sIEUuPC9hdXRob3I+PC9hdXRob3JzPjwvY29udHJpYnV0b3JzPjxh
dXRoLWFkZHJlc3M+Q2FuYWRhIFJlc2VhcmNoIENoYWlyIGluIE1pdG9jaG9uZHJpYWwgU2lnbmFs
aW5nIGFuZCBQaHlzaW9wYXRob2xvZ3ksIE1vbmN0b24sIE5CLCBDYW5hZGEuJiN4RDtVbml2ZXJz
aXR5IG9mIE1vbmN0b24sIERlcGFydG1lbnQgb2YgQmlvbG9neSwgTW9uY3RvbiwgTkIsIENhbmFk
YS4mI3hEO1VuaXZlcnNpdHkgb2YgTW9uY3RvbiwgRGVwYXJ0bWVudCBvZiBDaGVtaXN0cnkgYW5k
IEJpb2NoZW1pc3RyeSwgTW9uY3RvbiwgTkIsIENhbmFkYS4mI3hEO0NhbmFkYSBSZXNlYXJjaCBD
aGFpciBpbiBNaXRvY2hvbmRyaWFsIFNpZ25hbGluZyBhbmQgUGh5c2lvcGF0aG9sb2d5LCBNb25j
dG9uLCBOQiwgQ2FuYWRhLCBldGllbm5lLmhlYmVydC5jaGF0ZWxhaW5AdW1vbmN0b24uY2EuPC9h
dXRoLWFkZHJlc3M+PHRpdGxlcz48dGl0bGU+TXVsdGktb21pY3MgUmV2ZWFsIHRoYXQgYy1TcmMg
TW9kdWxhdGVzIHRoZSBNaXRvY2hvbmRyaWFsIFBob3NwaG90eXJvc2luZSBQcm90ZW9tZSBhbmQg
TWV0YWJvbGlzbSBBY2NvcmRpbmcgdG8gTnV0cmllbnQgQXZhaWxhYmlsaXR5PC90aXRsZT48c2Vj
b25kYXJ5LXRpdGxlPkNlbGwgUGh5c2lvbCBCaW9jaGVtPC9zZWNvbmRhcnktdGl0bGU+PC90aXRs
ZXM+PHBlcmlvZGljYWw+PGZ1bGwtdGl0bGU+Q2VsbCBQaHlzaW9sIEJpb2NoZW08L2Z1bGwtdGl0
bGU+PC9wZXJpb2RpY2FsPjxwYWdlcz41MTctNTM3PC9wYWdlcz48dm9sdW1lPjU0PC92b2x1bWU+
PG51bWJlcj40PC9udW1iZXI+PGVkaXRpb24+MjAyMC8wNS8yMDwvZWRpdGlvbj48a2V5d29yZHM+
PGtleXdvcmQ+QW5pbWFsczwva2V5d29yZD48a2V5d29yZD5CcmFpbi9tZXRhYm9saXNtPC9rZXl3
b3JkPjxrZXl3b3JkPkNocm9tYXRvZ3JhcGh5LCBMaXF1aWQ8L2tleXdvcmQ+PGtleXdvcmQ+Q2l0
cmljIEFjaWQgQ3ljbGUvZ2VuZXRpY3M8L2tleXdvcmQ+PGtleXdvcmQ+R2FzIENocm9tYXRvZ3Jh
cGh5LU1hc3MgU3BlY3Ryb21ldHJ5PC9rZXl3b3JkPjxrZXl3b3JkPkdseWNvbHlzaXMvZ2VuZXRp
Y3M8L2tleXdvcmQ+PGtleXdvcmQ+S2lkbmV5L21ldGFib2xpc208L2tleXdvcmQ+PGtleXdvcmQ+
TWljZTwva2V5d29yZD48a2V5d29yZD5NaWNlLCBLbm9ja291dDwva2V5d29yZD48a2V5d29yZD5N
aXRvY2hvbmRyaWEvZW56eW1vbG9neS9nZW5ldGljcy8qbWV0YWJvbGlzbTwva2V5d29yZD48a2V5
d29yZD5NaXRvY2hvbmRyaWEsIExpdmVyL2dlbmV0aWNzL21ldGFib2xpc208L2tleXdvcmQ+PGtl
eXdvcmQ+TnV0cmllbnRzL21ldGFib2xpc208L2tleXdvcmQ+PGtleXdvcmQ+UGhvc3Bob3J5bGF0
aW9uPC9rZXl3b3JkPjxrZXl3b3JkPlBob3NwaG90eXJvc2luZS9nZW5ldGljcy8qbWV0YWJvbGlz
bTwva2V5d29yZD48a2V5d29yZD5Qcm90ZW9tZS8qbWV0YWJvbGlzbTwva2V5d29yZD48a2V5d29y
ZD5Qcm90ZW9taWNzPC9rZXl3b3JkPjxrZXl3b3JkPlRhbmRlbSBNYXNzIFNwZWN0cm9tZXRyeTwv
a2V5d29yZD48a2V5d29yZD5zcmMtRmFtaWx5IEtpbmFzZXMvZ2VuZXRpY3MvKm1ldGFib2xpc208
L2tleXdvcmQ+PGtleXdvcmQ+TWl0b2Nob25kcmlhPC9rZXl3b3JkPjxrZXl3b3JkPmMtU3JjIGtp
bmFzZTwva2V5d29yZD48a2V5d29yZD5NZXRhYm9saXNtPC9rZXl3b3JkPjxrZXl3b3JkPk5EVUZB
ODwva2V5d29yZD48a2V5d29yZD5OdXRyaWVudCBhdmFpbGFiaWxpdHk8L2tleXdvcmQ+PGtleXdv
cmQ+UGhvc3Bob3Byb3Rlb21pY3M8L2tleXdvcmQ+PC9rZXl3b3Jkcz48ZGF0ZXM+PHllYXI+MjAy
MDwveWVhcj48cHViLWRhdGVzPjxkYXRlPk1heSAyMDwvZGF0ZT48L3B1Yi1kYXRlcz48L2RhdGVz
Pjxpc2JuPjE0MjEtOTc3OCAoRWxlY3Ryb25pYykmI3hEOzEwMTUtODk4NyAoTGlua2luZyk8L2lz
Ym4+PGFjY2Vzc2lvbi1udW0+MzI0MjgzOTE8L2FjY2Vzc2lvbi1udW0+PHVybHM+PHJlbGF0ZWQt
dXJscz48dXJsPmh0dHBzOi8vd3d3Lm5jYmkubmxtLm5paC5nb3YvcHVibWVkLzMyNDI4MzkxPC91
cmw+PC9yZWxhdGVkLXVybHM+PC91cmxzPjxlbGVjdHJvbmljLXJlc291cmNlLW51bT4xMC4zMzU5
NC8wMDAwMDAyMzc8L2VsZWN0cm9uaWMtcmVzb3VyY2UtbnVtPjwvcmVjb3JkPjwvQ2l0ZT48L0Vu
ZE5vdGU+AG==
</w:fldData>
              </w:fldCha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563C1"/>
                <w:sz w:val="20"/>
                <w:u w:val="single"/>
              </w:rPr>
              <w:t>(Guedouari et al., 2020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  <w:tr w:rsidR="00FD1E3C" w:rsidRPr="00135C40" w14:paraId="159B1FB8" w14:textId="77777777" w:rsidTr="00526FFD">
        <w:trPr>
          <w:trHeight w:val="6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BE7AB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TMT labeling - IMAC-LC-MS/M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36F27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Huma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BF173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>Skeletal muscl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AB127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135C40">
              <w:rPr>
                <w:rFonts w:eastAsia="Times New Roman" w:cstheme="minorHAnsi"/>
                <w:color w:val="000000"/>
                <w:sz w:val="20"/>
              </w:rPr>
              <w:t xml:space="preserve">480 </w:t>
            </w:r>
            <w:proofErr w:type="spellStart"/>
            <w:r w:rsidRPr="00135C40">
              <w:rPr>
                <w:rFonts w:eastAsia="Times New Roman" w:cstheme="minorHAnsi"/>
                <w:color w:val="000000"/>
                <w:sz w:val="20"/>
              </w:rPr>
              <w:t>phosphopeptides</w:t>
            </w:r>
            <w:proofErr w:type="spellEnd"/>
            <w:r w:rsidRPr="00135C40">
              <w:rPr>
                <w:rFonts w:eastAsia="Times New Roman" w:cstheme="minorHAnsi"/>
                <w:color w:val="000000"/>
                <w:sz w:val="20"/>
              </w:rPr>
              <w:t xml:space="preserve"> that correspond to 196 protei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AFFFB" w14:textId="77777777" w:rsidR="00FD1E3C" w:rsidRPr="00135C40" w:rsidRDefault="00FD1E3C" w:rsidP="00526FFD">
            <w:pPr>
              <w:spacing w:after="0" w:line="240" w:lineRule="auto"/>
              <w:jc w:val="center"/>
              <w:rPr>
                <w:rFonts w:eastAsia="Times New Roman" w:cstheme="minorHAnsi"/>
                <w:color w:val="0563C1"/>
                <w:sz w:val="20"/>
                <w:u w:val="single"/>
              </w:rPr>
            </w:pP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TYXRoZTwvQXV0aG9yPjxZZWFyPjIwMjE8L1llYXI+PFJl
Y051bT4xMjQ8L1JlY051bT48RGlzcGxheVRleHQ+KFNhdGhlIGV0IGFsLiwgMjAyMSk8L0Rpc3Bs
YXlUZXh0PjxyZWNvcmQ+PHJlYy1udW1iZXI+MTI0PC9yZWMtbnVtYmVyPjxmb3JlaWduLWtleXM+
PGtleSBhcHA9IkVOIiBkYi1pZD0iMGZwOTJhcjVlZXBlcDBlc3g5cHh3YXNjMnh0cDBzNTV4dDlk
IiB0aW1lc3RhbXA9IjE2MzgzNDA2NjEiPjEyNDwva2V5PjwvZm9yZWlnbi1rZXlzPjxyZWYtdHlw
ZSBuYW1lPSJKb3VybmFsIEFydGljbGUiPjE3PC9yZWYtdHlwZT48Y29udHJpYnV0b3JzPjxhdXRo
b3JzPjxhdXRob3I+U2F0aGUsIEcuPC9hdXRob3I+PGF1dGhvcj5EZWVwaGEsIFMuPC9hdXRob3I+
PGF1dGhvcj5HYXlhdGhyaSwgTi48L2F1dGhvcj48YXV0aG9yPk5hZ2FwcGEsIE0uPC9hdXRob3I+
PGF1dGhvcj5QYXJheWlsIFNhbmthcmFuLCBCLjwvYXV0aG9yPjxhdXRob3I+VGFseSwgQS4gQi48
L2F1dGhvcj48YXV0aG9yPktoYW5uYSwgVC48L2F1dGhvcj48YXV0aG9yPlBhbmRleSwgQS48L2F1
dGhvcj48YXV0aG9yPkdvdmluZGFyYWosIFAuPC9hdXRob3I+PC9hdXRob3JzPjwvY29udHJpYnV0
b3JzPjxhdXRoLWFkZHJlc3M+SW5zdGl0dXRlIG9mIEJpb2luZm9ybWF0aWNzLCBJbnRlcm5hdGlv
bmFsIFRlY2ggUGFyaywgQmFuZ2Fsb3JlLCBJbmRpYTsgQ2VudGVyIGZvciBNb2xlY3VsYXIgTWVk
aWNpbmUsIE5hdGlvbmFsIEluc3RpdHV0ZSBvZiBNZW50YWwgSGVhbHRoIGFuZCBOZXVyb3NjaWVu
Y2VzIChOSU1IQU5TKSwgQmFuZ2Fsb3JlLCBJbmRpYTsgTWFuaXBhbCBBY2FkZW15IG9mIEhpZ2hl
ciBFZHVjYXRpb24sIE1hbmlwYWwsIEluZGlhLiYjeEQ7RGVwYXJ0bWVudCBvZiBOZXVyb3BhdGhv
bG9neSwgTmF0aW9uYWwgSW5zdGl0dXRlIG9mIE1lbnRhbCBIZWFsdGggYW5kIE5ldXJvc2NpZW5j
ZXMgKE5JTUhBTlMpLCBCYW5nYWxvcmUsIEluZGlhOyBOZXVyb211c2N1bGFyIExhYm9yYXRvcnks
IE5ldXJvYmlvbG9neSBSZXNlYXJjaCBDZW50ZXIsIE5hdGlvbmFsIEluc3RpdHV0ZSBvZiBNZW50
YWwgSGVhbHRoIGFuZCBOZXVyb3NjaWVuY2VzIChOSU1IQU5TKSwgQmFuZ2Fsb3JlLCBJbmRpYS4m
I3hEO05ldXJvbXVzY3VsYXIgTGFib3JhdG9yeSwgTmV1cm9iaW9sb2d5IFJlc2VhcmNoIENlbnRl
ciwgTmF0aW9uYWwgSW5zdGl0dXRlIG9mIE1lbnRhbCBIZWFsdGggYW5kIE5ldXJvc2NpZW5jZXMg
KE5JTUhBTlMpLCBCYW5nYWxvcmUsIEluZGlhOyBEZXBhcnRtZW50IG9mIE5ldXJvbG9neSwgTmF0
aW9uYWwgSW5zdGl0dXRlIG9mIE1lbnRhbCBIZWFsdGggYW5kIE5ldXJvc2NpZW5jZXMgKE5JTUhB
TlMpLCBCYW5nYWxvcmUsIEluZGlhLiYjeEQ7TmV1cm9tdXNjdWxhciBMYWJvcmF0b3J5LCBOZXVy
b2Jpb2xvZ3kgUmVzZWFyY2ggQ2VudGVyLCBOYXRpb25hbCBJbnN0aXR1dGUgb2YgTWVudGFsIEhl
YWx0aCBhbmQgTmV1cm9zY2llbmNlcyAoTklNSEFOUyksIEJhbmdhbG9yZSwgSW5kaWE7IERlcGFy
dG1lbnQgb2YgTmV1cm9sb2d5LCBOYXRpb25hbCBJbnN0aXR1dGUgb2YgTWVudGFsIEhlYWx0aCBh
bmQgTmV1cm9zY2llbmNlcyAoTklNSEFOUyksIEJhbmdhbG9yZSwgSW5kaWE7IEdlbmV0aWMgTWV0
YWJvbGljIERpc29yZGVycyBTZXJ2aWNlcywgQ2hpbGRyZW4mYXBvcztzIEhvc3BpdGFsIGF0IFdl
c3RtZWFkLCBOU1csIEF1c3RyYWxpYTsgVGhlIENoaWxkcmVuJmFwb3M7cyBIb3NwaXRhbCBhdCBX
ZXN0bWVhZCBDbGluaWNhbCBTY2hvb2wsIFN5ZG5leSBNZWRpY2FsIFNjaG9vbCwgVGhlIEZhY3Vs
dHkgb2YgTWVkaWNpbmUgYW5kIEhlYWx0aCwgVGhlIFVuaXZlcnNpdHkgb2YgU3lkbmV5LCBOU1cs
IEF1c3RyYWxpYS4mI3hEO0luZGlhbiBDb3VuY2lsIG9mIE1lZGljYWwgUmVzZWFyY2ggKElDTVIp
LCBOZXcgRGVsaGksIEluZGlhLiYjeEQ7SW5zdGl0dXRlIG9mIEJpb2luZm9ybWF0aWNzLCBJbnRl
cm5hdGlvbmFsIFRlY2ggUGFyaywgQmFuZ2Fsb3JlLCBJbmRpYTsgQ2VudGVyIGZvciBNb2xlY3Vs
YXIgTWVkaWNpbmUsIE5hdGlvbmFsIEluc3RpdHV0ZSBvZiBNZW50YWwgSGVhbHRoIGFuZCBOZXVy
b3NjaWVuY2VzIChOSU1IQU5TKSwgQmFuZ2Fsb3JlLCBJbmRpYTsgTWFuaXBhbCBBY2FkZW15IG9m
IEhpZ2hlciBFZHVjYXRpb24sIE1hbmlwYWwsIEluZGlhLiBFbGVjdHJvbmljIGFkZHJlc3M6IGdv
dmluZGFyYWpAaWJpb2luZm9ybWF0aWNzLm9yZy48L2F1dGgtYWRkcmVzcz48dGl0bGVzPjx0aXRs
ZT5FdGh5bG1hbG9uaWMgZW5jZXBoYWxvcGF0aHkgRVRIRTEgcC4gRDE2NUggbXV0YXRpb24gYWx0
ZXJzIHRoZSBtaXRvY2hvbmRyaWFsIGZ1bmN0aW9uIGluIGh1bWFuIHNrZWxldGFsIG11c2NsZSBw
cm90ZW9tZTwvdGl0bGU+PHNlY29uZGFyeS10aXRsZT5NaXRvY2hvbmRyaW9uPC9zZWNvbmRhcnkt
dGl0bGU+PC90aXRsZXM+PHBlcmlvZGljYWw+PGZ1bGwtdGl0bGU+TWl0b2Nob25kcmlvbjwvZnVs
bC10aXRsZT48L3BlcmlvZGljYWw+PHBhZ2VzPjY0LTcxPC9wYWdlcz48dm9sdW1lPjU4PC92b2x1
bWU+PGVkaXRpb24+MjAyMS8wMi8yODwvZWRpdGlvbj48a2V5d29yZHM+PGtleXdvcmQ+KmNveDwv
a2V5d29yZD48a2V5d29yZD4qRXRoeWxtYWxvbmljIGVuY2VwaGFsb3BhdGh5PC9rZXl3b3JkPjxr
ZXl3b3JkPipNaXRvY2hvbmRyaWE8L2tleXdvcmQ+PGtleXdvcmQ+KlF1YW50aXRhdGl2ZSBwcm90
ZW9taWNzPC9rZXl3b3JkPjxrZXl3b3JkPipSZWRveCByZWd1bGF0aW9uPC9rZXl3b3JkPjxrZXl3
b3JkPipTa2VsZXRhbCBtdXNjbGU8L2tleXdvcmQ+PC9rZXl3b3Jkcz48ZGF0ZXM+PHllYXI+MjAy
MTwveWVhcj48cHViLWRhdGVzPjxkYXRlPk1heTwvZGF0ZT48L3B1Yi1kYXRlcz48L2RhdGVzPjxp
c2JuPjE4NzItODI3OCAoRWxlY3Ryb25pYykmI3hEOzE1NjctNzI0OSAoTGlua2luZyk8L2lzYm4+
PGFjY2Vzc2lvbi1udW0+MzM2MzkyNzQ8L2FjY2Vzc2lvbi1udW0+PHVybHM+PHJlbGF0ZWQtdXJs
cz48dXJsPmh0dHBzOi8vd3d3Lm5jYmkubmxtLm5paC5nb3YvcHVibWVkLzMzNjM5Mjc0PC91cmw+
PC9yZWxhdGVkLXVybHM+PC91cmxzPjxlbGVjdHJvbmljLXJlc291cmNlLW51bT4xMC4xMDE2L2ou
bWl0by4yMDIxLjAyLjAxMTwvZWxlY3Ryb25pYy1yZXNvdXJjZS1udW0+PC9yZWNvcmQ+PC9DaXRl
PjwvRW5kTm90ZT4A
</w:fldData>
              </w:fldCha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instrText xml:space="preserve"> ADDIN EN.CITE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begin">
                <w:fldData xml:space="preserve">PEVuZE5vdGU+PENpdGU+PEF1dGhvcj5TYXRoZTwvQXV0aG9yPjxZZWFyPjIwMjE8L1llYXI+PFJl
Y051bT4xMjQ8L1JlY051bT48RGlzcGxheVRleHQ+KFNhdGhlIGV0IGFsLiwgMjAyMSk8L0Rpc3Bs
YXlUZXh0PjxyZWNvcmQ+PHJlYy1udW1iZXI+MTI0PC9yZWMtbnVtYmVyPjxmb3JlaWduLWtleXM+
PGtleSBhcHA9IkVOIiBkYi1pZD0iMGZwOTJhcjVlZXBlcDBlc3g5cHh3YXNjMnh0cDBzNTV4dDlk
IiB0aW1lc3RhbXA9IjE2MzgzNDA2NjEiPjEyNDwva2V5PjwvZm9yZWlnbi1rZXlzPjxyZWYtdHlw
ZSBuYW1lPSJKb3VybmFsIEFydGljbGUiPjE3PC9yZWYtdHlwZT48Y29udHJpYnV0b3JzPjxhdXRo
b3JzPjxhdXRob3I+U2F0aGUsIEcuPC9hdXRob3I+PGF1dGhvcj5EZWVwaGEsIFMuPC9hdXRob3I+
PGF1dGhvcj5HYXlhdGhyaSwgTi48L2F1dGhvcj48YXV0aG9yPk5hZ2FwcGEsIE0uPC9hdXRob3I+
PGF1dGhvcj5QYXJheWlsIFNhbmthcmFuLCBCLjwvYXV0aG9yPjxhdXRob3I+VGFseSwgQS4gQi48
L2F1dGhvcj48YXV0aG9yPktoYW5uYSwgVC48L2F1dGhvcj48YXV0aG9yPlBhbmRleSwgQS48L2F1
dGhvcj48YXV0aG9yPkdvdmluZGFyYWosIFAuPC9hdXRob3I+PC9hdXRob3JzPjwvY29udHJpYnV0
b3JzPjxhdXRoLWFkZHJlc3M+SW5zdGl0dXRlIG9mIEJpb2luZm9ybWF0aWNzLCBJbnRlcm5hdGlv
bmFsIFRlY2ggUGFyaywgQmFuZ2Fsb3JlLCBJbmRpYTsgQ2VudGVyIGZvciBNb2xlY3VsYXIgTWVk
aWNpbmUsIE5hdGlvbmFsIEluc3RpdHV0ZSBvZiBNZW50YWwgSGVhbHRoIGFuZCBOZXVyb3NjaWVu
Y2VzIChOSU1IQU5TKSwgQmFuZ2Fsb3JlLCBJbmRpYTsgTWFuaXBhbCBBY2FkZW15IG9mIEhpZ2hl
ciBFZHVjYXRpb24sIE1hbmlwYWwsIEluZGlhLiYjeEQ7RGVwYXJ0bWVudCBvZiBOZXVyb3BhdGhv
bG9neSwgTmF0aW9uYWwgSW5zdGl0dXRlIG9mIE1lbnRhbCBIZWFsdGggYW5kIE5ldXJvc2NpZW5j
ZXMgKE5JTUhBTlMpLCBCYW5nYWxvcmUsIEluZGlhOyBOZXVyb211c2N1bGFyIExhYm9yYXRvcnks
IE5ldXJvYmlvbG9neSBSZXNlYXJjaCBDZW50ZXIsIE5hdGlvbmFsIEluc3RpdHV0ZSBvZiBNZW50
YWwgSGVhbHRoIGFuZCBOZXVyb3NjaWVuY2VzIChOSU1IQU5TKSwgQmFuZ2Fsb3JlLCBJbmRpYS4m
I3hEO05ldXJvbXVzY3VsYXIgTGFib3JhdG9yeSwgTmV1cm9iaW9sb2d5IFJlc2VhcmNoIENlbnRl
ciwgTmF0aW9uYWwgSW5zdGl0dXRlIG9mIE1lbnRhbCBIZWFsdGggYW5kIE5ldXJvc2NpZW5jZXMg
KE5JTUhBTlMpLCBCYW5nYWxvcmUsIEluZGlhOyBEZXBhcnRtZW50IG9mIE5ldXJvbG9neSwgTmF0
aW9uYWwgSW5zdGl0dXRlIG9mIE1lbnRhbCBIZWFsdGggYW5kIE5ldXJvc2NpZW5jZXMgKE5JTUhB
TlMpLCBCYW5nYWxvcmUsIEluZGlhLiYjeEQ7TmV1cm9tdXNjdWxhciBMYWJvcmF0b3J5LCBOZXVy
b2Jpb2xvZ3kgUmVzZWFyY2ggQ2VudGVyLCBOYXRpb25hbCBJbnN0aXR1dGUgb2YgTWVudGFsIEhl
YWx0aCBhbmQgTmV1cm9zY2llbmNlcyAoTklNSEFOUyksIEJhbmdhbG9yZSwgSW5kaWE7IERlcGFy
dG1lbnQgb2YgTmV1cm9sb2d5LCBOYXRpb25hbCBJbnN0aXR1dGUgb2YgTWVudGFsIEhlYWx0aCBh
bmQgTmV1cm9zY2llbmNlcyAoTklNSEFOUyksIEJhbmdhbG9yZSwgSW5kaWE7IEdlbmV0aWMgTWV0
YWJvbGljIERpc29yZGVycyBTZXJ2aWNlcywgQ2hpbGRyZW4mYXBvcztzIEhvc3BpdGFsIGF0IFdl
c3RtZWFkLCBOU1csIEF1c3RyYWxpYTsgVGhlIENoaWxkcmVuJmFwb3M7cyBIb3NwaXRhbCBhdCBX
ZXN0bWVhZCBDbGluaWNhbCBTY2hvb2wsIFN5ZG5leSBNZWRpY2FsIFNjaG9vbCwgVGhlIEZhY3Vs
dHkgb2YgTWVkaWNpbmUgYW5kIEhlYWx0aCwgVGhlIFVuaXZlcnNpdHkgb2YgU3lkbmV5LCBOU1cs
IEF1c3RyYWxpYS4mI3hEO0luZGlhbiBDb3VuY2lsIG9mIE1lZGljYWwgUmVzZWFyY2ggKElDTVIp
LCBOZXcgRGVsaGksIEluZGlhLiYjeEQ7SW5zdGl0dXRlIG9mIEJpb2luZm9ybWF0aWNzLCBJbnRl
cm5hdGlvbmFsIFRlY2ggUGFyaywgQmFuZ2Fsb3JlLCBJbmRpYTsgQ2VudGVyIGZvciBNb2xlY3Vs
YXIgTWVkaWNpbmUsIE5hdGlvbmFsIEluc3RpdHV0ZSBvZiBNZW50YWwgSGVhbHRoIGFuZCBOZXVy
b3NjaWVuY2VzIChOSU1IQU5TKSwgQmFuZ2Fsb3JlLCBJbmRpYTsgTWFuaXBhbCBBY2FkZW15IG9m
IEhpZ2hlciBFZHVjYXRpb24sIE1hbmlwYWwsIEluZGlhLiBFbGVjdHJvbmljIGFkZHJlc3M6IGdv
dmluZGFyYWpAaWJpb2luZm9ybWF0aWNzLm9yZy48L2F1dGgtYWRkcmVzcz48dGl0bGVzPjx0aXRs
ZT5FdGh5bG1hbG9uaWMgZW5jZXBoYWxvcGF0aHkgRVRIRTEgcC4gRDE2NUggbXV0YXRpb24gYWx0
ZXJzIHRoZSBtaXRvY2hvbmRyaWFsIGZ1bmN0aW9uIGluIGh1bWFuIHNrZWxldGFsIG11c2NsZSBw
cm90ZW9tZTwvdGl0bGU+PHNlY29uZGFyeS10aXRsZT5NaXRvY2hvbmRyaW9uPC9zZWNvbmRhcnkt
dGl0bGU+PC90aXRsZXM+PHBlcmlvZGljYWw+PGZ1bGwtdGl0bGU+TWl0b2Nob25kcmlvbjwvZnVs
bC10aXRsZT48L3BlcmlvZGljYWw+PHBhZ2VzPjY0LTcxPC9wYWdlcz48dm9sdW1lPjU4PC92b2x1
bWU+PGVkaXRpb24+MjAyMS8wMi8yODwvZWRpdGlvbj48a2V5d29yZHM+PGtleXdvcmQ+KmNveDwv
a2V5d29yZD48a2V5d29yZD4qRXRoeWxtYWxvbmljIGVuY2VwaGFsb3BhdGh5PC9rZXl3b3JkPjxr
ZXl3b3JkPipNaXRvY2hvbmRyaWE8L2tleXdvcmQ+PGtleXdvcmQ+KlF1YW50aXRhdGl2ZSBwcm90
ZW9taWNzPC9rZXl3b3JkPjxrZXl3b3JkPipSZWRveCByZWd1bGF0aW9uPC9rZXl3b3JkPjxrZXl3
b3JkPipTa2VsZXRhbCBtdXNjbGU8L2tleXdvcmQ+PC9rZXl3b3Jkcz48ZGF0ZXM+PHllYXI+MjAy
MTwveWVhcj48cHViLWRhdGVzPjxkYXRlPk1heTwvZGF0ZT48L3B1Yi1kYXRlcz48L2RhdGVzPjxp
c2JuPjE4NzItODI3OCAoRWxlY3Ryb25pYykmI3hEOzE1NjctNzI0OSAoTGlua2luZyk8L2lzYm4+
PGFjY2Vzc2lvbi1udW0+MzM2MzkyNzQ8L2FjY2Vzc2lvbi1udW0+PHVybHM+PHJlbGF0ZWQtdXJs
cz48dXJsPmh0dHBzOi8vd3d3Lm5jYmkubmxtLm5paC5nb3YvcHVibWVkLzMzNjM5Mjc0PC91cmw+
PC9yZWxhdGVkLXVybHM+PC91cmxzPjxlbGVjdHJvbmljLXJlc291cmNlLW51bT4xMC4xMDE2L2ou
bWl0by4yMDIxLjAyLjAxMTwvZWxlY3Ryb25pYy1yZXNvdXJjZS1udW0+PC9yZWNvcmQ+PC9DaXRl
PjwvRW5kTm90ZT4A
</w:fldData>
              </w:fldCha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563C1"/>
                <w:sz w:val="20"/>
                <w:u w:val="single"/>
              </w:rPr>
              <w:t>(Sathe et al., 2021)</w:t>
            </w:r>
            <w:r>
              <w:rPr>
                <w:rFonts w:eastAsia="Times New Roman" w:cstheme="minorHAnsi"/>
                <w:color w:val="0563C1"/>
                <w:sz w:val="20"/>
                <w:u w:val="single"/>
              </w:rPr>
              <w:fldChar w:fldCharType="end"/>
            </w:r>
          </w:p>
        </w:tc>
      </w:tr>
    </w:tbl>
    <w:p w14:paraId="1B5FD3EC" w14:textId="77777777" w:rsidR="00746820" w:rsidRDefault="00746820"/>
    <w:sectPr w:rsidR="007468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E3C"/>
    <w:rsid w:val="00370E5D"/>
    <w:rsid w:val="006214E6"/>
    <w:rsid w:val="00746820"/>
    <w:rsid w:val="007A4A67"/>
    <w:rsid w:val="008463F2"/>
    <w:rsid w:val="00920A9D"/>
    <w:rsid w:val="00D441AA"/>
    <w:rsid w:val="00FD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D45F2"/>
  <w15:chartTrackingRefBased/>
  <w15:docId w15:val="{AEDDD494-0907-407E-9164-475F27C60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1E3C"/>
    <w:pPr>
      <w:spacing w:after="200" w:line="240" w:lineRule="auto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1567724916301404" TargetMode="External"/><Relationship Id="rId5" Type="http://schemas.openxmlformats.org/officeDocument/2006/relationships/hyperlink" Target="https://www.sciencedirect.com/science/article/pii/S1567724916301404" TargetMode="External"/><Relationship Id="rId4" Type="http://schemas.openxmlformats.org/officeDocument/2006/relationships/hyperlink" Target="https://www.sciencedirect.com/science/article/pii/S15677249163014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7</Words>
  <Characters>7450</Characters>
  <Application>Microsoft Office Word</Application>
  <DocSecurity>0</DocSecurity>
  <Lines>62</Lines>
  <Paragraphs>17</Paragraphs>
  <ScaleCrop>false</ScaleCrop>
  <Company/>
  <LinksUpToDate>false</LinksUpToDate>
  <CharactersWithSpaces>8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Fynn</dc:creator>
  <cp:keywords/>
  <dc:description/>
  <cp:lastModifiedBy>Hansen, Fynn</cp:lastModifiedBy>
  <cp:revision>1</cp:revision>
  <dcterms:created xsi:type="dcterms:W3CDTF">2023-10-01T19:11:00Z</dcterms:created>
  <dcterms:modified xsi:type="dcterms:W3CDTF">2023-10-01T19:12:00Z</dcterms:modified>
</cp:coreProperties>
</file>